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bookmarkStart w:id="0" w:name="_Toc163499832"/>
    <w:p w14:paraId="6CA71325" w14:textId="5B9141FF" w:rsidR="00A155E7" w:rsidRPr="006B030E" w:rsidRDefault="00A155E7" w:rsidP="00A155E7">
      <w:pPr>
        <w:pStyle w:val="AppendixMain"/>
        <w:numPr>
          <w:ilvl w:val="0"/>
          <w:numId w:val="0"/>
        </w:numPr>
        <w:ind w:left="2268" w:hanging="2268"/>
      </w:pPr>
      <w:r w:rsidRPr="006B030E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D61D9A" wp14:editId="363A7835">
                <wp:simplePos x="0" y="0"/>
                <wp:positionH relativeFrom="column">
                  <wp:posOffset>7046752</wp:posOffset>
                </wp:positionH>
                <wp:positionV relativeFrom="paragraph">
                  <wp:posOffset>-704674</wp:posOffset>
                </wp:positionV>
                <wp:extent cx="914400" cy="662730"/>
                <wp:effectExtent l="0" t="0" r="7620" b="10795"/>
                <wp:wrapNone/>
                <wp:docPr id="74213909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6627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A8CD108" w14:textId="77777777" w:rsidR="00A155E7" w:rsidRPr="00C81514" w:rsidRDefault="00A155E7" w:rsidP="00A155E7">
                            <w:pPr>
                              <w:spacing w:before="0" w:line="240" w:lineRule="auto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81514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Key</w:t>
                            </w:r>
                          </w:p>
                          <w:p w14:paraId="573BD674" w14:textId="77777777" w:rsidR="00A155E7" w:rsidRPr="0075053A" w:rsidRDefault="00A155E7" w:rsidP="00A155E7">
                            <w:pPr>
                              <w:spacing w:before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75053A">
                              <w:rPr>
                                <w:sz w:val="18"/>
                                <w:szCs w:val="18"/>
                              </w:rPr>
                              <w:t xml:space="preserve">LBP low back pain </w:t>
                            </w:r>
                          </w:p>
                          <w:p w14:paraId="2D9F02F9" w14:textId="77777777" w:rsidR="00A155E7" w:rsidRPr="0075053A" w:rsidRDefault="00A155E7" w:rsidP="00A155E7">
                            <w:pPr>
                              <w:spacing w:before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75053A">
                              <w:rPr>
                                <w:sz w:val="18"/>
                                <w:szCs w:val="18"/>
                              </w:rPr>
                              <w:t xml:space="preserve">MSK Musculoskeletal </w:t>
                            </w:r>
                          </w:p>
                          <w:p w14:paraId="4841D456" w14:textId="77777777" w:rsidR="00A155E7" w:rsidRPr="0075053A" w:rsidRDefault="00A155E7" w:rsidP="00A155E7">
                            <w:pPr>
                              <w:spacing w:before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75053A">
                              <w:rPr>
                                <w:sz w:val="18"/>
                                <w:szCs w:val="18"/>
                              </w:rPr>
                              <w:t xml:space="preserve">sCES suspected Cauda Equina Syndrome </w:t>
                            </w:r>
                          </w:p>
                          <w:p w14:paraId="207BC4D4" w14:textId="77777777" w:rsidR="00A155E7" w:rsidRDefault="00A155E7" w:rsidP="00A155E7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D61D9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554.85pt;margin-top:-55.5pt;width:1in;height:52.2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4bQoMQIAAHkEAAAOAAAAZHJzL2Uyb0RvYy54bWysVE1v2zAMvQ/YfxB0X5ykaboFcYosRYYB&#10;RVsgHXpWZDkxJouCpMTOfv2elO9up2EXmRSpR/KR9Pi+rTXbKucrMjnvdbqcKSOpqMwq5z9e558+&#10;c+aDMIXQZFTOd8rz+8nHD+PGjlSf1qQL5RhAjB81NufrEOwoy7xcq1r4DlllYCzJ1SJAdauscKIB&#10;eq2zfrc7zBpyhXUklfe4fdgb+SThl6WS4bksvQpM5xy5hXS6dC7jmU3GYrRywq4reUhD/EMWtagM&#10;gp6gHkQQbOOqP6DqSjryVIaOpDqjsqykSjWgml73XTWLtbAq1QJyvD3R5P8frHzaLuyLY6H9Si0a&#10;GAlprB95XMZ62tLV8YtMGeygcHeiTbWBSVx+6Q0GXVgkTMNh/+4m0ZqdH1vnwzdFNYtCzh26ksgS&#10;20cfEBCuR5cYy5OuinmldVLiJKiZdmwr0EMdUop4ceWlDWsQ/Oa2m4CvbBH69H6phfwZi7xGgKYN&#10;Ls+lRym0y/bAx5KKHWhytJ8gb+W8Au6j8OFFOIwM6scahGccpSYkQweJszW5X3+7j/7oJKycNRjB&#10;nBvsCGf6u0GHE6uY2KQMbu/6iOAuLctLi9nUMwI/PayblUmM/kEfxdJR/YZdmcaYMAkjETnn4SjO&#10;wn4tsGtSTafJCTNqRXg0CysjdOxHZPO1fRPOHroZMAZPdBxVMXrX1L1vfGlouglUVqnjkd49pwfW&#10;Md+pKYddjAt0qSev8x9j8hsAAP//AwBQSwMEFAAGAAgAAAAhABcb57zkAAAAEgEAAA8AAABkcnMv&#10;ZG93bnJldi54bWxMT01PwzAMvSPxHyIjcdvSrmoZXdMJDTghITaQ4Jg27odonKrJtvLv8U5wsfye&#10;n5+fi+1sB3HCyfeOFMTLCARS7UxPrYKP9+fFGoQPmoweHKGCH/SwLa+vCp0bd6Y9ng6hFWxCPtcK&#10;uhDGXEpfd2i1X7oRiWeNm6wODKdWmkmf2dwOchVFmbS6J77Q6RF3Hdbfh6NV8LrLXJpU87p5entx&#10;+7ZJ5Ff6qdTtzfy44fKwARFwDn8bcPmB80PJwSp3JOPFwDiO7u9Yq2ARcw/iolmlCXMVc1kGsizk&#10;/1fKXwAAAP//AwBQSwECLQAUAAYACAAAACEAtoM4kv4AAADhAQAAEwAAAAAAAAAAAAAAAAAAAAAA&#10;W0NvbnRlbnRfVHlwZXNdLnhtbFBLAQItABQABgAIAAAAIQA4/SH/1gAAAJQBAAALAAAAAAAAAAAA&#10;AAAAAC8BAABfcmVscy8ucmVsc1BLAQItABQABgAIAAAAIQAq4bQoMQIAAHkEAAAOAAAAAAAAAAAA&#10;AAAAAC4CAABkcnMvZTJvRG9jLnhtbFBLAQItABQABgAIAAAAIQAXG+e85AAAABIBAAAPAAAAAAAA&#10;AAAAAAAAAIsEAABkcnMvZG93bnJldi54bWxQSwUGAAAAAAQABADzAAAAnAUAAAAA&#10;" fillcolor="white [3201]" strokeweight=".5pt">
                <v:textbox>
                  <w:txbxContent>
                    <w:p w14:paraId="0A8CD108" w14:textId="77777777" w:rsidR="00A155E7" w:rsidRPr="00C81514" w:rsidRDefault="00A155E7" w:rsidP="00A155E7">
                      <w:pPr>
                        <w:spacing w:before="0" w:line="240" w:lineRule="auto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C81514">
                        <w:rPr>
                          <w:b/>
                          <w:bCs/>
                          <w:sz w:val="18"/>
                          <w:szCs w:val="18"/>
                        </w:rPr>
                        <w:t>Key</w:t>
                      </w:r>
                    </w:p>
                    <w:p w14:paraId="573BD674" w14:textId="77777777" w:rsidR="00A155E7" w:rsidRPr="0075053A" w:rsidRDefault="00A155E7" w:rsidP="00A155E7">
                      <w:pPr>
                        <w:spacing w:before="0" w:line="240" w:lineRule="auto"/>
                        <w:rPr>
                          <w:sz w:val="18"/>
                          <w:szCs w:val="18"/>
                        </w:rPr>
                      </w:pPr>
                      <w:r w:rsidRPr="0075053A">
                        <w:rPr>
                          <w:sz w:val="18"/>
                          <w:szCs w:val="18"/>
                        </w:rPr>
                        <w:t xml:space="preserve">LBP low back pain </w:t>
                      </w:r>
                    </w:p>
                    <w:p w14:paraId="2D9F02F9" w14:textId="77777777" w:rsidR="00A155E7" w:rsidRPr="0075053A" w:rsidRDefault="00A155E7" w:rsidP="00A155E7">
                      <w:pPr>
                        <w:spacing w:before="0" w:line="240" w:lineRule="auto"/>
                        <w:rPr>
                          <w:sz w:val="18"/>
                          <w:szCs w:val="18"/>
                        </w:rPr>
                      </w:pPr>
                      <w:r w:rsidRPr="0075053A">
                        <w:rPr>
                          <w:sz w:val="18"/>
                          <w:szCs w:val="18"/>
                        </w:rPr>
                        <w:t xml:space="preserve">MSK Musculoskeletal </w:t>
                      </w:r>
                    </w:p>
                    <w:p w14:paraId="4841D456" w14:textId="77777777" w:rsidR="00A155E7" w:rsidRPr="0075053A" w:rsidRDefault="00A155E7" w:rsidP="00A155E7">
                      <w:pPr>
                        <w:spacing w:before="0" w:line="240" w:lineRule="auto"/>
                        <w:rPr>
                          <w:sz w:val="18"/>
                          <w:szCs w:val="18"/>
                        </w:rPr>
                      </w:pPr>
                      <w:r w:rsidRPr="0075053A">
                        <w:rPr>
                          <w:sz w:val="18"/>
                          <w:szCs w:val="18"/>
                        </w:rPr>
                        <w:t xml:space="preserve">sCES suspected Cauda Equina Syndrome </w:t>
                      </w:r>
                    </w:p>
                    <w:p w14:paraId="207BC4D4" w14:textId="77777777" w:rsidR="00A155E7" w:rsidRDefault="00A155E7" w:rsidP="00A155E7"/>
                  </w:txbxContent>
                </v:textbox>
              </v:shape>
            </w:pict>
          </mc:Fallback>
        </mc:AlternateContent>
      </w:r>
      <w:r>
        <w:t xml:space="preserve">Supplementary Material 2:  Individual </w:t>
      </w:r>
      <w:r w:rsidRPr="006B030E">
        <w:t xml:space="preserve">Participant Characteristics 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8"/>
        <w:gridCol w:w="715"/>
        <w:gridCol w:w="567"/>
        <w:gridCol w:w="1360"/>
        <w:gridCol w:w="2179"/>
        <w:gridCol w:w="1492"/>
        <w:gridCol w:w="1249"/>
        <w:gridCol w:w="994"/>
        <w:gridCol w:w="1091"/>
        <w:gridCol w:w="1529"/>
        <w:gridCol w:w="2306"/>
      </w:tblGrid>
      <w:tr w:rsidR="00A155E7" w:rsidRPr="006B030E" w14:paraId="16F98FD6" w14:textId="77777777" w:rsidTr="00AA6251">
        <w:trPr>
          <w:trHeight w:val="587"/>
          <w:tblHeader/>
        </w:trPr>
        <w:tc>
          <w:tcPr>
            <w:tcW w:w="155" w:type="pct"/>
          </w:tcPr>
          <w:p w14:paraId="6096744A" w14:textId="77777777" w:rsidR="00A155E7" w:rsidRPr="006B030E" w:rsidRDefault="00A155E7" w:rsidP="00AA6251">
            <w:pPr>
              <w:spacing w:line="240" w:lineRule="auto"/>
              <w:rPr>
                <w:b/>
                <w:bCs/>
              </w:rPr>
            </w:pPr>
            <w:r w:rsidRPr="006B030E">
              <w:rPr>
                <w:b/>
                <w:bCs/>
              </w:rPr>
              <w:t>No.</w:t>
            </w:r>
          </w:p>
        </w:tc>
        <w:tc>
          <w:tcPr>
            <w:tcW w:w="221" w:type="pct"/>
          </w:tcPr>
          <w:p w14:paraId="06F832D9" w14:textId="77777777" w:rsidR="00A155E7" w:rsidRPr="006B030E" w:rsidRDefault="00A155E7" w:rsidP="00AA6251">
            <w:pPr>
              <w:pStyle w:val="TableHeader"/>
            </w:pPr>
            <w:r w:rsidRPr="006B030E">
              <w:t>Age years</w:t>
            </w:r>
          </w:p>
        </w:tc>
        <w:tc>
          <w:tcPr>
            <w:tcW w:w="175" w:type="pct"/>
          </w:tcPr>
          <w:p w14:paraId="7AC35AE3" w14:textId="77777777" w:rsidR="00A155E7" w:rsidRPr="006B030E" w:rsidRDefault="00A155E7" w:rsidP="00AA6251">
            <w:pPr>
              <w:pStyle w:val="TableHeader"/>
            </w:pPr>
            <w:r w:rsidRPr="006B030E">
              <w:t>Gen</w:t>
            </w:r>
          </w:p>
          <w:p w14:paraId="3382AF2D" w14:textId="77777777" w:rsidR="00A155E7" w:rsidRPr="006B030E" w:rsidRDefault="00A155E7" w:rsidP="00AA6251">
            <w:pPr>
              <w:pStyle w:val="TableHeader"/>
            </w:pPr>
            <w:r w:rsidRPr="006B030E">
              <w:t>der</w:t>
            </w:r>
          </w:p>
        </w:tc>
        <w:tc>
          <w:tcPr>
            <w:tcW w:w="449" w:type="pct"/>
          </w:tcPr>
          <w:p w14:paraId="37871CCD" w14:textId="77777777" w:rsidR="00A155E7" w:rsidRPr="006B030E" w:rsidRDefault="00A155E7" w:rsidP="00AA6251">
            <w:pPr>
              <w:pStyle w:val="TableHeader"/>
            </w:pPr>
            <w:r w:rsidRPr="006B030E">
              <w:t xml:space="preserve">LBP duration </w:t>
            </w:r>
          </w:p>
          <w:p w14:paraId="5568BAF0" w14:textId="77777777" w:rsidR="00A155E7" w:rsidRPr="006B030E" w:rsidRDefault="00A155E7" w:rsidP="00AA6251">
            <w:pPr>
              <w:pStyle w:val="TableHeader"/>
            </w:pPr>
            <w:r w:rsidRPr="006B030E">
              <w:t xml:space="preserve">before ED </w:t>
            </w:r>
          </w:p>
        </w:tc>
        <w:tc>
          <w:tcPr>
            <w:tcW w:w="872" w:type="pct"/>
          </w:tcPr>
          <w:p w14:paraId="2DD87A8E" w14:textId="77777777" w:rsidR="00A155E7" w:rsidRPr="006B030E" w:rsidRDefault="00A155E7" w:rsidP="00AA6251">
            <w:pPr>
              <w:pStyle w:val="TableHeader"/>
            </w:pPr>
            <w:r w:rsidRPr="006B030E">
              <w:t>LBP history &amp; treatment</w:t>
            </w:r>
          </w:p>
        </w:tc>
        <w:tc>
          <w:tcPr>
            <w:tcW w:w="624" w:type="pct"/>
          </w:tcPr>
          <w:p w14:paraId="64E26C9B" w14:textId="77777777" w:rsidR="00A155E7" w:rsidRPr="006B030E" w:rsidRDefault="00A155E7" w:rsidP="00AA6251">
            <w:pPr>
              <w:pStyle w:val="TableHeader"/>
            </w:pPr>
            <w:r w:rsidRPr="006B030E">
              <w:t xml:space="preserve">LBP </w:t>
            </w:r>
            <w:r>
              <w:t>healthcare</w:t>
            </w:r>
            <w:r w:rsidRPr="006B030E">
              <w:t xml:space="preserve"> before ED</w:t>
            </w:r>
          </w:p>
        </w:tc>
        <w:tc>
          <w:tcPr>
            <w:tcW w:w="413" w:type="pct"/>
          </w:tcPr>
          <w:p w14:paraId="5D6D5A09" w14:textId="77777777" w:rsidR="00A155E7" w:rsidRPr="006B030E" w:rsidRDefault="00A155E7" w:rsidP="00AA6251">
            <w:pPr>
              <w:pStyle w:val="TableHeader"/>
            </w:pPr>
            <w:r w:rsidRPr="006B030E">
              <w:t xml:space="preserve">HCP advice to attend </w:t>
            </w:r>
          </w:p>
        </w:tc>
        <w:tc>
          <w:tcPr>
            <w:tcW w:w="305" w:type="pct"/>
          </w:tcPr>
          <w:p w14:paraId="47240268" w14:textId="77777777" w:rsidR="00A155E7" w:rsidRPr="006B030E" w:rsidRDefault="00A155E7" w:rsidP="00AA6251">
            <w:pPr>
              <w:pStyle w:val="TableHeader"/>
            </w:pPr>
            <w:r w:rsidRPr="006B030E">
              <w:t>&gt;1 ED visit for LBP this episode</w:t>
            </w:r>
          </w:p>
        </w:tc>
        <w:tc>
          <w:tcPr>
            <w:tcW w:w="361" w:type="pct"/>
          </w:tcPr>
          <w:p w14:paraId="4B7D2247" w14:textId="77777777" w:rsidR="00A155E7" w:rsidRPr="006B030E" w:rsidRDefault="00A155E7" w:rsidP="00AA6251">
            <w:pPr>
              <w:pStyle w:val="TableHeader"/>
            </w:pPr>
            <w:r w:rsidRPr="006B030E">
              <w:t xml:space="preserve">Previous ED visit for LBP </w:t>
            </w:r>
          </w:p>
        </w:tc>
        <w:tc>
          <w:tcPr>
            <w:tcW w:w="505" w:type="pct"/>
          </w:tcPr>
          <w:p w14:paraId="1A98D71C" w14:textId="77777777" w:rsidR="00A155E7" w:rsidRPr="006B030E" w:rsidRDefault="00A155E7" w:rsidP="00AA6251">
            <w:pPr>
              <w:pStyle w:val="TableHeader"/>
            </w:pPr>
            <w:r w:rsidRPr="006B030E">
              <w:t xml:space="preserve">Transport to ED </w:t>
            </w:r>
          </w:p>
        </w:tc>
        <w:tc>
          <w:tcPr>
            <w:tcW w:w="919" w:type="pct"/>
          </w:tcPr>
          <w:p w14:paraId="7481146D" w14:textId="77777777" w:rsidR="00A155E7" w:rsidRPr="006B030E" w:rsidRDefault="00A155E7" w:rsidP="00AA6251">
            <w:pPr>
              <w:pStyle w:val="TableHeader"/>
            </w:pPr>
            <w:r w:rsidRPr="006B030E">
              <w:t>Likely nature of LBP</w:t>
            </w:r>
          </w:p>
        </w:tc>
      </w:tr>
      <w:tr w:rsidR="00A155E7" w:rsidRPr="006B030E" w14:paraId="016D9BA1" w14:textId="77777777" w:rsidTr="00AA6251">
        <w:tc>
          <w:tcPr>
            <w:tcW w:w="155" w:type="pct"/>
          </w:tcPr>
          <w:p w14:paraId="7F0FD07E" w14:textId="77777777" w:rsidR="00A155E7" w:rsidRPr="006B030E" w:rsidRDefault="00A155E7" w:rsidP="00AA6251">
            <w:pPr>
              <w:spacing w:line="240" w:lineRule="auto"/>
            </w:pPr>
            <w:r w:rsidRPr="006B030E">
              <w:t>1</w:t>
            </w:r>
          </w:p>
        </w:tc>
        <w:tc>
          <w:tcPr>
            <w:tcW w:w="221" w:type="pct"/>
          </w:tcPr>
          <w:p w14:paraId="1CBE641E" w14:textId="0E1CFF53" w:rsidR="00A155E7" w:rsidRPr="006B030E" w:rsidRDefault="00BB0B86" w:rsidP="00AA6251">
            <w:pPr>
              <w:spacing w:line="240" w:lineRule="auto"/>
            </w:pPr>
            <w:r>
              <w:t>Late 40s</w:t>
            </w:r>
          </w:p>
        </w:tc>
        <w:tc>
          <w:tcPr>
            <w:tcW w:w="175" w:type="pct"/>
          </w:tcPr>
          <w:p w14:paraId="4F138D91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M </w:t>
            </w:r>
          </w:p>
        </w:tc>
        <w:tc>
          <w:tcPr>
            <w:tcW w:w="449" w:type="pct"/>
          </w:tcPr>
          <w:p w14:paraId="3C2AD622" w14:textId="77777777" w:rsidR="00A155E7" w:rsidRPr="006B030E" w:rsidRDefault="00A155E7" w:rsidP="00AA6251">
            <w:pPr>
              <w:spacing w:line="240" w:lineRule="auto"/>
            </w:pPr>
            <w:r w:rsidRPr="006B030E">
              <w:t>2-3 weeks</w:t>
            </w:r>
          </w:p>
        </w:tc>
        <w:tc>
          <w:tcPr>
            <w:tcW w:w="872" w:type="pct"/>
          </w:tcPr>
          <w:p w14:paraId="5265A3C0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4-year history episodic LBP </w:t>
            </w:r>
          </w:p>
        </w:tc>
        <w:tc>
          <w:tcPr>
            <w:tcW w:w="624" w:type="pct"/>
          </w:tcPr>
          <w:p w14:paraId="2047EEF1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GP </w:t>
            </w:r>
            <w:proofErr w:type="spellStart"/>
            <w:r w:rsidRPr="006B030E">
              <w:t>tel</w:t>
            </w:r>
            <w:proofErr w:type="spellEnd"/>
            <w:r w:rsidRPr="006B030E">
              <w:t xml:space="preserve"> consult</w:t>
            </w:r>
          </w:p>
        </w:tc>
        <w:tc>
          <w:tcPr>
            <w:tcW w:w="413" w:type="pct"/>
          </w:tcPr>
          <w:p w14:paraId="02A66680" w14:textId="77777777" w:rsidR="00A155E7" w:rsidRPr="006B030E" w:rsidRDefault="00A155E7" w:rsidP="00AA6251">
            <w:pPr>
              <w:spacing w:line="240" w:lineRule="auto"/>
            </w:pPr>
            <w:r w:rsidRPr="006B030E">
              <w:t>Yes: GP</w:t>
            </w:r>
          </w:p>
        </w:tc>
        <w:tc>
          <w:tcPr>
            <w:tcW w:w="305" w:type="pct"/>
          </w:tcPr>
          <w:p w14:paraId="44B6F2E6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39913674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505" w:type="pct"/>
          </w:tcPr>
          <w:p w14:paraId="12E2C2E8" w14:textId="77777777" w:rsidR="00A155E7" w:rsidRPr="006B030E" w:rsidRDefault="00A155E7" w:rsidP="00AA6251">
            <w:pPr>
              <w:spacing w:line="240" w:lineRule="auto"/>
            </w:pPr>
            <w:r w:rsidRPr="006B030E">
              <w:t>Lift</w:t>
            </w:r>
          </w:p>
        </w:tc>
        <w:tc>
          <w:tcPr>
            <w:tcW w:w="919" w:type="pct"/>
          </w:tcPr>
          <w:p w14:paraId="205BEBB1" w14:textId="77777777" w:rsidR="00A155E7" w:rsidRPr="006B030E" w:rsidRDefault="00A155E7" w:rsidP="00AA6251">
            <w:pPr>
              <w:spacing w:line="240" w:lineRule="auto"/>
            </w:pPr>
            <w:r w:rsidRPr="006B030E">
              <w:t>MSK LBP, sCES &amp; radicular symptoms</w:t>
            </w:r>
          </w:p>
        </w:tc>
      </w:tr>
      <w:tr w:rsidR="00A155E7" w:rsidRPr="006B030E" w14:paraId="7A3EB957" w14:textId="77777777" w:rsidTr="00AA6251">
        <w:tc>
          <w:tcPr>
            <w:tcW w:w="155" w:type="pct"/>
          </w:tcPr>
          <w:p w14:paraId="64F8170C" w14:textId="77777777" w:rsidR="00A155E7" w:rsidRPr="006B030E" w:rsidRDefault="00A155E7" w:rsidP="00AA6251">
            <w:pPr>
              <w:spacing w:line="240" w:lineRule="auto"/>
            </w:pPr>
            <w:r w:rsidRPr="006B030E">
              <w:t>2</w:t>
            </w:r>
          </w:p>
        </w:tc>
        <w:tc>
          <w:tcPr>
            <w:tcW w:w="221" w:type="pct"/>
          </w:tcPr>
          <w:p w14:paraId="1C9923F8" w14:textId="22A0CE74" w:rsidR="00A155E7" w:rsidRPr="006B030E" w:rsidRDefault="00BB0B86" w:rsidP="00AA6251">
            <w:pPr>
              <w:spacing w:line="240" w:lineRule="auto"/>
            </w:pPr>
            <w:r>
              <w:t>Late 30s</w:t>
            </w:r>
          </w:p>
        </w:tc>
        <w:tc>
          <w:tcPr>
            <w:tcW w:w="175" w:type="pct"/>
          </w:tcPr>
          <w:p w14:paraId="3A05A2A8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F </w:t>
            </w:r>
          </w:p>
        </w:tc>
        <w:tc>
          <w:tcPr>
            <w:tcW w:w="449" w:type="pct"/>
          </w:tcPr>
          <w:p w14:paraId="053DDE67" w14:textId="77777777" w:rsidR="00A155E7" w:rsidRPr="006B030E" w:rsidRDefault="00A155E7" w:rsidP="00AA6251">
            <w:pPr>
              <w:spacing w:line="240" w:lineRule="auto"/>
            </w:pPr>
            <w:r w:rsidRPr="006B030E">
              <w:t>12 hrs</w:t>
            </w:r>
          </w:p>
        </w:tc>
        <w:tc>
          <w:tcPr>
            <w:tcW w:w="872" w:type="pct"/>
          </w:tcPr>
          <w:p w14:paraId="3189C0F4" w14:textId="77777777" w:rsidR="00A155E7" w:rsidRPr="006B030E" w:rsidRDefault="00A155E7" w:rsidP="00AA6251">
            <w:pPr>
              <w:spacing w:line="240" w:lineRule="auto"/>
            </w:pPr>
            <w:r w:rsidRPr="006B030E">
              <w:t>Long term history recurrent LBP</w:t>
            </w:r>
          </w:p>
        </w:tc>
        <w:tc>
          <w:tcPr>
            <w:tcW w:w="624" w:type="pct"/>
          </w:tcPr>
          <w:p w14:paraId="0CBC1893" w14:textId="77777777" w:rsidR="00A155E7" w:rsidRPr="006B030E" w:rsidRDefault="00A155E7" w:rsidP="00AA6251">
            <w:pPr>
              <w:spacing w:line="240" w:lineRule="auto"/>
            </w:pPr>
            <w:r w:rsidRPr="006B030E">
              <w:t>Nil</w:t>
            </w:r>
          </w:p>
        </w:tc>
        <w:tc>
          <w:tcPr>
            <w:tcW w:w="413" w:type="pct"/>
          </w:tcPr>
          <w:p w14:paraId="27078144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05" w:type="pct"/>
          </w:tcPr>
          <w:p w14:paraId="65F6DA94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4A2C478A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505" w:type="pct"/>
          </w:tcPr>
          <w:p w14:paraId="1FC168EE" w14:textId="77777777" w:rsidR="00A155E7" w:rsidRPr="006B030E" w:rsidRDefault="00A155E7" w:rsidP="00AA6251">
            <w:pPr>
              <w:spacing w:line="240" w:lineRule="auto"/>
            </w:pPr>
            <w:r w:rsidRPr="006B030E">
              <w:t>Lift</w:t>
            </w:r>
          </w:p>
        </w:tc>
        <w:tc>
          <w:tcPr>
            <w:tcW w:w="919" w:type="pct"/>
          </w:tcPr>
          <w:p w14:paraId="59E3263C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MSK non-specific LBP following trauma (fall) </w:t>
            </w:r>
          </w:p>
        </w:tc>
      </w:tr>
      <w:tr w:rsidR="00A155E7" w:rsidRPr="006B030E" w14:paraId="6ACC4ABD" w14:textId="77777777" w:rsidTr="00AA6251">
        <w:tc>
          <w:tcPr>
            <w:tcW w:w="155" w:type="pct"/>
          </w:tcPr>
          <w:p w14:paraId="53592DE0" w14:textId="77777777" w:rsidR="00A155E7" w:rsidRPr="006B030E" w:rsidRDefault="00A155E7" w:rsidP="00AA6251">
            <w:pPr>
              <w:spacing w:line="240" w:lineRule="auto"/>
            </w:pPr>
            <w:r w:rsidRPr="006B030E">
              <w:t>3</w:t>
            </w:r>
          </w:p>
        </w:tc>
        <w:tc>
          <w:tcPr>
            <w:tcW w:w="221" w:type="pct"/>
          </w:tcPr>
          <w:p w14:paraId="1F41BA2D" w14:textId="24D1E091" w:rsidR="00A155E7" w:rsidRPr="006B030E" w:rsidRDefault="00BB0B86" w:rsidP="00AA6251">
            <w:pPr>
              <w:spacing w:line="240" w:lineRule="auto"/>
            </w:pPr>
            <w:r>
              <w:t>Late 20s</w:t>
            </w:r>
          </w:p>
        </w:tc>
        <w:tc>
          <w:tcPr>
            <w:tcW w:w="175" w:type="pct"/>
          </w:tcPr>
          <w:p w14:paraId="379014FC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M </w:t>
            </w:r>
          </w:p>
        </w:tc>
        <w:tc>
          <w:tcPr>
            <w:tcW w:w="449" w:type="pct"/>
          </w:tcPr>
          <w:p w14:paraId="2D81C9B6" w14:textId="77777777" w:rsidR="00A155E7" w:rsidRPr="006B030E" w:rsidRDefault="00A155E7" w:rsidP="00AA6251">
            <w:pPr>
              <w:spacing w:line="240" w:lineRule="auto"/>
            </w:pPr>
            <w:r w:rsidRPr="006B030E">
              <w:t>3 weeks</w:t>
            </w:r>
          </w:p>
        </w:tc>
        <w:tc>
          <w:tcPr>
            <w:tcW w:w="872" w:type="pct"/>
          </w:tcPr>
          <w:p w14:paraId="67240D80" w14:textId="77777777" w:rsidR="00A155E7" w:rsidRPr="006B030E" w:rsidRDefault="00A155E7" w:rsidP="00AA6251">
            <w:pPr>
              <w:spacing w:line="240" w:lineRule="auto"/>
            </w:pPr>
            <w:r w:rsidRPr="006B030E">
              <w:t>12-year history recurrent LBP</w:t>
            </w:r>
          </w:p>
        </w:tc>
        <w:tc>
          <w:tcPr>
            <w:tcW w:w="624" w:type="pct"/>
          </w:tcPr>
          <w:p w14:paraId="6D26E527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Physio </w:t>
            </w:r>
          </w:p>
        </w:tc>
        <w:tc>
          <w:tcPr>
            <w:tcW w:w="413" w:type="pct"/>
          </w:tcPr>
          <w:p w14:paraId="0831FA77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Yes: Physio </w:t>
            </w:r>
          </w:p>
        </w:tc>
        <w:tc>
          <w:tcPr>
            <w:tcW w:w="305" w:type="pct"/>
          </w:tcPr>
          <w:p w14:paraId="00624CEC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562DBB38" w14:textId="77777777" w:rsidR="00A155E7" w:rsidRPr="006B030E" w:rsidRDefault="00A155E7" w:rsidP="00AA6251">
            <w:pPr>
              <w:spacing w:line="240" w:lineRule="auto"/>
            </w:pPr>
            <w:r w:rsidRPr="006B030E">
              <w:t>Yes</w:t>
            </w:r>
          </w:p>
        </w:tc>
        <w:tc>
          <w:tcPr>
            <w:tcW w:w="505" w:type="pct"/>
          </w:tcPr>
          <w:p w14:paraId="33744A1C" w14:textId="77777777" w:rsidR="00A155E7" w:rsidRPr="006B030E" w:rsidRDefault="00A155E7" w:rsidP="00AA6251">
            <w:pPr>
              <w:spacing w:line="240" w:lineRule="auto"/>
            </w:pPr>
            <w:r w:rsidRPr="006B030E">
              <w:t>Lift</w:t>
            </w:r>
          </w:p>
        </w:tc>
        <w:tc>
          <w:tcPr>
            <w:tcW w:w="919" w:type="pct"/>
          </w:tcPr>
          <w:p w14:paraId="0F4BD237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MSK LBP, sCES &amp; radicular symptoms </w:t>
            </w:r>
          </w:p>
        </w:tc>
      </w:tr>
      <w:tr w:rsidR="00A155E7" w:rsidRPr="006B030E" w14:paraId="2E8D8DA3" w14:textId="77777777" w:rsidTr="00AA6251">
        <w:tc>
          <w:tcPr>
            <w:tcW w:w="155" w:type="pct"/>
          </w:tcPr>
          <w:p w14:paraId="3A5C2ECB" w14:textId="77777777" w:rsidR="00A155E7" w:rsidRPr="006B030E" w:rsidRDefault="00A155E7" w:rsidP="00AA6251">
            <w:pPr>
              <w:spacing w:line="240" w:lineRule="auto"/>
            </w:pPr>
            <w:r w:rsidRPr="006B030E">
              <w:t>4</w:t>
            </w:r>
          </w:p>
        </w:tc>
        <w:tc>
          <w:tcPr>
            <w:tcW w:w="221" w:type="pct"/>
          </w:tcPr>
          <w:p w14:paraId="7D7BFE94" w14:textId="59797D89" w:rsidR="00A155E7" w:rsidRPr="006B030E" w:rsidRDefault="00BB0B86" w:rsidP="00AA6251">
            <w:pPr>
              <w:spacing w:line="240" w:lineRule="auto"/>
            </w:pPr>
            <w:r>
              <w:t>Mid 30s</w:t>
            </w:r>
          </w:p>
        </w:tc>
        <w:tc>
          <w:tcPr>
            <w:tcW w:w="175" w:type="pct"/>
          </w:tcPr>
          <w:p w14:paraId="18E275FE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F </w:t>
            </w:r>
          </w:p>
        </w:tc>
        <w:tc>
          <w:tcPr>
            <w:tcW w:w="449" w:type="pct"/>
          </w:tcPr>
          <w:p w14:paraId="42D55F6C" w14:textId="77777777" w:rsidR="00A155E7" w:rsidRPr="006B030E" w:rsidRDefault="00A155E7" w:rsidP="00AA6251">
            <w:pPr>
              <w:spacing w:line="240" w:lineRule="auto"/>
            </w:pPr>
            <w:r w:rsidRPr="006B030E">
              <w:t>7 weeks, acute flare that day</w:t>
            </w:r>
          </w:p>
        </w:tc>
        <w:tc>
          <w:tcPr>
            <w:tcW w:w="872" w:type="pct"/>
          </w:tcPr>
          <w:p w14:paraId="0EBA9D63" w14:textId="77777777" w:rsidR="00A155E7" w:rsidRPr="006B030E" w:rsidRDefault="00A155E7" w:rsidP="00AA6251">
            <w:pPr>
              <w:spacing w:line="240" w:lineRule="auto"/>
            </w:pPr>
            <w:r w:rsidRPr="006B030E">
              <w:t>Previously only very mild symptoms</w:t>
            </w:r>
          </w:p>
        </w:tc>
        <w:tc>
          <w:tcPr>
            <w:tcW w:w="624" w:type="pct"/>
          </w:tcPr>
          <w:p w14:paraId="283488B4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GP, urology, 111 &amp; A&amp;E </w:t>
            </w:r>
          </w:p>
        </w:tc>
        <w:tc>
          <w:tcPr>
            <w:tcW w:w="413" w:type="pct"/>
          </w:tcPr>
          <w:p w14:paraId="026D1B8A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Yes: GP </w:t>
            </w:r>
          </w:p>
        </w:tc>
        <w:tc>
          <w:tcPr>
            <w:tcW w:w="305" w:type="pct"/>
          </w:tcPr>
          <w:p w14:paraId="2EC62ED0" w14:textId="77777777" w:rsidR="00A155E7" w:rsidRPr="006B030E" w:rsidRDefault="00A155E7" w:rsidP="00AA6251">
            <w:pPr>
              <w:spacing w:line="240" w:lineRule="auto"/>
            </w:pPr>
            <w:r w:rsidRPr="006B030E">
              <w:t>Yes</w:t>
            </w:r>
          </w:p>
        </w:tc>
        <w:tc>
          <w:tcPr>
            <w:tcW w:w="361" w:type="pct"/>
          </w:tcPr>
          <w:p w14:paraId="03FEA574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No </w:t>
            </w:r>
          </w:p>
        </w:tc>
        <w:tc>
          <w:tcPr>
            <w:tcW w:w="505" w:type="pct"/>
          </w:tcPr>
          <w:p w14:paraId="5B1E0CFC" w14:textId="77777777" w:rsidR="00A155E7" w:rsidRPr="006B030E" w:rsidRDefault="00A155E7" w:rsidP="00AA6251">
            <w:pPr>
              <w:spacing w:line="240" w:lineRule="auto"/>
            </w:pPr>
            <w:r w:rsidRPr="006B030E">
              <w:t>Lift</w:t>
            </w:r>
          </w:p>
        </w:tc>
        <w:tc>
          <w:tcPr>
            <w:tcW w:w="919" w:type="pct"/>
          </w:tcPr>
          <w:p w14:paraId="2AE50214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Non MSK LBP: kidney stones </w:t>
            </w:r>
          </w:p>
        </w:tc>
      </w:tr>
      <w:tr w:rsidR="00A155E7" w:rsidRPr="006B030E" w14:paraId="7DD63A2E" w14:textId="77777777" w:rsidTr="00AA6251">
        <w:tc>
          <w:tcPr>
            <w:tcW w:w="155" w:type="pct"/>
          </w:tcPr>
          <w:p w14:paraId="077F6DED" w14:textId="77777777" w:rsidR="00A155E7" w:rsidRPr="006B030E" w:rsidRDefault="00A155E7" w:rsidP="00AA6251">
            <w:pPr>
              <w:spacing w:line="240" w:lineRule="auto"/>
            </w:pPr>
            <w:r w:rsidRPr="006B030E">
              <w:t>5</w:t>
            </w:r>
          </w:p>
        </w:tc>
        <w:tc>
          <w:tcPr>
            <w:tcW w:w="221" w:type="pct"/>
          </w:tcPr>
          <w:p w14:paraId="3EA8CA0E" w14:textId="097BDC10" w:rsidR="00A155E7" w:rsidRPr="006B030E" w:rsidRDefault="00BB0B86" w:rsidP="00AA6251">
            <w:pPr>
              <w:spacing w:line="240" w:lineRule="auto"/>
            </w:pPr>
            <w:r>
              <w:t>Late 40</w:t>
            </w:r>
            <w:r w:rsidR="00A64532">
              <w:t>s</w:t>
            </w:r>
          </w:p>
        </w:tc>
        <w:tc>
          <w:tcPr>
            <w:tcW w:w="175" w:type="pct"/>
          </w:tcPr>
          <w:p w14:paraId="6C5C5453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M   </w:t>
            </w:r>
          </w:p>
        </w:tc>
        <w:tc>
          <w:tcPr>
            <w:tcW w:w="449" w:type="pct"/>
          </w:tcPr>
          <w:p w14:paraId="2D1BDACE" w14:textId="77777777" w:rsidR="00A155E7" w:rsidRPr="006B030E" w:rsidRDefault="00A155E7" w:rsidP="00AA6251">
            <w:pPr>
              <w:spacing w:line="240" w:lineRule="auto"/>
            </w:pPr>
            <w:r w:rsidRPr="006B030E">
              <w:t>2 days, acute flare that day</w:t>
            </w:r>
          </w:p>
        </w:tc>
        <w:tc>
          <w:tcPr>
            <w:tcW w:w="872" w:type="pct"/>
          </w:tcPr>
          <w:p w14:paraId="20A5E4FC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Long history low level and recurrently severe LBP </w:t>
            </w:r>
          </w:p>
        </w:tc>
        <w:tc>
          <w:tcPr>
            <w:tcW w:w="624" w:type="pct"/>
          </w:tcPr>
          <w:p w14:paraId="174E4A5A" w14:textId="77777777" w:rsidR="00A155E7" w:rsidRPr="006B030E" w:rsidRDefault="00A155E7" w:rsidP="00AA6251">
            <w:pPr>
              <w:spacing w:line="240" w:lineRule="auto"/>
            </w:pPr>
            <w:r w:rsidRPr="006B030E">
              <w:t>111</w:t>
            </w:r>
          </w:p>
        </w:tc>
        <w:tc>
          <w:tcPr>
            <w:tcW w:w="413" w:type="pct"/>
          </w:tcPr>
          <w:p w14:paraId="31871804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05" w:type="pct"/>
          </w:tcPr>
          <w:p w14:paraId="26B12992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759490E4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Yes </w:t>
            </w:r>
          </w:p>
        </w:tc>
        <w:tc>
          <w:tcPr>
            <w:tcW w:w="505" w:type="pct"/>
          </w:tcPr>
          <w:p w14:paraId="5F876646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Lift </w:t>
            </w:r>
          </w:p>
        </w:tc>
        <w:tc>
          <w:tcPr>
            <w:tcW w:w="919" w:type="pct"/>
          </w:tcPr>
          <w:p w14:paraId="686B778D" w14:textId="77777777" w:rsidR="00A155E7" w:rsidRPr="006B030E" w:rsidRDefault="00A155E7" w:rsidP="00AA6251">
            <w:pPr>
              <w:spacing w:line="240" w:lineRule="auto"/>
            </w:pPr>
            <w:r w:rsidRPr="006B030E">
              <w:t>MSK non-specific LBP</w:t>
            </w:r>
          </w:p>
        </w:tc>
      </w:tr>
      <w:tr w:rsidR="00A155E7" w:rsidRPr="006B030E" w14:paraId="2889E403" w14:textId="77777777" w:rsidTr="00AA6251">
        <w:tc>
          <w:tcPr>
            <w:tcW w:w="155" w:type="pct"/>
          </w:tcPr>
          <w:p w14:paraId="1E82EE60" w14:textId="77777777" w:rsidR="00A155E7" w:rsidRPr="006B030E" w:rsidRDefault="00A155E7" w:rsidP="00AA6251">
            <w:pPr>
              <w:spacing w:line="240" w:lineRule="auto"/>
            </w:pPr>
            <w:r w:rsidRPr="006B030E">
              <w:lastRenderedPageBreak/>
              <w:t>6</w:t>
            </w:r>
          </w:p>
        </w:tc>
        <w:tc>
          <w:tcPr>
            <w:tcW w:w="221" w:type="pct"/>
          </w:tcPr>
          <w:p w14:paraId="1FFF8F80" w14:textId="5AF7B28D" w:rsidR="00A155E7" w:rsidRPr="006B030E" w:rsidRDefault="00A64532" w:rsidP="00AA6251">
            <w:pPr>
              <w:spacing w:line="240" w:lineRule="auto"/>
            </w:pPr>
            <w:r>
              <w:t>Early 40s</w:t>
            </w:r>
          </w:p>
        </w:tc>
        <w:tc>
          <w:tcPr>
            <w:tcW w:w="175" w:type="pct"/>
          </w:tcPr>
          <w:p w14:paraId="2A30E4F0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M </w:t>
            </w:r>
          </w:p>
        </w:tc>
        <w:tc>
          <w:tcPr>
            <w:tcW w:w="449" w:type="pct"/>
          </w:tcPr>
          <w:p w14:paraId="30CB90F2" w14:textId="77777777" w:rsidR="00A155E7" w:rsidRPr="006B030E" w:rsidRDefault="00A155E7" w:rsidP="00AA6251">
            <w:pPr>
              <w:spacing w:line="240" w:lineRule="auto"/>
            </w:pPr>
            <w:r w:rsidRPr="006B030E">
              <w:t>2 days, acute flare that day</w:t>
            </w:r>
          </w:p>
        </w:tc>
        <w:tc>
          <w:tcPr>
            <w:tcW w:w="872" w:type="pct"/>
          </w:tcPr>
          <w:p w14:paraId="0C8471E1" w14:textId="77777777" w:rsidR="00A155E7" w:rsidRPr="006B030E" w:rsidRDefault="00A155E7" w:rsidP="00AA6251">
            <w:pPr>
              <w:spacing w:line="240" w:lineRule="auto"/>
            </w:pPr>
            <w:r w:rsidRPr="006B030E">
              <w:t>10 months LBP low level worsening over time</w:t>
            </w:r>
          </w:p>
        </w:tc>
        <w:tc>
          <w:tcPr>
            <w:tcW w:w="624" w:type="pct"/>
          </w:tcPr>
          <w:p w14:paraId="50116FAC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111 </w:t>
            </w:r>
          </w:p>
        </w:tc>
        <w:tc>
          <w:tcPr>
            <w:tcW w:w="413" w:type="pct"/>
          </w:tcPr>
          <w:p w14:paraId="47F5F665" w14:textId="77777777" w:rsidR="00A155E7" w:rsidRPr="006B030E" w:rsidRDefault="00A155E7" w:rsidP="00AA6251">
            <w:pPr>
              <w:spacing w:line="240" w:lineRule="auto"/>
            </w:pPr>
            <w:r w:rsidRPr="006B030E">
              <w:t>Yes: 111</w:t>
            </w:r>
          </w:p>
        </w:tc>
        <w:tc>
          <w:tcPr>
            <w:tcW w:w="305" w:type="pct"/>
          </w:tcPr>
          <w:p w14:paraId="41FA6386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3DC8D58F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505" w:type="pct"/>
          </w:tcPr>
          <w:p w14:paraId="5CB5AC89" w14:textId="77777777" w:rsidR="00A155E7" w:rsidRPr="006B030E" w:rsidRDefault="00A155E7" w:rsidP="00AA6251">
            <w:pPr>
              <w:spacing w:line="240" w:lineRule="auto"/>
            </w:pPr>
            <w:r w:rsidRPr="006B030E">
              <w:t>Ambulance</w:t>
            </w:r>
          </w:p>
        </w:tc>
        <w:tc>
          <w:tcPr>
            <w:tcW w:w="919" w:type="pct"/>
          </w:tcPr>
          <w:p w14:paraId="40A8D897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Non-specific LBP or visceral (unclear) </w:t>
            </w:r>
          </w:p>
        </w:tc>
      </w:tr>
      <w:tr w:rsidR="00A155E7" w:rsidRPr="006B030E" w14:paraId="5471AD18" w14:textId="77777777" w:rsidTr="00AA6251">
        <w:tc>
          <w:tcPr>
            <w:tcW w:w="155" w:type="pct"/>
          </w:tcPr>
          <w:p w14:paraId="4CFD01AF" w14:textId="77777777" w:rsidR="00A155E7" w:rsidRPr="006B030E" w:rsidRDefault="00A155E7" w:rsidP="00AA6251">
            <w:pPr>
              <w:spacing w:line="240" w:lineRule="auto"/>
            </w:pPr>
            <w:r w:rsidRPr="006B030E">
              <w:t>7</w:t>
            </w:r>
          </w:p>
        </w:tc>
        <w:tc>
          <w:tcPr>
            <w:tcW w:w="221" w:type="pct"/>
          </w:tcPr>
          <w:p w14:paraId="21367210" w14:textId="74479E0C" w:rsidR="00A155E7" w:rsidRPr="006B030E" w:rsidRDefault="00A64532" w:rsidP="00AA6251">
            <w:pPr>
              <w:spacing w:line="240" w:lineRule="auto"/>
            </w:pPr>
            <w:r>
              <w:t>Late 40s</w:t>
            </w:r>
          </w:p>
        </w:tc>
        <w:tc>
          <w:tcPr>
            <w:tcW w:w="175" w:type="pct"/>
          </w:tcPr>
          <w:p w14:paraId="40C2A156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F </w:t>
            </w:r>
          </w:p>
        </w:tc>
        <w:tc>
          <w:tcPr>
            <w:tcW w:w="449" w:type="pct"/>
          </w:tcPr>
          <w:p w14:paraId="05B42BB3" w14:textId="77777777" w:rsidR="00A155E7" w:rsidRPr="006B030E" w:rsidRDefault="00A155E7" w:rsidP="00AA6251">
            <w:pPr>
              <w:spacing w:line="240" w:lineRule="auto"/>
            </w:pPr>
            <w:r w:rsidRPr="006B030E">
              <w:t>2 weeks</w:t>
            </w:r>
          </w:p>
        </w:tc>
        <w:tc>
          <w:tcPr>
            <w:tcW w:w="872" w:type="pct"/>
          </w:tcPr>
          <w:p w14:paraId="6BFD2221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One previous episode 2 years ago. NHS physio </w:t>
            </w:r>
          </w:p>
        </w:tc>
        <w:tc>
          <w:tcPr>
            <w:tcW w:w="624" w:type="pct"/>
          </w:tcPr>
          <w:p w14:paraId="69133D5A" w14:textId="77777777" w:rsidR="00A155E7" w:rsidRPr="006B030E" w:rsidRDefault="00A155E7" w:rsidP="00AA6251">
            <w:pPr>
              <w:spacing w:line="240" w:lineRule="auto"/>
            </w:pPr>
            <w:r w:rsidRPr="006B030E">
              <w:t>GP</w:t>
            </w:r>
          </w:p>
        </w:tc>
        <w:tc>
          <w:tcPr>
            <w:tcW w:w="413" w:type="pct"/>
          </w:tcPr>
          <w:p w14:paraId="22259F28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05" w:type="pct"/>
          </w:tcPr>
          <w:p w14:paraId="185785DE" w14:textId="77777777" w:rsidR="00A155E7" w:rsidRPr="006B030E" w:rsidRDefault="00A155E7" w:rsidP="00AA6251">
            <w:pPr>
              <w:spacing w:line="240" w:lineRule="auto"/>
            </w:pPr>
            <w:r w:rsidRPr="006B030E">
              <w:t>Yes</w:t>
            </w:r>
          </w:p>
        </w:tc>
        <w:tc>
          <w:tcPr>
            <w:tcW w:w="361" w:type="pct"/>
          </w:tcPr>
          <w:p w14:paraId="70B7624C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No </w:t>
            </w:r>
          </w:p>
        </w:tc>
        <w:tc>
          <w:tcPr>
            <w:tcW w:w="505" w:type="pct"/>
          </w:tcPr>
          <w:p w14:paraId="4642F6D8" w14:textId="77777777" w:rsidR="00A155E7" w:rsidRPr="006B030E" w:rsidRDefault="00A155E7" w:rsidP="00AA6251">
            <w:pPr>
              <w:spacing w:line="240" w:lineRule="auto"/>
            </w:pPr>
            <w:r w:rsidRPr="006B030E">
              <w:t>Lift/ taxi</w:t>
            </w:r>
          </w:p>
        </w:tc>
        <w:tc>
          <w:tcPr>
            <w:tcW w:w="919" w:type="pct"/>
          </w:tcPr>
          <w:p w14:paraId="1204926A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MSK non-specific LBP and referred leg pain </w:t>
            </w:r>
          </w:p>
        </w:tc>
      </w:tr>
      <w:tr w:rsidR="00A155E7" w:rsidRPr="006B030E" w14:paraId="2C0BFD9B" w14:textId="77777777" w:rsidTr="00AA6251">
        <w:tc>
          <w:tcPr>
            <w:tcW w:w="155" w:type="pct"/>
          </w:tcPr>
          <w:p w14:paraId="280A6197" w14:textId="77777777" w:rsidR="00A155E7" w:rsidRPr="006B030E" w:rsidRDefault="00A155E7" w:rsidP="00AA6251">
            <w:pPr>
              <w:spacing w:line="240" w:lineRule="auto"/>
            </w:pPr>
            <w:r w:rsidRPr="006B030E">
              <w:t>8</w:t>
            </w:r>
          </w:p>
        </w:tc>
        <w:tc>
          <w:tcPr>
            <w:tcW w:w="221" w:type="pct"/>
          </w:tcPr>
          <w:p w14:paraId="314E989A" w14:textId="65FBF6DA" w:rsidR="00A155E7" w:rsidRPr="006B030E" w:rsidRDefault="00A64532" w:rsidP="00AA6251">
            <w:pPr>
              <w:spacing w:line="240" w:lineRule="auto"/>
            </w:pPr>
            <w:r>
              <w:t>Early 40s</w:t>
            </w:r>
          </w:p>
        </w:tc>
        <w:tc>
          <w:tcPr>
            <w:tcW w:w="175" w:type="pct"/>
          </w:tcPr>
          <w:p w14:paraId="2F410F02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F </w:t>
            </w:r>
          </w:p>
        </w:tc>
        <w:tc>
          <w:tcPr>
            <w:tcW w:w="449" w:type="pct"/>
          </w:tcPr>
          <w:p w14:paraId="6DE98901" w14:textId="77777777" w:rsidR="00A155E7" w:rsidRPr="006B030E" w:rsidRDefault="00A155E7" w:rsidP="00AA6251">
            <w:pPr>
              <w:spacing w:line="240" w:lineRule="auto"/>
            </w:pPr>
            <w:r w:rsidRPr="006B030E">
              <w:t>3 weeks</w:t>
            </w:r>
          </w:p>
        </w:tc>
        <w:tc>
          <w:tcPr>
            <w:tcW w:w="872" w:type="pct"/>
          </w:tcPr>
          <w:p w14:paraId="3339DDEE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Nil previous </w:t>
            </w:r>
          </w:p>
        </w:tc>
        <w:tc>
          <w:tcPr>
            <w:tcW w:w="624" w:type="pct"/>
          </w:tcPr>
          <w:p w14:paraId="4E03C2F6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GP </w:t>
            </w:r>
            <w:proofErr w:type="spellStart"/>
            <w:r w:rsidRPr="006B030E">
              <w:t>tel</w:t>
            </w:r>
            <w:proofErr w:type="spellEnd"/>
            <w:r w:rsidRPr="006B030E">
              <w:t xml:space="preserve"> consult</w:t>
            </w:r>
          </w:p>
        </w:tc>
        <w:tc>
          <w:tcPr>
            <w:tcW w:w="413" w:type="pct"/>
          </w:tcPr>
          <w:p w14:paraId="015B267F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05" w:type="pct"/>
          </w:tcPr>
          <w:p w14:paraId="20E0826C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5FF82A1F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505" w:type="pct"/>
          </w:tcPr>
          <w:p w14:paraId="4E74D824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Lift </w:t>
            </w:r>
          </w:p>
        </w:tc>
        <w:tc>
          <w:tcPr>
            <w:tcW w:w="919" w:type="pct"/>
          </w:tcPr>
          <w:p w14:paraId="7394BC62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MSK non-specific LBP </w:t>
            </w:r>
          </w:p>
        </w:tc>
      </w:tr>
      <w:tr w:rsidR="00A155E7" w:rsidRPr="006B030E" w14:paraId="6070C79A" w14:textId="77777777" w:rsidTr="00AA6251">
        <w:tc>
          <w:tcPr>
            <w:tcW w:w="155" w:type="pct"/>
          </w:tcPr>
          <w:p w14:paraId="630CDC7A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9 </w:t>
            </w:r>
          </w:p>
        </w:tc>
        <w:tc>
          <w:tcPr>
            <w:tcW w:w="221" w:type="pct"/>
          </w:tcPr>
          <w:p w14:paraId="7F7324DC" w14:textId="60D57EC3" w:rsidR="00A155E7" w:rsidRPr="006B030E" w:rsidRDefault="00A64532" w:rsidP="00AA6251">
            <w:pPr>
              <w:spacing w:line="240" w:lineRule="auto"/>
            </w:pPr>
            <w:r>
              <w:t>Early 40s</w:t>
            </w:r>
          </w:p>
        </w:tc>
        <w:tc>
          <w:tcPr>
            <w:tcW w:w="175" w:type="pct"/>
          </w:tcPr>
          <w:p w14:paraId="7F5A0561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M </w:t>
            </w:r>
          </w:p>
        </w:tc>
        <w:tc>
          <w:tcPr>
            <w:tcW w:w="449" w:type="pct"/>
          </w:tcPr>
          <w:p w14:paraId="3B8D4503" w14:textId="77777777" w:rsidR="00A155E7" w:rsidRPr="006B030E" w:rsidRDefault="00A155E7" w:rsidP="00AA6251">
            <w:pPr>
              <w:spacing w:line="240" w:lineRule="auto"/>
            </w:pPr>
            <w:r w:rsidRPr="006B030E">
              <w:t>That day</w:t>
            </w:r>
          </w:p>
        </w:tc>
        <w:tc>
          <w:tcPr>
            <w:tcW w:w="872" w:type="pct"/>
          </w:tcPr>
          <w:p w14:paraId="359D57C9" w14:textId="77777777" w:rsidR="00A155E7" w:rsidRPr="006B030E" w:rsidRDefault="00A155E7" w:rsidP="00AA6251">
            <w:pPr>
              <w:spacing w:line="240" w:lineRule="auto"/>
            </w:pPr>
            <w:r w:rsidRPr="006B030E">
              <w:t>13-year history including fracture &amp; discectomy</w:t>
            </w:r>
          </w:p>
        </w:tc>
        <w:tc>
          <w:tcPr>
            <w:tcW w:w="624" w:type="pct"/>
          </w:tcPr>
          <w:p w14:paraId="703D8FBC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Nurse </w:t>
            </w:r>
            <w:proofErr w:type="spellStart"/>
            <w:r w:rsidRPr="006B030E">
              <w:t>tel</w:t>
            </w:r>
            <w:proofErr w:type="spellEnd"/>
            <w:r w:rsidRPr="006B030E">
              <w:t xml:space="preserve"> consult at spinal surgery clinic  </w:t>
            </w:r>
          </w:p>
        </w:tc>
        <w:tc>
          <w:tcPr>
            <w:tcW w:w="413" w:type="pct"/>
          </w:tcPr>
          <w:p w14:paraId="04C017B6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05" w:type="pct"/>
          </w:tcPr>
          <w:p w14:paraId="585A50B2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1BD6A39E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Yes </w:t>
            </w:r>
          </w:p>
        </w:tc>
        <w:tc>
          <w:tcPr>
            <w:tcW w:w="505" w:type="pct"/>
          </w:tcPr>
          <w:p w14:paraId="144FADE8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Ambulance </w:t>
            </w:r>
          </w:p>
        </w:tc>
        <w:tc>
          <w:tcPr>
            <w:tcW w:w="919" w:type="pct"/>
          </w:tcPr>
          <w:p w14:paraId="4FCF5806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MSK LBP &amp; radicular symptoms 3 weeks post discectomy </w:t>
            </w:r>
          </w:p>
        </w:tc>
      </w:tr>
      <w:tr w:rsidR="00A155E7" w:rsidRPr="006B030E" w14:paraId="30C992BA" w14:textId="77777777" w:rsidTr="00AA6251">
        <w:tc>
          <w:tcPr>
            <w:tcW w:w="155" w:type="pct"/>
          </w:tcPr>
          <w:p w14:paraId="61A64E96" w14:textId="77777777" w:rsidR="00A155E7" w:rsidRPr="006B030E" w:rsidRDefault="00A155E7" w:rsidP="00AA6251">
            <w:pPr>
              <w:spacing w:line="240" w:lineRule="auto"/>
            </w:pPr>
            <w:r w:rsidRPr="006B030E">
              <w:t>10</w:t>
            </w:r>
          </w:p>
        </w:tc>
        <w:tc>
          <w:tcPr>
            <w:tcW w:w="221" w:type="pct"/>
          </w:tcPr>
          <w:p w14:paraId="4421C30F" w14:textId="673BF5C9" w:rsidR="00A155E7" w:rsidRPr="006B030E" w:rsidRDefault="00A64532" w:rsidP="00AA6251">
            <w:pPr>
              <w:spacing w:line="240" w:lineRule="auto"/>
            </w:pPr>
            <w:r>
              <w:t xml:space="preserve">Early </w:t>
            </w:r>
            <w:r>
              <w:t>2</w:t>
            </w:r>
            <w:r>
              <w:t>0s</w:t>
            </w:r>
          </w:p>
        </w:tc>
        <w:tc>
          <w:tcPr>
            <w:tcW w:w="175" w:type="pct"/>
          </w:tcPr>
          <w:p w14:paraId="5E44E5DF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F </w:t>
            </w:r>
          </w:p>
        </w:tc>
        <w:tc>
          <w:tcPr>
            <w:tcW w:w="449" w:type="pct"/>
          </w:tcPr>
          <w:p w14:paraId="14338A89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2 days before first visit </w:t>
            </w:r>
          </w:p>
        </w:tc>
        <w:tc>
          <w:tcPr>
            <w:tcW w:w="872" w:type="pct"/>
          </w:tcPr>
          <w:p w14:paraId="18565A2D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Long history mod LBP. One previous severe episode </w:t>
            </w:r>
          </w:p>
        </w:tc>
        <w:tc>
          <w:tcPr>
            <w:tcW w:w="624" w:type="pct"/>
          </w:tcPr>
          <w:p w14:paraId="43CE30DC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111 before each of ED visits </w:t>
            </w:r>
          </w:p>
        </w:tc>
        <w:tc>
          <w:tcPr>
            <w:tcW w:w="413" w:type="pct"/>
          </w:tcPr>
          <w:p w14:paraId="583550D2" w14:textId="77777777" w:rsidR="00A155E7" w:rsidRPr="006B030E" w:rsidRDefault="00A155E7" w:rsidP="00AA6251">
            <w:pPr>
              <w:spacing w:line="240" w:lineRule="auto"/>
            </w:pPr>
            <w:r w:rsidRPr="006B030E">
              <w:t>Yes: 111</w:t>
            </w:r>
          </w:p>
        </w:tc>
        <w:tc>
          <w:tcPr>
            <w:tcW w:w="305" w:type="pct"/>
          </w:tcPr>
          <w:p w14:paraId="106A6D85" w14:textId="77777777" w:rsidR="00A155E7" w:rsidRPr="006B030E" w:rsidRDefault="00A155E7" w:rsidP="00AA6251">
            <w:pPr>
              <w:spacing w:line="240" w:lineRule="auto"/>
            </w:pPr>
            <w:r w:rsidRPr="006B030E">
              <w:t>Yes</w:t>
            </w:r>
          </w:p>
        </w:tc>
        <w:tc>
          <w:tcPr>
            <w:tcW w:w="361" w:type="pct"/>
          </w:tcPr>
          <w:p w14:paraId="5DF84A00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Yes </w:t>
            </w:r>
          </w:p>
        </w:tc>
        <w:tc>
          <w:tcPr>
            <w:tcW w:w="505" w:type="pct"/>
          </w:tcPr>
          <w:p w14:paraId="193BD52B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Lift/ ambulance </w:t>
            </w:r>
          </w:p>
        </w:tc>
        <w:tc>
          <w:tcPr>
            <w:tcW w:w="919" w:type="pct"/>
          </w:tcPr>
          <w:p w14:paraId="276D8D11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MSK LBP, neurological symptoms sCES </w:t>
            </w:r>
          </w:p>
        </w:tc>
      </w:tr>
      <w:tr w:rsidR="00A155E7" w:rsidRPr="006B030E" w14:paraId="6376B518" w14:textId="77777777" w:rsidTr="00AA6251">
        <w:tc>
          <w:tcPr>
            <w:tcW w:w="155" w:type="pct"/>
          </w:tcPr>
          <w:p w14:paraId="400EC356" w14:textId="77777777" w:rsidR="00A155E7" w:rsidRPr="006B030E" w:rsidRDefault="00A155E7" w:rsidP="00AA6251">
            <w:pPr>
              <w:spacing w:line="240" w:lineRule="auto"/>
            </w:pPr>
            <w:r w:rsidRPr="006B030E">
              <w:lastRenderedPageBreak/>
              <w:t>11</w:t>
            </w:r>
          </w:p>
        </w:tc>
        <w:tc>
          <w:tcPr>
            <w:tcW w:w="221" w:type="pct"/>
          </w:tcPr>
          <w:p w14:paraId="116884F3" w14:textId="20D38C7A" w:rsidR="00A155E7" w:rsidRPr="006B030E" w:rsidRDefault="00A64532" w:rsidP="00AA6251">
            <w:pPr>
              <w:spacing w:line="240" w:lineRule="auto"/>
            </w:pPr>
            <w:r>
              <w:t>Mid 20s</w:t>
            </w:r>
          </w:p>
        </w:tc>
        <w:tc>
          <w:tcPr>
            <w:tcW w:w="175" w:type="pct"/>
          </w:tcPr>
          <w:p w14:paraId="71C1156C" w14:textId="77777777" w:rsidR="00A155E7" w:rsidRPr="006B030E" w:rsidRDefault="00A155E7" w:rsidP="00AA6251">
            <w:pPr>
              <w:spacing w:line="240" w:lineRule="auto"/>
            </w:pPr>
            <w:r w:rsidRPr="006B030E">
              <w:t>F</w:t>
            </w:r>
          </w:p>
          <w:p w14:paraId="175FC473" w14:textId="77777777" w:rsidR="00A155E7" w:rsidRPr="006B030E" w:rsidRDefault="00A155E7" w:rsidP="00AA6251">
            <w:pPr>
              <w:spacing w:line="240" w:lineRule="auto"/>
            </w:pPr>
          </w:p>
        </w:tc>
        <w:tc>
          <w:tcPr>
            <w:tcW w:w="449" w:type="pct"/>
          </w:tcPr>
          <w:p w14:paraId="50003F20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1-week escalating pain </w:t>
            </w:r>
          </w:p>
        </w:tc>
        <w:tc>
          <w:tcPr>
            <w:tcW w:w="872" w:type="pct"/>
          </w:tcPr>
          <w:p w14:paraId="3482962D" w14:textId="77777777" w:rsidR="00A155E7" w:rsidRPr="006B030E" w:rsidRDefault="00A155E7" w:rsidP="00AA6251">
            <w:pPr>
              <w:spacing w:line="240" w:lineRule="auto"/>
            </w:pPr>
            <w:r w:rsidRPr="006B030E">
              <w:t>One similar episode 10 years previously</w:t>
            </w:r>
          </w:p>
        </w:tc>
        <w:tc>
          <w:tcPr>
            <w:tcW w:w="624" w:type="pct"/>
          </w:tcPr>
          <w:p w14:paraId="10C8173D" w14:textId="77777777" w:rsidR="00A155E7" w:rsidRPr="006B030E" w:rsidRDefault="00A155E7" w:rsidP="00AA6251">
            <w:pPr>
              <w:spacing w:line="240" w:lineRule="auto"/>
            </w:pPr>
            <w:r w:rsidRPr="006B030E">
              <w:t>GP x2 &amp; 111</w:t>
            </w:r>
          </w:p>
        </w:tc>
        <w:tc>
          <w:tcPr>
            <w:tcW w:w="413" w:type="pct"/>
          </w:tcPr>
          <w:p w14:paraId="67303F4C" w14:textId="77777777" w:rsidR="00A155E7" w:rsidRPr="006B030E" w:rsidRDefault="00A155E7" w:rsidP="00AA6251">
            <w:pPr>
              <w:spacing w:line="240" w:lineRule="auto"/>
            </w:pPr>
            <w:r w:rsidRPr="006B030E">
              <w:t>Suggested by GP</w:t>
            </w:r>
          </w:p>
        </w:tc>
        <w:tc>
          <w:tcPr>
            <w:tcW w:w="305" w:type="pct"/>
          </w:tcPr>
          <w:p w14:paraId="40F93308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33278D61" w14:textId="77777777" w:rsidR="00A155E7" w:rsidRPr="006B030E" w:rsidRDefault="00A155E7" w:rsidP="00AA6251">
            <w:pPr>
              <w:spacing w:line="240" w:lineRule="auto"/>
            </w:pPr>
            <w:r w:rsidRPr="006B030E">
              <w:t>Yes</w:t>
            </w:r>
          </w:p>
        </w:tc>
        <w:tc>
          <w:tcPr>
            <w:tcW w:w="505" w:type="pct"/>
          </w:tcPr>
          <w:p w14:paraId="0F67830E" w14:textId="77777777" w:rsidR="00A155E7" w:rsidRPr="006B030E" w:rsidRDefault="00A155E7" w:rsidP="00AA6251">
            <w:pPr>
              <w:spacing w:line="240" w:lineRule="auto"/>
            </w:pPr>
            <w:r w:rsidRPr="006B030E">
              <w:t>Taxi</w:t>
            </w:r>
          </w:p>
        </w:tc>
        <w:tc>
          <w:tcPr>
            <w:tcW w:w="919" w:type="pct"/>
          </w:tcPr>
          <w:p w14:paraId="111B6823" w14:textId="77777777" w:rsidR="00A155E7" w:rsidRPr="006B030E" w:rsidRDefault="00A155E7" w:rsidP="00AA6251">
            <w:pPr>
              <w:spacing w:line="240" w:lineRule="auto"/>
            </w:pPr>
            <w:r w:rsidRPr="006B030E">
              <w:t>Non- MSK LBP, ?Gynae cause</w:t>
            </w:r>
          </w:p>
        </w:tc>
      </w:tr>
      <w:tr w:rsidR="00A155E7" w:rsidRPr="006B030E" w14:paraId="02430E11" w14:textId="77777777" w:rsidTr="00AA6251">
        <w:tc>
          <w:tcPr>
            <w:tcW w:w="155" w:type="pct"/>
          </w:tcPr>
          <w:p w14:paraId="5C0E4444" w14:textId="77777777" w:rsidR="00A155E7" w:rsidRPr="006B030E" w:rsidRDefault="00A155E7" w:rsidP="00AA6251">
            <w:pPr>
              <w:spacing w:line="240" w:lineRule="auto"/>
            </w:pPr>
            <w:r w:rsidRPr="006B030E">
              <w:t>12</w:t>
            </w:r>
          </w:p>
        </w:tc>
        <w:tc>
          <w:tcPr>
            <w:tcW w:w="221" w:type="pct"/>
          </w:tcPr>
          <w:p w14:paraId="2A5DC9C8" w14:textId="03AFE54E" w:rsidR="00A155E7" w:rsidRPr="006B030E" w:rsidRDefault="00A64532" w:rsidP="00AA6251">
            <w:pPr>
              <w:spacing w:line="240" w:lineRule="auto"/>
            </w:pPr>
            <w:r>
              <w:t>Early 30s</w:t>
            </w:r>
          </w:p>
        </w:tc>
        <w:tc>
          <w:tcPr>
            <w:tcW w:w="175" w:type="pct"/>
          </w:tcPr>
          <w:p w14:paraId="6B12D8C4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F </w:t>
            </w:r>
          </w:p>
        </w:tc>
        <w:tc>
          <w:tcPr>
            <w:tcW w:w="449" w:type="pct"/>
          </w:tcPr>
          <w:p w14:paraId="4D12D29C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2-3 days </w:t>
            </w:r>
          </w:p>
        </w:tc>
        <w:tc>
          <w:tcPr>
            <w:tcW w:w="872" w:type="pct"/>
          </w:tcPr>
          <w:p w14:paraId="66268ACE" w14:textId="77777777" w:rsidR="00A155E7" w:rsidRPr="006B030E" w:rsidRDefault="00A155E7" w:rsidP="00AA6251">
            <w:pPr>
              <w:spacing w:line="240" w:lineRule="auto"/>
            </w:pPr>
            <w:r w:rsidRPr="006B030E">
              <w:t>Nil</w:t>
            </w:r>
          </w:p>
        </w:tc>
        <w:tc>
          <w:tcPr>
            <w:tcW w:w="624" w:type="pct"/>
          </w:tcPr>
          <w:p w14:paraId="6FA7DC65" w14:textId="77777777" w:rsidR="00A155E7" w:rsidRPr="006B030E" w:rsidRDefault="00A155E7" w:rsidP="00AA6251">
            <w:pPr>
              <w:spacing w:line="240" w:lineRule="auto"/>
            </w:pPr>
            <w:r w:rsidRPr="006B030E">
              <w:t>999/111 (unclear, partner made call)</w:t>
            </w:r>
          </w:p>
        </w:tc>
        <w:tc>
          <w:tcPr>
            <w:tcW w:w="413" w:type="pct"/>
          </w:tcPr>
          <w:p w14:paraId="15BF0D8C" w14:textId="77777777" w:rsidR="00A155E7" w:rsidRPr="006B030E" w:rsidRDefault="00A155E7" w:rsidP="00AA6251">
            <w:pPr>
              <w:spacing w:line="240" w:lineRule="auto"/>
            </w:pPr>
            <w:r w:rsidRPr="006B030E">
              <w:t>Yes: 999/111</w:t>
            </w:r>
          </w:p>
        </w:tc>
        <w:tc>
          <w:tcPr>
            <w:tcW w:w="305" w:type="pct"/>
          </w:tcPr>
          <w:p w14:paraId="5D777B44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4BC0BD83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505" w:type="pct"/>
          </w:tcPr>
          <w:p w14:paraId="3C333450" w14:textId="77777777" w:rsidR="00A155E7" w:rsidRPr="006B030E" w:rsidRDefault="00A155E7" w:rsidP="00AA6251">
            <w:pPr>
              <w:spacing w:line="240" w:lineRule="auto"/>
            </w:pPr>
            <w:r w:rsidRPr="006B030E">
              <w:t>Lift</w:t>
            </w:r>
          </w:p>
        </w:tc>
        <w:tc>
          <w:tcPr>
            <w:tcW w:w="919" w:type="pct"/>
          </w:tcPr>
          <w:p w14:paraId="136AC638" w14:textId="77777777" w:rsidR="00A155E7" w:rsidRPr="006B030E" w:rsidRDefault="00A155E7" w:rsidP="00AA6251">
            <w:pPr>
              <w:spacing w:line="240" w:lineRule="auto"/>
            </w:pPr>
            <w:r w:rsidRPr="006B030E">
              <w:t>MSK non-specific LBP</w:t>
            </w:r>
          </w:p>
        </w:tc>
      </w:tr>
      <w:tr w:rsidR="00A155E7" w:rsidRPr="006B030E" w14:paraId="2B83B76C" w14:textId="77777777" w:rsidTr="00AA6251">
        <w:tc>
          <w:tcPr>
            <w:tcW w:w="155" w:type="pct"/>
          </w:tcPr>
          <w:p w14:paraId="617F4CBC" w14:textId="77777777" w:rsidR="00A155E7" w:rsidRPr="006B030E" w:rsidRDefault="00A155E7" w:rsidP="00AA6251">
            <w:pPr>
              <w:spacing w:line="240" w:lineRule="auto"/>
            </w:pPr>
            <w:r w:rsidRPr="006B030E">
              <w:t>13</w:t>
            </w:r>
          </w:p>
        </w:tc>
        <w:tc>
          <w:tcPr>
            <w:tcW w:w="221" w:type="pct"/>
          </w:tcPr>
          <w:p w14:paraId="6BAFA8BB" w14:textId="06CE1502" w:rsidR="00A155E7" w:rsidRPr="006B030E" w:rsidRDefault="00A64532" w:rsidP="00AA6251">
            <w:pPr>
              <w:spacing w:line="240" w:lineRule="auto"/>
            </w:pPr>
            <w:r>
              <w:t>Mid 30s</w:t>
            </w:r>
          </w:p>
        </w:tc>
        <w:tc>
          <w:tcPr>
            <w:tcW w:w="175" w:type="pct"/>
          </w:tcPr>
          <w:p w14:paraId="4CE8F602" w14:textId="77777777" w:rsidR="00A155E7" w:rsidRPr="006B030E" w:rsidRDefault="00A155E7" w:rsidP="00AA6251">
            <w:pPr>
              <w:spacing w:line="240" w:lineRule="auto"/>
            </w:pPr>
            <w:r w:rsidRPr="006B030E">
              <w:t>M</w:t>
            </w:r>
          </w:p>
        </w:tc>
        <w:tc>
          <w:tcPr>
            <w:tcW w:w="449" w:type="pct"/>
          </w:tcPr>
          <w:p w14:paraId="2032901B" w14:textId="77777777" w:rsidR="00A155E7" w:rsidRPr="006B030E" w:rsidRDefault="00A155E7" w:rsidP="00AA6251">
            <w:pPr>
              <w:spacing w:line="240" w:lineRule="auto"/>
            </w:pPr>
            <w:r w:rsidRPr="006B030E">
              <w:t>This episode that day</w:t>
            </w:r>
          </w:p>
        </w:tc>
        <w:tc>
          <w:tcPr>
            <w:tcW w:w="872" w:type="pct"/>
          </w:tcPr>
          <w:p w14:paraId="4ECF2C6E" w14:textId="77777777" w:rsidR="00A155E7" w:rsidRPr="006B030E" w:rsidRDefault="00A155E7" w:rsidP="00AA6251">
            <w:pPr>
              <w:spacing w:line="240" w:lineRule="auto"/>
            </w:pPr>
            <w:r w:rsidRPr="006B030E">
              <w:t>One year history of recurrent flares</w:t>
            </w:r>
          </w:p>
        </w:tc>
        <w:tc>
          <w:tcPr>
            <w:tcW w:w="624" w:type="pct"/>
          </w:tcPr>
          <w:p w14:paraId="7CE862E1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111 </w:t>
            </w:r>
          </w:p>
        </w:tc>
        <w:tc>
          <w:tcPr>
            <w:tcW w:w="413" w:type="pct"/>
          </w:tcPr>
          <w:p w14:paraId="7A2659A8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05" w:type="pct"/>
          </w:tcPr>
          <w:p w14:paraId="2C4A6F0E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3E932AA7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505" w:type="pct"/>
          </w:tcPr>
          <w:p w14:paraId="2ED815D8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Lift </w:t>
            </w:r>
          </w:p>
        </w:tc>
        <w:tc>
          <w:tcPr>
            <w:tcW w:w="919" w:type="pct"/>
          </w:tcPr>
          <w:p w14:paraId="32CADCC1" w14:textId="77777777" w:rsidR="00A155E7" w:rsidRPr="006B030E" w:rsidRDefault="00A155E7" w:rsidP="00AA6251">
            <w:pPr>
              <w:spacing w:line="240" w:lineRule="auto"/>
            </w:pPr>
            <w:r w:rsidRPr="006B030E">
              <w:t>MSK LBP and radiculopathy</w:t>
            </w:r>
          </w:p>
        </w:tc>
      </w:tr>
      <w:tr w:rsidR="00A155E7" w:rsidRPr="006B030E" w14:paraId="030E3309" w14:textId="77777777" w:rsidTr="00AA6251">
        <w:tc>
          <w:tcPr>
            <w:tcW w:w="155" w:type="pct"/>
          </w:tcPr>
          <w:p w14:paraId="772085DE" w14:textId="77777777" w:rsidR="00A155E7" w:rsidRPr="006B030E" w:rsidRDefault="00A155E7" w:rsidP="00AA6251">
            <w:pPr>
              <w:spacing w:line="240" w:lineRule="auto"/>
            </w:pPr>
            <w:r w:rsidRPr="006B030E">
              <w:t>14</w:t>
            </w:r>
          </w:p>
        </w:tc>
        <w:tc>
          <w:tcPr>
            <w:tcW w:w="221" w:type="pct"/>
          </w:tcPr>
          <w:p w14:paraId="35BC9B79" w14:textId="510EFCAC" w:rsidR="00A155E7" w:rsidRPr="006B030E" w:rsidRDefault="00A64532" w:rsidP="00AA6251">
            <w:pPr>
              <w:spacing w:line="240" w:lineRule="auto"/>
            </w:pPr>
            <w:r>
              <w:t>Late 20s</w:t>
            </w:r>
          </w:p>
        </w:tc>
        <w:tc>
          <w:tcPr>
            <w:tcW w:w="175" w:type="pct"/>
          </w:tcPr>
          <w:p w14:paraId="1FA53452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F </w:t>
            </w:r>
          </w:p>
        </w:tc>
        <w:tc>
          <w:tcPr>
            <w:tcW w:w="449" w:type="pct"/>
          </w:tcPr>
          <w:p w14:paraId="1FD4EC95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2.5 days </w:t>
            </w:r>
          </w:p>
        </w:tc>
        <w:tc>
          <w:tcPr>
            <w:tcW w:w="872" w:type="pct"/>
          </w:tcPr>
          <w:p w14:paraId="4684CBD9" w14:textId="77777777" w:rsidR="00A155E7" w:rsidRPr="006B030E" w:rsidRDefault="00A155E7" w:rsidP="00AA6251">
            <w:pPr>
              <w:spacing w:line="240" w:lineRule="auto"/>
            </w:pPr>
            <w:r w:rsidRPr="006B030E">
              <w:t>Nil</w:t>
            </w:r>
          </w:p>
        </w:tc>
        <w:tc>
          <w:tcPr>
            <w:tcW w:w="624" w:type="pct"/>
          </w:tcPr>
          <w:p w14:paraId="6F8D14C1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111 </w:t>
            </w:r>
          </w:p>
        </w:tc>
        <w:tc>
          <w:tcPr>
            <w:tcW w:w="413" w:type="pct"/>
          </w:tcPr>
          <w:p w14:paraId="1262108D" w14:textId="77777777" w:rsidR="00A155E7" w:rsidRPr="006B030E" w:rsidRDefault="00A155E7" w:rsidP="00AA6251">
            <w:pPr>
              <w:spacing w:line="240" w:lineRule="auto"/>
            </w:pPr>
            <w:r w:rsidRPr="006B030E">
              <w:t>Suggested by 111</w:t>
            </w:r>
          </w:p>
        </w:tc>
        <w:tc>
          <w:tcPr>
            <w:tcW w:w="305" w:type="pct"/>
          </w:tcPr>
          <w:p w14:paraId="57219C01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3F6AC7B4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505" w:type="pct"/>
          </w:tcPr>
          <w:p w14:paraId="7E7C0919" w14:textId="77777777" w:rsidR="00A155E7" w:rsidRPr="006B030E" w:rsidRDefault="00A155E7" w:rsidP="00AA6251">
            <w:pPr>
              <w:spacing w:line="240" w:lineRule="auto"/>
            </w:pPr>
            <w:r w:rsidRPr="006B030E">
              <w:t>Lift</w:t>
            </w:r>
          </w:p>
        </w:tc>
        <w:tc>
          <w:tcPr>
            <w:tcW w:w="919" w:type="pct"/>
          </w:tcPr>
          <w:p w14:paraId="7775F393" w14:textId="77777777" w:rsidR="00A155E7" w:rsidRPr="006B030E" w:rsidRDefault="00A155E7" w:rsidP="00AA6251">
            <w:pPr>
              <w:spacing w:line="240" w:lineRule="auto"/>
            </w:pPr>
            <w:r w:rsidRPr="006B030E">
              <w:t>Non-MSK ?gastroenteritis</w:t>
            </w:r>
          </w:p>
        </w:tc>
      </w:tr>
      <w:tr w:rsidR="00A155E7" w:rsidRPr="006B030E" w14:paraId="7D5BBC05" w14:textId="77777777" w:rsidTr="00AA6251">
        <w:tc>
          <w:tcPr>
            <w:tcW w:w="155" w:type="pct"/>
          </w:tcPr>
          <w:p w14:paraId="52C891A5" w14:textId="77777777" w:rsidR="00A155E7" w:rsidRPr="006B030E" w:rsidRDefault="00A155E7" w:rsidP="00AA6251">
            <w:pPr>
              <w:spacing w:line="240" w:lineRule="auto"/>
            </w:pPr>
            <w:r w:rsidRPr="006B030E">
              <w:t>15</w:t>
            </w:r>
          </w:p>
        </w:tc>
        <w:tc>
          <w:tcPr>
            <w:tcW w:w="221" w:type="pct"/>
          </w:tcPr>
          <w:p w14:paraId="73885BAE" w14:textId="28D41FB3" w:rsidR="00A155E7" w:rsidRPr="006B030E" w:rsidRDefault="00A64532" w:rsidP="00AA6251">
            <w:pPr>
              <w:spacing w:line="240" w:lineRule="auto"/>
            </w:pPr>
            <w:r>
              <w:t>Mid 70s</w:t>
            </w:r>
          </w:p>
        </w:tc>
        <w:tc>
          <w:tcPr>
            <w:tcW w:w="175" w:type="pct"/>
          </w:tcPr>
          <w:p w14:paraId="513212E7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F </w:t>
            </w:r>
          </w:p>
        </w:tc>
        <w:tc>
          <w:tcPr>
            <w:tcW w:w="449" w:type="pct"/>
          </w:tcPr>
          <w:p w14:paraId="090C08F4" w14:textId="77777777" w:rsidR="00A155E7" w:rsidRPr="006B030E" w:rsidRDefault="00A155E7" w:rsidP="00AA6251">
            <w:pPr>
              <w:spacing w:line="240" w:lineRule="auto"/>
            </w:pPr>
            <w:r w:rsidRPr="006B030E">
              <w:t>That day</w:t>
            </w:r>
          </w:p>
        </w:tc>
        <w:tc>
          <w:tcPr>
            <w:tcW w:w="872" w:type="pct"/>
          </w:tcPr>
          <w:p w14:paraId="2DC034BC" w14:textId="77777777" w:rsidR="00A155E7" w:rsidRPr="006B030E" w:rsidRDefault="00A155E7" w:rsidP="00AA6251">
            <w:pPr>
              <w:spacing w:line="240" w:lineRule="auto"/>
            </w:pPr>
            <w:r w:rsidRPr="006B030E">
              <w:t>Spinal fracture managed surgically</w:t>
            </w:r>
          </w:p>
        </w:tc>
        <w:tc>
          <w:tcPr>
            <w:tcW w:w="624" w:type="pct"/>
          </w:tcPr>
          <w:p w14:paraId="41B3DDB3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GP </w:t>
            </w:r>
          </w:p>
        </w:tc>
        <w:tc>
          <w:tcPr>
            <w:tcW w:w="413" w:type="pct"/>
          </w:tcPr>
          <w:p w14:paraId="2C4CE7DB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Yes: 999 </w:t>
            </w:r>
          </w:p>
        </w:tc>
        <w:tc>
          <w:tcPr>
            <w:tcW w:w="305" w:type="pct"/>
          </w:tcPr>
          <w:p w14:paraId="1D678F82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28F924A0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Yes </w:t>
            </w:r>
          </w:p>
        </w:tc>
        <w:tc>
          <w:tcPr>
            <w:tcW w:w="505" w:type="pct"/>
          </w:tcPr>
          <w:p w14:paraId="78FEE304" w14:textId="77777777" w:rsidR="00A155E7" w:rsidRPr="006B030E" w:rsidRDefault="00A155E7" w:rsidP="00AA6251">
            <w:pPr>
              <w:spacing w:line="240" w:lineRule="auto"/>
            </w:pPr>
            <w:r w:rsidRPr="006B030E">
              <w:t>Ambulance</w:t>
            </w:r>
          </w:p>
        </w:tc>
        <w:tc>
          <w:tcPr>
            <w:tcW w:w="919" w:type="pct"/>
          </w:tcPr>
          <w:p w14:paraId="655808F0" w14:textId="77777777" w:rsidR="00A155E7" w:rsidRPr="006B030E" w:rsidRDefault="00A155E7" w:rsidP="00AA6251">
            <w:pPr>
              <w:spacing w:line="240" w:lineRule="auto"/>
            </w:pPr>
            <w:r w:rsidRPr="006B030E">
              <w:t>MSK non-specific LBP</w:t>
            </w:r>
          </w:p>
        </w:tc>
      </w:tr>
      <w:tr w:rsidR="00A155E7" w:rsidRPr="006B030E" w14:paraId="7EC1F5AC" w14:textId="77777777" w:rsidTr="00AA6251">
        <w:tc>
          <w:tcPr>
            <w:tcW w:w="155" w:type="pct"/>
          </w:tcPr>
          <w:p w14:paraId="43490E0B" w14:textId="77777777" w:rsidR="00A155E7" w:rsidRPr="006B030E" w:rsidRDefault="00A155E7" w:rsidP="00AA6251">
            <w:pPr>
              <w:spacing w:line="240" w:lineRule="auto"/>
            </w:pPr>
            <w:r w:rsidRPr="006B030E">
              <w:t>16</w:t>
            </w:r>
          </w:p>
        </w:tc>
        <w:tc>
          <w:tcPr>
            <w:tcW w:w="221" w:type="pct"/>
          </w:tcPr>
          <w:p w14:paraId="64AC8A25" w14:textId="4883E7AC" w:rsidR="00A155E7" w:rsidRPr="006B030E" w:rsidRDefault="00A64532" w:rsidP="00AA6251">
            <w:pPr>
              <w:spacing w:line="240" w:lineRule="auto"/>
            </w:pPr>
            <w:r>
              <w:t>Mid 40s</w:t>
            </w:r>
          </w:p>
        </w:tc>
        <w:tc>
          <w:tcPr>
            <w:tcW w:w="175" w:type="pct"/>
          </w:tcPr>
          <w:p w14:paraId="4A3C9897" w14:textId="77777777" w:rsidR="00A155E7" w:rsidRPr="006B030E" w:rsidRDefault="00A155E7" w:rsidP="00AA6251">
            <w:pPr>
              <w:spacing w:line="240" w:lineRule="auto"/>
            </w:pPr>
            <w:r w:rsidRPr="006B030E">
              <w:t>M</w:t>
            </w:r>
          </w:p>
          <w:p w14:paraId="11B6A8F5" w14:textId="77777777" w:rsidR="00A155E7" w:rsidRPr="006B030E" w:rsidRDefault="00A155E7" w:rsidP="00AA6251">
            <w:pPr>
              <w:spacing w:line="240" w:lineRule="auto"/>
            </w:pPr>
          </w:p>
        </w:tc>
        <w:tc>
          <w:tcPr>
            <w:tcW w:w="449" w:type="pct"/>
          </w:tcPr>
          <w:p w14:paraId="277C7926" w14:textId="77777777" w:rsidR="00A155E7" w:rsidRPr="006B030E" w:rsidRDefault="00A155E7" w:rsidP="00AA6251">
            <w:pPr>
              <w:spacing w:line="240" w:lineRule="auto"/>
            </w:pPr>
            <w:r w:rsidRPr="006B030E">
              <w:t>That day</w:t>
            </w:r>
          </w:p>
        </w:tc>
        <w:tc>
          <w:tcPr>
            <w:tcW w:w="872" w:type="pct"/>
          </w:tcPr>
          <w:p w14:paraId="6D407ED8" w14:textId="77777777" w:rsidR="00A155E7" w:rsidRPr="006B030E" w:rsidRDefault="00A155E7" w:rsidP="00AA6251">
            <w:pPr>
              <w:spacing w:line="240" w:lineRule="auto"/>
            </w:pPr>
            <w:r w:rsidRPr="006B030E">
              <w:t>Nil</w:t>
            </w:r>
          </w:p>
        </w:tc>
        <w:tc>
          <w:tcPr>
            <w:tcW w:w="624" w:type="pct"/>
          </w:tcPr>
          <w:p w14:paraId="5E4F0EB7" w14:textId="77777777" w:rsidR="00A155E7" w:rsidRPr="006B030E" w:rsidRDefault="00A155E7" w:rsidP="00AA6251">
            <w:pPr>
              <w:spacing w:line="240" w:lineRule="auto"/>
            </w:pPr>
            <w:r w:rsidRPr="006B030E">
              <w:t>Nil</w:t>
            </w:r>
          </w:p>
        </w:tc>
        <w:tc>
          <w:tcPr>
            <w:tcW w:w="413" w:type="pct"/>
          </w:tcPr>
          <w:p w14:paraId="19F47234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No </w:t>
            </w:r>
          </w:p>
        </w:tc>
        <w:tc>
          <w:tcPr>
            <w:tcW w:w="305" w:type="pct"/>
          </w:tcPr>
          <w:p w14:paraId="51CDE1B2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62585B54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505" w:type="pct"/>
          </w:tcPr>
          <w:p w14:paraId="72B49468" w14:textId="77777777" w:rsidR="00A155E7" w:rsidRPr="006B030E" w:rsidRDefault="00A155E7" w:rsidP="00AA6251">
            <w:pPr>
              <w:spacing w:line="240" w:lineRule="auto"/>
            </w:pPr>
            <w:r w:rsidRPr="006B030E">
              <w:t>N/A</w:t>
            </w:r>
          </w:p>
        </w:tc>
        <w:tc>
          <w:tcPr>
            <w:tcW w:w="919" w:type="pct"/>
          </w:tcPr>
          <w:p w14:paraId="14AE5365" w14:textId="77777777" w:rsidR="00A155E7" w:rsidRPr="006B030E" w:rsidRDefault="00A155E7" w:rsidP="00AA6251">
            <w:pPr>
              <w:spacing w:line="240" w:lineRule="auto"/>
            </w:pPr>
            <w:r w:rsidRPr="006B030E">
              <w:t>MSK non-specific LBP</w:t>
            </w:r>
          </w:p>
        </w:tc>
      </w:tr>
      <w:tr w:rsidR="00A155E7" w:rsidRPr="006B030E" w14:paraId="57498769" w14:textId="77777777" w:rsidTr="00AA6251">
        <w:tc>
          <w:tcPr>
            <w:tcW w:w="155" w:type="pct"/>
          </w:tcPr>
          <w:p w14:paraId="71FAB939" w14:textId="77777777" w:rsidR="00A155E7" w:rsidRPr="006B030E" w:rsidRDefault="00A155E7" w:rsidP="00AA6251">
            <w:pPr>
              <w:spacing w:line="240" w:lineRule="auto"/>
            </w:pPr>
            <w:r w:rsidRPr="006B030E">
              <w:lastRenderedPageBreak/>
              <w:t>17</w:t>
            </w:r>
          </w:p>
        </w:tc>
        <w:tc>
          <w:tcPr>
            <w:tcW w:w="221" w:type="pct"/>
          </w:tcPr>
          <w:p w14:paraId="3AA0B5B8" w14:textId="4A01634C" w:rsidR="00A155E7" w:rsidRPr="006B030E" w:rsidRDefault="00A64532" w:rsidP="00AA6251">
            <w:pPr>
              <w:spacing w:line="240" w:lineRule="auto"/>
            </w:pPr>
            <w:r>
              <w:t>Mid 50s</w:t>
            </w:r>
          </w:p>
        </w:tc>
        <w:tc>
          <w:tcPr>
            <w:tcW w:w="175" w:type="pct"/>
          </w:tcPr>
          <w:p w14:paraId="426830FB" w14:textId="77777777" w:rsidR="00A155E7" w:rsidRPr="006B030E" w:rsidRDefault="00A155E7" w:rsidP="00AA6251">
            <w:pPr>
              <w:spacing w:line="240" w:lineRule="auto"/>
            </w:pPr>
            <w:r w:rsidRPr="006B030E">
              <w:t>F</w:t>
            </w:r>
          </w:p>
        </w:tc>
        <w:tc>
          <w:tcPr>
            <w:tcW w:w="449" w:type="pct"/>
          </w:tcPr>
          <w:p w14:paraId="322BDE8F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1 month  </w:t>
            </w:r>
          </w:p>
        </w:tc>
        <w:tc>
          <w:tcPr>
            <w:tcW w:w="872" w:type="pct"/>
          </w:tcPr>
          <w:p w14:paraId="5805D177" w14:textId="77777777" w:rsidR="00A155E7" w:rsidRPr="006B030E" w:rsidRDefault="00A155E7" w:rsidP="00AA6251">
            <w:pPr>
              <w:spacing w:line="240" w:lineRule="auto"/>
            </w:pPr>
            <w:r w:rsidRPr="006B030E">
              <w:t>This episode 6 months. Previous diagnosis of CES. Plus, one additional flare.</w:t>
            </w:r>
          </w:p>
        </w:tc>
        <w:tc>
          <w:tcPr>
            <w:tcW w:w="624" w:type="pct"/>
          </w:tcPr>
          <w:p w14:paraId="7241A0F0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GP, referred to spinal specialist </w:t>
            </w:r>
          </w:p>
        </w:tc>
        <w:tc>
          <w:tcPr>
            <w:tcW w:w="413" w:type="pct"/>
          </w:tcPr>
          <w:p w14:paraId="5AC807CE" w14:textId="77777777" w:rsidR="00A155E7" w:rsidRPr="006B030E" w:rsidRDefault="00A155E7" w:rsidP="00AA6251">
            <w:pPr>
              <w:spacing w:line="240" w:lineRule="auto"/>
            </w:pPr>
            <w:r w:rsidRPr="006B030E">
              <w:t>Yes: spinal clinic (triaged from referral)</w:t>
            </w:r>
          </w:p>
        </w:tc>
        <w:tc>
          <w:tcPr>
            <w:tcW w:w="305" w:type="pct"/>
          </w:tcPr>
          <w:p w14:paraId="46E043F9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249C9501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Yes </w:t>
            </w:r>
          </w:p>
        </w:tc>
        <w:tc>
          <w:tcPr>
            <w:tcW w:w="505" w:type="pct"/>
          </w:tcPr>
          <w:p w14:paraId="260D1045" w14:textId="77777777" w:rsidR="00A155E7" w:rsidRPr="006B030E" w:rsidRDefault="00A155E7" w:rsidP="00AA6251">
            <w:pPr>
              <w:spacing w:line="240" w:lineRule="auto"/>
            </w:pPr>
            <w:r w:rsidRPr="006B030E">
              <w:t>Drove self</w:t>
            </w:r>
          </w:p>
        </w:tc>
        <w:tc>
          <w:tcPr>
            <w:tcW w:w="919" w:type="pct"/>
          </w:tcPr>
          <w:p w14:paraId="5E35F6CA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MSK LBP, radicular symptoms, sCES </w:t>
            </w:r>
          </w:p>
        </w:tc>
      </w:tr>
      <w:tr w:rsidR="00A155E7" w:rsidRPr="006B030E" w14:paraId="7BB96646" w14:textId="77777777" w:rsidTr="00AA6251">
        <w:tc>
          <w:tcPr>
            <w:tcW w:w="155" w:type="pct"/>
          </w:tcPr>
          <w:p w14:paraId="3ADCB3CB" w14:textId="77777777" w:rsidR="00A155E7" w:rsidRPr="006B030E" w:rsidRDefault="00A155E7" w:rsidP="00AA6251">
            <w:pPr>
              <w:spacing w:line="240" w:lineRule="auto"/>
            </w:pPr>
            <w:r w:rsidRPr="006B030E">
              <w:t>18</w:t>
            </w:r>
          </w:p>
        </w:tc>
        <w:tc>
          <w:tcPr>
            <w:tcW w:w="221" w:type="pct"/>
          </w:tcPr>
          <w:p w14:paraId="3FEA34C2" w14:textId="2B915C41" w:rsidR="00A155E7" w:rsidRPr="006B030E" w:rsidRDefault="00A64532" w:rsidP="00AA6251">
            <w:pPr>
              <w:spacing w:line="240" w:lineRule="auto"/>
            </w:pPr>
            <w:r>
              <w:t>Mid 60s</w:t>
            </w:r>
          </w:p>
        </w:tc>
        <w:tc>
          <w:tcPr>
            <w:tcW w:w="175" w:type="pct"/>
          </w:tcPr>
          <w:p w14:paraId="16F6D14B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F </w:t>
            </w:r>
          </w:p>
        </w:tc>
        <w:tc>
          <w:tcPr>
            <w:tcW w:w="449" w:type="pct"/>
          </w:tcPr>
          <w:p w14:paraId="15C7E36B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That day </w:t>
            </w:r>
          </w:p>
        </w:tc>
        <w:tc>
          <w:tcPr>
            <w:tcW w:w="872" w:type="pct"/>
          </w:tcPr>
          <w:p w14:paraId="306C4A0D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One previous episode quickly resolved with no treatment </w:t>
            </w:r>
          </w:p>
        </w:tc>
        <w:tc>
          <w:tcPr>
            <w:tcW w:w="624" w:type="pct"/>
          </w:tcPr>
          <w:p w14:paraId="4561A7D1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GP </w:t>
            </w:r>
            <w:proofErr w:type="spellStart"/>
            <w:r w:rsidRPr="006B030E">
              <w:t>tel</w:t>
            </w:r>
            <w:proofErr w:type="spellEnd"/>
            <w:r w:rsidRPr="006B030E">
              <w:t xml:space="preserve"> consult </w:t>
            </w:r>
          </w:p>
        </w:tc>
        <w:tc>
          <w:tcPr>
            <w:tcW w:w="413" w:type="pct"/>
          </w:tcPr>
          <w:p w14:paraId="4E6FE7A0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Yes: GP </w:t>
            </w:r>
          </w:p>
        </w:tc>
        <w:tc>
          <w:tcPr>
            <w:tcW w:w="305" w:type="pct"/>
          </w:tcPr>
          <w:p w14:paraId="3615B1C7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7951F229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505" w:type="pct"/>
          </w:tcPr>
          <w:p w14:paraId="57C40B0D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Lift </w:t>
            </w:r>
          </w:p>
        </w:tc>
        <w:tc>
          <w:tcPr>
            <w:tcW w:w="919" w:type="pct"/>
          </w:tcPr>
          <w:p w14:paraId="16E8CAD1" w14:textId="77777777" w:rsidR="00A155E7" w:rsidRPr="006B030E" w:rsidRDefault="00A155E7" w:rsidP="00AA6251">
            <w:pPr>
              <w:spacing w:line="240" w:lineRule="auto"/>
            </w:pPr>
            <w:r w:rsidRPr="006B030E">
              <w:t>MSK LBP &amp; neurological symptoms and sCES</w:t>
            </w:r>
          </w:p>
        </w:tc>
      </w:tr>
      <w:tr w:rsidR="00A155E7" w:rsidRPr="006B030E" w14:paraId="14D84619" w14:textId="77777777" w:rsidTr="00AA6251">
        <w:tc>
          <w:tcPr>
            <w:tcW w:w="155" w:type="pct"/>
          </w:tcPr>
          <w:p w14:paraId="12958E08" w14:textId="77777777" w:rsidR="00A155E7" w:rsidRPr="006B030E" w:rsidRDefault="00A155E7" w:rsidP="00AA6251">
            <w:pPr>
              <w:spacing w:line="240" w:lineRule="auto"/>
            </w:pPr>
            <w:r w:rsidRPr="006B030E">
              <w:t>19</w:t>
            </w:r>
          </w:p>
        </w:tc>
        <w:tc>
          <w:tcPr>
            <w:tcW w:w="221" w:type="pct"/>
          </w:tcPr>
          <w:p w14:paraId="0E769377" w14:textId="7824259C" w:rsidR="00A155E7" w:rsidRPr="006B030E" w:rsidRDefault="00A64532" w:rsidP="00AA6251">
            <w:pPr>
              <w:spacing w:line="240" w:lineRule="auto"/>
            </w:pPr>
            <w:r>
              <w:t>Late 20s</w:t>
            </w:r>
          </w:p>
        </w:tc>
        <w:tc>
          <w:tcPr>
            <w:tcW w:w="175" w:type="pct"/>
          </w:tcPr>
          <w:p w14:paraId="7603E570" w14:textId="77777777" w:rsidR="00A155E7" w:rsidRPr="006B030E" w:rsidRDefault="00A155E7" w:rsidP="00AA6251">
            <w:pPr>
              <w:spacing w:line="240" w:lineRule="auto"/>
            </w:pPr>
            <w:r w:rsidRPr="006B030E">
              <w:t>M</w:t>
            </w:r>
          </w:p>
        </w:tc>
        <w:tc>
          <w:tcPr>
            <w:tcW w:w="449" w:type="pct"/>
          </w:tcPr>
          <w:p w14:paraId="0E85F626" w14:textId="77777777" w:rsidR="00A155E7" w:rsidRPr="006B030E" w:rsidRDefault="00A155E7" w:rsidP="00AA6251">
            <w:pPr>
              <w:spacing w:line="240" w:lineRule="auto"/>
            </w:pPr>
            <w:r w:rsidRPr="006B030E">
              <w:t>3 months</w:t>
            </w:r>
          </w:p>
        </w:tc>
        <w:tc>
          <w:tcPr>
            <w:tcW w:w="872" w:type="pct"/>
          </w:tcPr>
          <w:p w14:paraId="4440B80B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Nil </w:t>
            </w:r>
          </w:p>
        </w:tc>
        <w:tc>
          <w:tcPr>
            <w:tcW w:w="624" w:type="pct"/>
          </w:tcPr>
          <w:p w14:paraId="01E1463B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GP </w:t>
            </w:r>
            <w:proofErr w:type="spellStart"/>
            <w:r w:rsidRPr="006B030E">
              <w:t>tel</w:t>
            </w:r>
            <w:proofErr w:type="spellEnd"/>
            <w:r w:rsidRPr="006B030E">
              <w:t xml:space="preserve"> consult. Private physio. NHS physio </w:t>
            </w:r>
            <w:proofErr w:type="spellStart"/>
            <w:r w:rsidRPr="006B030E">
              <w:t>tel</w:t>
            </w:r>
            <w:proofErr w:type="spellEnd"/>
            <w:r w:rsidRPr="006B030E">
              <w:t xml:space="preserve"> consult </w:t>
            </w:r>
          </w:p>
        </w:tc>
        <w:tc>
          <w:tcPr>
            <w:tcW w:w="413" w:type="pct"/>
          </w:tcPr>
          <w:p w14:paraId="3A4FFCCE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05" w:type="pct"/>
          </w:tcPr>
          <w:p w14:paraId="29A24D98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52879A22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505" w:type="pct"/>
          </w:tcPr>
          <w:p w14:paraId="3730E2FE" w14:textId="77777777" w:rsidR="00A155E7" w:rsidRPr="006B030E" w:rsidRDefault="00A155E7" w:rsidP="00AA6251">
            <w:pPr>
              <w:spacing w:line="240" w:lineRule="auto"/>
            </w:pPr>
            <w:r w:rsidRPr="006B030E">
              <w:t>Taxi</w:t>
            </w:r>
          </w:p>
        </w:tc>
        <w:tc>
          <w:tcPr>
            <w:tcW w:w="919" w:type="pct"/>
          </w:tcPr>
          <w:p w14:paraId="6980FF8A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MSK LBP, neurological symptoms, sCES </w:t>
            </w:r>
          </w:p>
        </w:tc>
      </w:tr>
      <w:tr w:rsidR="00A155E7" w:rsidRPr="006B030E" w14:paraId="132511C7" w14:textId="77777777" w:rsidTr="00AA6251">
        <w:tc>
          <w:tcPr>
            <w:tcW w:w="155" w:type="pct"/>
          </w:tcPr>
          <w:p w14:paraId="4805F550" w14:textId="77777777" w:rsidR="00A155E7" w:rsidRPr="006B030E" w:rsidRDefault="00A155E7" w:rsidP="00AA6251">
            <w:pPr>
              <w:spacing w:line="240" w:lineRule="auto"/>
            </w:pPr>
            <w:r w:rsidRPr="006B030E">
              <w:t>20</w:t>
            </w:r>
          </w:p>
        </w:tc>
        <w:tc>
          <w:tcPr>
            <w:tcW w:w="221" w:type="pct"/>
          </w:tcPr>
          <w:p w14:paraId="27A0DBCD" w14:textId="3F7E46E8" w:rsidR="00A155E7" w:rsidRPr="006B030E" w:rsidRDefault="00A64532" w:rsidP="00AA6251">
            <w:pPr>
              <w:spacing w:line="240" w:lineRule="auto"/>
            </w:pPr>
            <w:r>
              <w:t>Mid 70s</w:t>
            </w:r>
          </w:p>
        </w:tc>
        <w:tc>
          <w:tcPr>
            <w:tcW w:w="175" w:type="pct"/>
          </w:tcPr>
          <w:p w14:paraId="611D03DD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F </w:t>
            </w:r>
          </w:p>
        </w:tc>
        <w:tc>
          <w:tcPr>
            <w:tcW w:w="449" w:type="pct"/>
          </w:tcPr>
          <w:p w14:paraId="312A1E90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That day </w:t>
            </w:r>
          </w:p>
        </w:tc>
        <w:tc>
          <w:tcPr>
            <w:tcW w:w="872" w:type="pct"/>
          </w:tcPr>
          <w:p w14:paraId="37E335A8" w14:textId="77777777" w:rsidR="00A155E7" w:rsidRPr="006B030E" w:rsidRDefault="00A155E7" w:rsidP="00AA6251">
            <w:pPr>
              <w:spacing w:line="240" w:lineRule="auto"/>
            </w:pPr>
            <w:r w:rsidRPr="006B030E">
              <w:t>Low level intermittent symptoms managed by chiropractor</w:t>
            </w:r>
          </w:p>
        </w:tc>
        <w:tc>
          <w:tcPr>
            <w:tcW w:w="624" w:type="pct"/>
          </w:tcPr>
          <w:p w14:paraId="228E427A" w14:textId="77777777" w:rsidR="00A155E7" w:rsidRPr="006B030E" w:rsidRDefault="00A155E7" w:rsidP="00AA6251">
            <w:pPr>
              <w:spacing w:line="240" w:lineRule="auto"/>
            </w:pPr>
            <w:r w:rsidRPr="006B030E">
              <w:t>999</w:t>
            </w:r>
          </w:p>
        </w:tc>
        <w:tc>
          <w:tcPr>
            <w:tcW w:w="413" w:type="pct"/>
          </w:tcPr>
          <w:p w14:paraId="469910FF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05" w:type="pct"/>
          </w:tcPr>
          <w:p w14:paraId="792DD5D5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6E714C5B" w14:textId="77777777" w:rsidR="00A155E7" w:rsidRPr="006B030E" w:rsidRDefault="00A155E7" w:rsidP="00AA6251">
            <w:pPr>
              <w:spacing w:line="240" w:lineRule="auto"/>
            </w:pPr>
            <w:r w:rsidRPr="006B030E">
              <w:t>Yes</w:t>
            </w:r>
          </w:p>
        </w:tc>
        <w:tc>
          <w:tcPr>
            <w:tcW w:w="505" w:type="pct"/>
          </w:tcPr>
          <w:p w14:paraId="0B8B2231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Ambulance </w:t>
            </w:r>
          </w:p>
        </w:tc>
        <w:tc>
          <w:tcPr>
            <w:tcW w:w="919" w:type="pct"/>
          </w:tcPr>
          <w:p w14:paraId="73AB7143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MSK LBP traumatic vertebral fracture </w:t>
            </w:r>
          </w:p>
        </w:tc>
      </w:tr>
      <w:tr w:rsidR="00A155E7" w:rsidRPr="006B030E" w14:paraId="4BD1F540" w14:textId="77777777" w:rsidTr="00AA6251">
        <w:tc>
          <w:tcPr>
            <w:tcW w:w="155" w:type="pct"/>
          </w:tcPr>
          <w:p w14:paraId="1027AB47" w14:textId="77777777" w:rsidR="00A155E7" w:rsidRPr="006B030E" w:rsidRDefault="00A155E7" w:rsidP="00AA6251">
            <w:pPr>
              <w:spacing w:line="240" w:lineRule="auto"/>
            </w:pPr>
            <w:r w:rsidRPr="006B030E">
              <w:lastRenderedPageBreak/>
              <w:t>21</w:t>
            </w:r>
          </w:p>
        </w:tc>
        <w:tc>
          <w:tcPr>
            <w:tcW w:w="221" w:type="pct"/>
          </w:tcPr>
          <w:p w14:paraId="5CE28E2B" w14:textId="124911B3" w:rsidR="00A155E7" w:rsidRPr="006B030E" w:rsidRDefault="00A64532" w:rsidP="00AA6251">
            <w:pPr>
              <w:spacing w:line="240" w:lineRule="auto"/>
            </w:pPr>
            <w:r>
              <w:t>Mid 40s</w:t>
            </w:r>
          </w:p>
        </w:tc>
        <w:tc>
          <w:tcPr>
            <w:tcW w:w="175" w:type="pct"/>
          </w:tcPr>
          <w:p w14:paraId="7A74FD7B" w14:textId="77777777" w:rsidR="00A155E7" w:rsidRPr="006B030E" w:rsidRDefault="00A155E7" w:rsidP="00AA6251">
            <w:pPr>
              <w:spacing w:line="240" w:lineRule="auto"/>
            </w:pPr>
            <w:r w:rsidRPr="006B030E">
              <w:t>M</w:t>
            </w:r>
          </w:p>
        </w:tc>
        <w:tc>
          <w:tcPr>
            <w:tcW w:w="449" w:type="pct"/>
          </w:tcPr>
          <w:p w14:paraId="752D4D2B" w14:textId="77777777" w:rsidR="00A155E7" w:rsidRPr="006B030E" w:rsidRDefault="00A155E7" w:rsidP="00AA6251">
            <w:pPr>
              <w:spacing w:line="240" w:lineRule="auto"/>
            </w:pPr>
            <w:r w:rsidRPr="006B030E">
              <w:t>10 days</w:t>
            </w:r>
          </w:p>
        </w:tc>
        <w:tc>
          <w:tcPr>
            <w:tcW w:w="872" w:type="pct"/>
          </w:tcPr>
          <w:p w14:paraId="65F663A1" w14:textId="77777777" w:rsidR="00A155E7" w:rsidRPr="006B030E" w:rsidRDefault="00A155E7" w:rsidP="00AA6251">
            <w:pPr>
              <w:spacing w:line="240" w:lineRule="auto"/>
            </w:pPr>
            <w:r w:rsidRPr="006B030E">
              <w:t>Discectomy 12-14 years ago. Nil since.</w:t>
            </w:r>
          </w:p>
        </w:tc>
        <w:tc>
          <w:tcPr>
            <w:tcW w:w="624" w:type="pct"/>
          </w:tcPr>
          <w:p w14:paraId="3858FED1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GP E-consult &amp; </w:t>
            </w:r>
            <w:proofErr w:type="spellStart"/>
            <w:r w:rsidRPr="006B030E">
              <w:t>tel</w:t>
            </w:r>
            <w:proofErr w:type="spellEnd"/>
            <w:r w:rsidRPr="006B030E">
              <w:t xml:space="preserve"> consult. Chiropractor. GP referred to spinal clinic </w:t>
            </w:r>
          </w:p>
        </w:tc>
        <w:tc>
          <w:tcPr>
            <w:tcW w:w="413" w:type="pct"/>
          </w:tcPr>
          <w:p w14:paraId="49345DE9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05" w:type="pct"/>
          </w:tcPr>
          <w:p w14:paraId="79038025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1657F6BE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505" w:type="pct"/>
          </w:tcPr>
          <w:p w14:paraId="47A18EB2" w14:textId="77777777" w:rsidR="00A155E7" w:rsidRPr="006B030E" w:rsidRDefault="00A155E7" w:rsidP="00AA6251">
            <w:pPr>
              <w:spacing w:line="240" w:lineRule="auto"/>
            </w:pPr>
            <w:r w:rsidRPr="006B030E">
              <w:t>Lift</w:t>
            </w:r>
          </w:p>
        </w:tc>
        <w:tc>
          <w:tcPr>
            <w:tcW w:w="919" w:type="pct"/>
          </w:tcPr>
          <w:p w14:paraId="1BEC1AEF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MSK, radicular pain &amp; sCES symptoms </w:t>
            </w:r>
          </w:p>
        </w:tc>
      </w:tr>
      <w:tr w:rsidR="00A155E7" w:rsidRPr="006B030E" w14:paraId="6054C694" w14:textId="77777777" w:rsidTr="00AA6251">
        <w:tc>
          <w:tcPr>
            <w:tcW w:w="155" w:type="pct"/>
          </w:tcPr>
          <w:p w14:paraId="50BA7B74" w14:textId="77777777" w:rsidR="00A155E7" w:rsidRPr="006B030E" w:rsidRDefault="00A155E7" w:rsidP="00AA6251">
            <w:pPr>
              <w:spacing w:line="240" w:lineRule="auto"/>
            </w:pPr>
            <w:r w:rsidRPr="006B030E">
              <w:t>22</w:t>
            </w:r>
          </w:p>
        </w:tc>
        <w:tc>
          <w:tcPr>
            <w:tcW w:w="221" w:type="pct"/>
          </w:tcPr>
          <w:p w14:paraId="1D1EFDDD" w14:textId="4320F5F6" w:rsidR="00A155E7" w:rsidRPr="006B030E" w:rsidRDefault="00A64532" w:rsidP="00AA6251">
            <w:pPr>
              <w:spacing w:line="240" w:lineRule="auto"/>
            </w:pPr>
            <w:r>
              <w:t>Mid 40s</w:t>
            </w:r>
          </w:p>
        </w:tc>
        <w:tc>
          <w:tcPr>
            <w:tcW w:w="175" w:type="pct"/>
          </w:tcPr>
          <w:p w14:paraId="48FDD044" w14:textId="77777777" w:rsidR="00A155E7" w:rsidRPr="006B030E" w:rsidRDefault="00A155E7" w:rsidP="00AA6251">
            <w:pPr>
              <w:spacing w:line="240" w:lineRule="auto"/>
            </w:pPr>
            <w:r w:rsidRPr="006B030E">
              <w:t>F</w:t>
            </w:r>
          </w:p>
        </w:tc>
        <w:tc>
          <w:tcPr>
            <w:tcW w:w="449" w:type="pct"/>
          </w:tcPr>
          <w:p w14:paraId="4C2B9765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1-week sCES </w:t>
            </w:r>
          </w:p>
          <w:p w14:paraId="3F5BDD9A" w14:textId="77777777" w:rsidR="00A155E7" w:rsidRPr="006B030E" w:rsidRDefault="00A155E7" w:rsidP="00AA6251">
            <w:pPr>
              <w:spacing w:line="240" w:lineRule="auto"/>
            </w:pPr>
          </w:p>
        </w:tc>
        <w:tc>
          <w:tcPr>
            <w:tcW w:w="872" w:type="pct"/>
          </w:tcPr>
          <w:p w14:paraId="4251239A" w14:textId="77777777" w:rsidR="00A155E7" w:rsidRPr="006B030E" w:rsidRDefault="00A155E7" w:rsidP="00AA6251">
            <w:pPr>
              <w:spacing w:line="240" w:lineRule="auto"/>
            </w:pPr>
            <w:r w:rsidRPr="006B030E">
              <w:t>17 months ongoing LBP symptoms</w:t>
            </w:r>
          </w:p>
        </w:tc>
        <w:tc>
          <w:tcPr>
            <w:tcW w:w="624" w:type="pct"/>
          </w:tcPr>
          <w:p w14:paraId="3DCFAFCD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GP; MRI; Epidural. Rheumatology 111; OOH GP </w:t>
            </w:r>
          </w:p>
        </w:tc>
        <w:tc>
          <w:tcPr>
            <w:tcW w:w="413" w:type="pct"/>
          </w:tcPr>
          <w:p w14:paraId="639811AE" w14:textId="77777777" w:rsidR="00A155E7" w:rsidRPr="006B030E" w:rsidRDefault="00A155E7" w:rsidP="00AA6251">
            <w:pPr>
              <w:spacing w:line="240" w:lineRule="auto"/>
            </w:pPr>
            <w:r w:rsidRPr="006B030E">
              <w:t>Yes</w:t>
            </w:r>
          </w:p>
        </w:tc>
        <w:tc>
          <w:tcPr>
            <w:tcW w:w="305" w:type="pct"/>
          </w:tcPr>
          <w:p w14:paraId="5BEB219E" w14:textId="77777777" w:rsidR="00A155E7" w:rsidRPr="006B030E" w:rsidRDefault="00A155E7" w:rsidP="00AA6251">
            <w:pPr>
              <w:spacing w:line="240" w:lineRule="auto"/>
            </w:pPr>
            <w:r w:rsidRPr="006B030E">
              <w:t>Yes</w:t>
            </w:r>
          </w:p>
        </w:tc>
        <w:tc>
          <w:tcPr>
            <w:tcW w:w="361" w:type="pct"/>
          </w:tcPr>
          <w:p w14:paraId="66758955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Yes </w:t>
            </w:r>
          </w:p>
        </w:tc>
        <w:tc>
          <w:tcPr>
            <w:tcW w:w="505" w:type="pct"/>
          </w:tcPr>
          <w:p w14:paraId="4622610A" w14:textId="77777777" w:rsidR="00A155E7" w:rsidRPr="006B030E" w:rsidRDefault="00A155E7" w:rsidP="00AA6251">
            <w:pPr>
              <w:spacing w:line="240" w:lineRule="auto"/>
            </w:pPr>
            <w:r w:rsidRPr="006B030E">
              <w:t>Ambulance</w:t>
            </w:r>
          </w:p>
        </w:tc>
        <w:tc>
          <w:tcPr>
            <w:tcW w:w="919" w:type="pct"/>
          </w:tcPr>
          <w:p w14:paraId="2FF18A56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MSK, radicular symptoms, sCES  </w:t>
            </w:r>
          </w:p>
        </w:tc>
      </w:tr>
      <w:tr w:rsidR="00A155E7" w:rsidRPr="006B030E" w14:paraId="6E25D2C7" w14:textId="77777777" w:rsidTr="00AA6251">
        <w:tc>
          <w:tcPr>
            <w:tcW w:w="155" w:type="pct"/>
          </w:tcPr>
          <w:p w14:paraId="2F530497" w14:textId="77777777" w:rsidR="00A155E7" w:rsidRPr="006B030E" w:rsidRDefault="00A155E7" w:rsidP="00AA6251">
            <w:pPr>
              <w:spacing w:line="240" w:lineRule="auto"/>
            </w:pPr>
            <w:r w:rsidRPr="006B030E">
              <w:t>23</w:t>
            </w:r>
          </w:p>
        </w:tc>
        <w:tc>
          <w:tcPr>
            <w:tcW w:w="221" w:type="pct"/>
          </w:tcPr>
          <w:p w14:paraId="1EE3F31E" w14:textId="4F4DED69" w:rsidR="00A155E7" w:rsidRPr="006B030E" w:rsidRDefault="00A64532" w:rsidP="00AA6251">
            <w:pPr>
              <w:spacing w:line="240" w:lineRule="auto"/>
            </w:pPr>
            <w:r>
              <w:t xml:space="preserve">Early </w:t>
            </w:r>
            <w:r w:rsidR="00A155E7" w:rsidRPr="006B030E">
              <w:t>30</w:t>
            </w:r>
            <w:r>
              <w:t>s</w:t>
            </w:r>
          </w:p>
        </w:tc>
        <w:tc>
          <w:tcPr>
            <w:tcW w:w="175" w:type="pct"/>
          </w:tcPr>
          <w:p w14:paraId="29F28CB5" w14:textId="77777777" w:rsidR="00A155E7" w:rsidRPr="006B030E" w:rsidRDefault="00A155E7" w:rsidP="00AA6251">
            <w:pPr>
              <w:spacing w:line="240" w:lineRule="auto"/>
            </w:pPr>
            <w:r w:rsidRPr="006B030E">
              <w:t>F</w:t>
            </w:r>
          </w:p>
        </w:tc>
        <w:tc>
          <w:tcPr>
            <w:tcW w:w="449" w:type="pct"/>
          </w:tcPr>
          <w:p w14:paraId="590CC82E" w14:textId="77777777" w:rsidR="00A155E7" w:rsidRPr="006B030E" w:rsidRDefault="00A155E7" w:rsidP="00AA6251">
            <w:pPr>
              <w:spacing w:line="240" w:lineRule="auto"/>
            </w:pPr>
            <w:r w:rsidRPr="006B030E">
              <w:t>4 days</w:t>
            </w:r>
          </w:p>
        </w:tc>
        <w:tc>
          <w:tcPr>
            <w:tcW w:w="872" w:type="pct"/>
          </w:tcPr>
          <w:p w14:paraId="5A68710A" w14:textId="77777777" w:rsidR="00A155E7" w:rsidRPr="006B030E" w:rsidRDefault="00A155E7" w:rsidP="00AA6251">
            <w:pPr>
              <w:spacing w:line="240" w:lineRule="auto"/>
            </w:pPr>
            <w:r w:rsidRPr="006B030E">
              <w:t>One previous episode with MRI &amp; specialist opinion</w:t>
            </w:r>
          </w:p>
        </w:tc>
        <w:tc>
          <w:tcPr>
            <w:tcW w:w="624" w:type="pct"/>
          </w:tcPr>
          <w:p w14:paraId="73C56EC9" w14:textId="77777777" w:rsidR="00A155E7" w:rsidRPr="006B030E" w:rsidRDefault="00A155E7" w:rsidP="00AA6251">
            <w:pPr>
              <w:spacing w:line="240" w:lineRule="auto"/>
            </w:pPr>
            <w:r w:rsidRPr="006B030E">
              <w:t>Nil</w:t>
            </w:r>
          </w:p>
        </w:tc>
        <w:tc>
          <w:tcPr>
            <w:tcW w:w="413" w:type="pct"/>
          </w:tcPr>
          <w:p w14:paraId="78381345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05" w:type="pct"/>
          </w:tcPr>
          <w:p w14:paraId="1A4840D2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60EB6A6A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505" w:type="pct"/>
          </w:tcPr>
          <w:p w14:paraId="425E5234" w14:textId="77777777" w:rsidR="00A155E7" w:rsidRPr="006B030E" w:rsidRDefault="00A155E7" w:rsidP="00AA6251">
            <w:pPr>
              <w:spacing w:line="240" w:lineRule="auto"/>
            </w:pPr>
            <w:r w:rsidRPr="006B030E">
              <w:t>Lift</w:t>
            </w:r>
          </w:p>
        </w:tc>
        <w:tc>
          <w:tcPr>
            <w:tcW w:w="919" w:type="pct"/>
          </w:tcPr>
          <w:p w14:paraId="37846BBC" w14:textId="77777777" w:rsidR="00A155E7" w:rsidRPr="006B030E" w:rsidRDefault="00A155E7" w:rsidP="00AA6251">
            <w:pPr>
              <w:spacing w:line="240" w:lineRule="auto"/>
            </w:pPr>
            <w:r w:rsidRPr="006B030E">
              <w:t>MSK non-specific LBP</w:t>
            </w:r>
          </w:p>
        </w:tc>
      </w:tr>
      <w:tr w:rsidR="00A155E7" w:rsidRPr="006B030E" w14:paraId="02897256" w14:textId="77777777" w:rsidTr="00AA6251">
        <w:tc>
          <w:tcPr>
            <w:tcW w:w="155" w:type="pct"/>
          </w:tcPr>
          <w:p w14:paraId="3C140112" w14:textId="77777777" w:rsidR="00A155E7" w:rsidRPr="006B030E" w:rsidRDefault="00A155E7" w:rsidP="00AA6251">
            <w:pPr>
              <w:spacing w:line="240" w:lineRule="auto"/>
            </w:pPr>
            <w:r w:rsidRPr="006B030E">
              <w:t>24</w:t>
            </w:r>
          </w:p>
        </w:tc>
        <w:tc>
          <w:tcPr>
            <w:tcW w:w="221" w:type="pct"/>
          </w:tcPr>
          <w:p w14:paraId="6679F537" w14:textId="57D2228D" w:rsidR="00A155E7" w:rsidRPr="006B030E" w:rsidRDefault="00A64532" w:rsidP="00AA6251">
            <w:pPr>
              <w:spacing w:line="240" w:lineRule="auto"/>
            </w:pPr>
            <w:r>
              <w:t>Early</w:t>
            </w:r>
            <w:r w:rsidRPr="006B030E">
              <w:t xml:space="preserve"> </w:t>
            </w:r>
            <w:r w:rsidR="00A155E7" w:rsidRPr="006B030E">
              <w:t>7</w:t>
            </w:r>
            <w:r>
              <w:t>0s</w:t>
            </w:r>
          </w:p>
        </w:tc>
        <w:tc>
          <w:tcPr>
            <w:tcW w:w="175" w:type="pct"/>
          </w:tcPr>
          <w:p w14:paraId="6FC12B79" w14:textId="77777777" w:rsidR="00A155E7" w:rsidRPr="006B030E" w:rsidRDefault="00A155E7" w:rsidP="00AA6251">
            <w:pPr>
              <w:spacing w:line="240" w:lineRule="auto"/>
            </w:pPr>
            <w:r w:rsidRPr="006B030E">
              <w:t>M</w:t>
            </w:r>
          </w:p>
        </w:tc>
        <w:tc>
          <w:tcPr>
            <w:tcW w:w="449" w:type="pct"/>
          </w:tcPr>
          <w:p w14:paraId="60ADC1C2" w14:textId="77777777" w:rsidR="00A155E7" w:rsidRPr="006B030E" w:rsidRDefault="00A155E7" w:rsidP="00AA6251">
            <w:pPr>
              <w:spacing w:line="240" w:lineRule="auto"/>
            </w:pPr>
            <w:r w:rsidRPr="006B030E">
              <w:t>4 days</w:t>
            </w:r>
          </w:p>
        </w:tc>
        <w:tc>
          <w:tcPr>
            <w:tcW w:w="872" w:type="pct"/>
          </w:tcPr>
          <w:p w14:paraId="04EF129C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One previous severe episode 35years ago. </w:t>
            </w:r>
          </w:p>
        </w:tc>
        <w:tc>
          <w:tcPr>
            <w:tcW w:w="624" w:type="pct"/>
          </w:tcPr>
          <w:p w14:paraId="62A9AA0F" w14:textId="77777777" w:rsidR="00A155E7" w:rsidRPr="006B030E" w:rsidRDefault="00A155E7" w:rsidP="00AA6251">
            <w:pPr>
              <w:spacing w:line="240" w:lineRule="auto"/>
            </w:pPr>
            <w:r w:rsidRPr="006B030E">
              <w:t>Nil</w:t>
            </w:r>
          </w:p>
        </w:tc>
        <w:tc>
          <w:tcPr>
            <w:tcW w:w="413" w:type="pct"/>
          </w:tcPr>
          <w:p w14:paraId="21EDF4EA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05" w:type="pct"/>
          </w:tcPr>
          <w:p w14:paraId="40D98B53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74C2D294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505" w:type="pct"/>
          </w:tcPr>
          <w:p w14:paraId="71157964" w14:textId="77777777" w:rsidR="00A155E7" w:rsidRPr="006B030E" w:rsidRDefault="00A155E7" w:rsidP="00AA6251">
            <w:pPr>
              <w:spacing w:line="240" w:lineRule="auto"/>
            </w:pPr>
            <w:r w:rsidRPr="006B030E">
              <w:t>Taxi</w:t>
            </w:r>
          </w:p>
        </w:tc>
        <w:tc>
          <w:tcPr>
            <w:tcW w:w="919" w:type="pct"/>
          </w:tcPr>
          <w:p w14:paraId="5FDED475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MSK LBP &amp; back related leg pain </w:t>
            </w:r>
          </w:p>
        </w:tc>
      </w:tr>
      <w:tr w:rsidR="00A155E7" w:rsidRPr="006B030E" w14:paraId="21A29678" w14:textId="77777777" w:rsidTr="00AA6251">
        <w:tc>
          <w:tcPr>
            <w:tcW w:w="155" w:type="pct"/>
          </w:tcPr>
          <w:p w14:paraId="6DF3FAF2" w14:textId="77777777" w:rsidR="00A155E7" w:rsidRPr="006B030E" w:rsidRDefault="00A155E7" w:rsidP="00AA6251">
            <w:pPr>
              <w:spacing w:line="240" w:lineRule="auto"/>
            </w:pPr>
            <w:r w:rsidRPr="006B030E">
              <w:t>25</w:t>
            </w:r>
          </w:p>
        </w:tc>
        <w:tc>
          <w:tcPr>
            <w:tcW w:w="221" w:type="pct"/>
          </w:tcPr>
          <w:p w14:paraId="43EF0E7A" w14:textId="7CFCABDF" w:rsidR="00A155E7" w:rsidRPr="006B030E" w:rsidRDefault="00A64532" w:rsidP="00AA6251">
            <w:pPr>
              <w:spacing w:line="240" w:lineRule="auto"/>
            </w:pPr>
            <w:r>
              <w:t>Mid 20s</w:t>
            </w:r>
          </w:p>
        </w:tc>
        <w:tc>
          <w:tcPr>
            <w:tcW w:w="175" w:type="pct"/>
          </w:tcPr>
          <w:p w14:paraId="450B32C4" w14:textId="77777777" w:rsidR="00A155E7" w:rsidRPr="006B030E" w:rsidRDefault="00A155E7" w:rsidP="00AA6251">
            <w:pPr>
              <w:spacing w:line="240" w:lineRule="auto"/>
            </w:pPr>
            <w:r w:rsidRPr="006B030E">
              <w:t>F</w:t>
            </w:r>
          </w:p>
        </w:tc>
        <w:tc>
          <w:tcPr>
            <w:tcW w:w="449" w:type="pct"/>
          </w:tcPr>
          <w:p w14:paraId="59A757E0" w14:textId="77777777" w:rsidR="00A155E7" w:rsidRPr="006B030E" w:rsidRDefault="00A155E7" w:rsidP="00AA6251">
            <w:pPr>
              <w:spacing w:line="240" w:lineRule="auto"/>
            </w:pPr>
            <w:r w:rsidRPr="006B030E">
              <w:t>That day</w:t>
            </w:r>
          </w:p>
        </w:tc>
        <w:tc>
          <w:tcPr>
            <w:tcW w:w="872" w:type="pct"/>
          </w:tcPr>
          <w:p w14:paraId="03E321F1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Nil </w:t>
            </w:r>
          </w:p>
        </w:tc>
        <w:tc>
          <w:tcPr>
            <w:tcW w:w="624" w:type="pct"/>
          </w:tcPr>
          <w:p w14:paraId="3B99CDCD" w14:textId="77777777" w:rsidR="00A155E7" w:rsidRPr="006B030E" w:rsidRDefault="00A155E7" w:rsidP="00AA6251">
            <w:pPr>
              <w:spacing w:line="240" w:lineRule="auto"/>
            </w:pPr>
            <w:r w:rsidRPr="006B030E">
              <w:t>Nil</w:t>
            </w:r>
          </w:p>
        </w:tc>
        <w:tc>
          <w:tcPr>
            <w:tcW w:w="413" w:type="pct"/>
          </w:tcPr>
          <w:p w14:paraId="1679149B" w14:textId="77777777" w:rsidR="00A155E7" w:rsidRPr="006B030E" w:rsidRDefault="00A155E7" w:rsidP="00AA6251">
            <w:pPr>
              <w:spacing w:line="240" w:lineRule="auto"/>
            </w:pPr>
            <w:r w:rsidRPr="006B030E">
              <w:t>Yes: 111</w:t>
            </w:r>
          </w:p>
        </w:tc>
        <w:tc>
          <w:tcPr>
            <w:tcW w:w="305" w:type="pct"/>
          </w:tcPr>
          <w:p w14:paraId="3E183DB3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4303C921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505" w:type="pct"/>
          </w:tcPr>
          <w:p w14:paraId="0347CD4F" w14:textId="77777777" w:rsidR="00A155E7" w:rsidRPr="006B030E" w:rsidRDefault="00A155E7" w:rsidP="00AA6251">
            <w:pPr>
              <w:spacing w:line="240" w:lineRule="auto"/>
            </w:pPr>
            <w:r w:rsidRPr="006B030E">
              <w:t>Taxi</w:t>
            </w:r>
          </w:p>
        </w:tc>
        <w:tc>
          <w:tcPr>
            <w:tcW w:w="919" w:type="pct"/>
          </w:tcPr>
          <w:p w14:paraId="749C0CC3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LBP post trauma associated with abdominal pain </w:t>
            </w:r>
          </w:p>
        </w:tc>
      </w:tr>
      <w:tr w:rsidR="00A155E7" w:rsidRPr="006B030E" w14:paraId="25CFD08C" w14:textId="77777777" w:rsidTr="00AA6251">
        <w:tc>
          <w:tcPr>
            <w:tcW w:w="155" w:type="pct"/>
          </w:tcPr>
          <w:p w14:paraId="75734D49" w14:textId="77777777" w:rsidR="00A155E7" w:rsidRPr="006B030E" w:rsidRDefault="00A155E7" w:rsidP="00AA6251">
            <w:pPr>
              <w:spacing w:line="240" w:lineRule="auto"/>
            </w:pPr>
            <w:r w:rsidRPr="006B030E">
              <w:lastRenderedPageBreak/>
              <w:t>26</w:t>
            </w:r>
          </w:p>
        </w:tc>
        <w:tc>
          <w:tcPr>
            <w:tcW w:w="221" w:type="pct"/>
          </w:tcPr>
          <w:p w14:paraId="6368E599" w14:textId="580D5C40" w:rsidR="00A155E7" w:rsidRPr="006B030E" w:rsidRDefault="00A64532" w:rsidP="00AA6251">
            <w:pPr>
              <w:spacing w:line="240" w:lineRule="auto"/>
            </w:pPr>
            <w:r>
              <w:t xml:space="preserve">Early </w:t>
            </w:r>
            <w:r w:rsidR="00A155E7" w:rsidRPr="006B030E">
              <w:t>60</w:t>
            </w:r>
            <w:r>
              <w:t>s</w:t>
            </w:r>
          </w:p>
        </w:tc>
        <w:tc>
          <w:tcPr>
            <w:tcW w:w="175" w:type="pct"/>
          </w:tcPr>
          <w:p w14:paraId="4A3D16FE" w14:textId="77777777" w:rsidR="00A155E7" w:rsidRPr="006B030E" w:rsidRDefault="00A155E7" w:rsidP="00AA6251">
            <w:pPr>
              <w:spacing w:line="240" w:lineRule="auto"/>
            </w:pPr>
            <w:r w:rsidRPr="006B030E">
              <w:t>M</w:t>
            </w:r>
          </w:p>
        </w:tc>
        <w:tc>
          <w:tcPr>
            <w:tcW w:w="449" w:type="pct"/>
          </w:tcPr>
          <w:p w14:paraId="24A7E425" w14:textId="77777777" w:rsidR="00A155E7" w:rsidRPr="006B030E" w:rsidRDefault="00A155E7" w:rsidP="00AA6251">
            <w:pPr>
              <w:spacing w:line="240" w:lineRule="auto"/>
            </w:pPr>
            <w:r w:rsidRPr="006B030E">
              <w:t>10 days neurological symptoms</w:t>
            </w:r>
          </w:p>
          <w:p w14:paraId="57E8190F" w14:textId="77777777" w:rsidR="00A155E7" w:rsidRPr="006B030E" w:rsidRDefault="00A155E7" w:rsidP="00AA6251">
            <w:pPr>
              <w:spacing w:line="240" w:lineRule="auto"/>
            </w:pPr>
            <w:r w:rsidRPr="006B030E">
              <w:t>2.5 weeks LBP</w:t>
            </w:r>
          </w:p>
        </w:tc>
        <w:tc>
          <w:tcPr>
            <w:tcW w:w="872" w:type="pct"/>
          </w:tcPr>
          <w:p w14:paraId="7E16486F" w14:textId="77777777" w:rsidR="00A155E7" w:rsidRPr="006B030E" w:rsidRDefault="00A155E7" w:rsidP="00AA6251">
            <w:pPr>
              <w:spacing w:line="240" w:lineRule="auto"/>
            </w:pPr>
            <w:r w:rsidRPr="006B030E">
              <w:t>Long history of recurrent LBP &amp; sciatica. One previous ED visit. Physio, chiropractor, MRI, PPT</w:t>
            </w:r>
          </w:p>
        </w:tc>
        <w:tc>
          <w:tcPr>
            <w:tcW w:w="624" w:type="pct"/>
          </w:tcPr>
          <w:p w14:paraId="37E5D16C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Physio </w:t>
            </w:r>
            <w:proofErr w:type="spellStart"/>
            <w:r w:rsidRPr="006B030E">
              <w:t>tel</w:t>
            </w:r>
            <w:proofErr w:type="spellEnd"/>
            <w:r w:rsidRPr="006B030E">
              <w:t xml:space="preserve"> consult. </w:t>
            </w:r>
          </w:p>
        </w:tc>
        <w:tc>
          <w:tcPr>
            <w:tcW w:w="413" w:type="pct"/>
          </w:tcPr>
          <w:p w14:paraId="069FE2E5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Yes: physio </w:t>
            </w:r>
          </w:p>
        </w:tc>
        <w:tc>
          <w:tcPr>
            <w:tcW w:w="305" w:type="pct"/>
          </w:tcPr>
          <w:p w14:paraId="3ED029AF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52DBE4C8" w14:textId="77777777" w:rsidR="00A155E7" w:rsidRPr="006B030E" w:rsidRDefault="00A155E7" w:rsidP="00AA6251">
            <w:pPr>
              <w:spacing w:line="240" w:lineRule="auto"/>
            </w:pPr>
            <w:r w:rsidRPr="006B030E">
              <w:t>Yes</w:t>
            </w:r>
          </w:p>
        </w:tc>
        <w:tc>
          <w:tcPr>
            <w:tcW w:w="505" w:type="pct"/>
          </w:tcPr>
          <w:p w14:paraId="58E4AE10" w14:textId="77777777" w:rsidR="00A155E7" w:rsidRPr="006B030E" w:rsidRDefault="00A155E7" w:rsidP="00AA6251">
            <w:pPr>
              <w:spacing w:line="240" w:lineRule="auto"/>
            </w:pPr>
            <w:r w:rsidRPr="006B030E">
              <w:t>Lift</w:t>
            </w:r>
          </w:p>
        </w:tc>
        <w:tc>
          <w:tcPr>
            <w:tcW w:w="919" w:type="pct"/>
          </w:tcPr>
          <w:p w14:paraId="57F67ABF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sCES, MSK LBP &amp; neurological symptoms </w:t>
            </w:r>
          </w:p>
        </w:tc>
      </w:tr>
      <w:tr w:rsidR="00A155E7" w:rsidRPr="006B030E" w14:paraId="03BDEEB8" w14:textId="77777777" w:rsidTr="00AA6251">
        <w:tc>
          <w:tcPr>
            <w:tcW w:w="155" w:type="pct"/>
          </w:tcPr>
          <w:p w14:paraId="30805890" w14:textId="77777777" w:rsidR="00A155E7" w:rsidRPr="006B030E" w:rsidRDefault="00A155E7" w:rsidP="00AA6251">
            <w:pPr>
              <w:spacing w:line="240" w:lineRule="auto"/>
            </w:pPr>
            <w:r w:rsidRPr="006B030E">
              <w:t>27</w:t>
            </w:r>
          </w:p>
        </w:tc>
        <w:tc>
          <w:tcPr>
            <w:tcW w:w="221" w:type="pct"/>
          </w:tcPr>
          <w:p w14:paraId="46D24DA6" w14:textId="1B9DF2DF" w:rsidR="00A155E7" w:rsidRPr="006B030E" w:rsidRDefault="00A64532" w:rsidP="00AA6251">
            <w:pPr>
              <w:spacing w:line="240" w:lineRule="auto"/>
            </w:pPr>
            <w:r>
              <w:t xml:space="preserve">Early </w:t>
            </w:r>
            <w:r w:rsidR="00A155E7" w:rsidRPr="006B030E">
              <w:t>3</w:t>
            </w:r>
            <w:r>
              <w:t>0s</w:t>
            </w:r>
          </w:p>
        </w:tc>
        <w:tc>
          <w:tcPr>
            <w:tcW w:w="175" w:type="pct"/>
          </w:tcPr>
          <w:p w14:paraId="0CF9C222" w14:textId="77777777" w:rsidR="00A155E7" w:rsidRPr="006B030E" w:rsidRDefault="00A155E7" w:rsidP="00AA6251">
            <w:pPr>
              <w:spacing w:line="240" w:lineRule="auto"/>
            </w:pPr>
            <w:r w:rsidRPr="006B030E">
              <w:t>M</w:t>
            </w:r>
          </w:p>
        </w:tc>
        <w:tc>
          <w:tcPr>
            <w:tcW w:w="449" w:type="pct"/>
          </w:tcPr>
          <w:p w14:paraId="64994A3F" w14:textId="77777777" w:rsidR="00A155E7" w:rsidRPr="006B030E" w:rsidRDefault="00A155E7" w:rsidP="00AA6251">
            <w:pPr>
              <w:spacing w:line="240" w:lineRule="auto"/>
            </w:pPr>
            <w:r w:rsidRPr="006B030E">
              <w:t>3 weeks</w:t>
            </w:r>
          </w:p>
        </w:tc>
        <w:tc>
          <w:tcPr>
            <w:tcW w:w="872" w:type="pct"/>
          </w:tcPr>
          <w:p w14:paraId="67C2400E" w14:textId="77777777" w:rsidR="00A155E7" w:rsidRPr="006B030E" w:rsidRDefault="00A155E7" w:rsidP="00AA6251">
            <w:pPr>
              <w:spacing w:line="240" w:lineRule="auto"/>
            </w:pPr>
            <w:r w:rsidRPr="006B030E">
              <w:t>Nil</w:t>
            </w:r>
          </w:p>
        </w:tc>
        <w:tc>
          <w:tcPr>
            <w:tcW w:w="624" w:type="pct"/>
          </w:tcPr>
          <w:p w14:paraId="22204BE1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GP </w:t>
            </w:r>
          </w:p>
        </w:tc>
        <w:tc>
          <w:tcPr>
            <w:tcW w:w="413" w:type="pct"/>
          </w:tcPr>
          <w:p w14:paraId="4C0BB4B4" w14:textId="77777777" w:rsidR="00A155E7" w:rsidRPr="006B030E" w:rsidRDefault="00A155E7" w:rsidP="00AA6251">
            <w:pPr>
              <w:spacing w:line="240" w:lineRule="auto"/>
            </w:pPr>
            <w:r w:rsidRPr="006B030E">
              <w:t>Yes: GP</w:t>
            </w:r>
          </w:p>
        </w:tc>
        <w:tc>
          <w:tcPr>
            <w:tcW w:w="305" w:type="pct"/>
          </w:tcPr>
          <w:p w14:paraId="78203F8B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0832B5C1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505" w:type="pct"/>
          </w:tcPr>
          <w:p w14:paraId="1C736324" w14:textId="77777777" w:rsidR="00A155E7" w:rsidRPr="006B030E" w:rsidRDefault="00A155E7" w:rsidP="00AA6251">
            <w:pPr>
              <w:spacing w:line="240" w:lineRule="auto"/>
            </w:pPr>
            <w:r w:rsidRPr="006B030E">
              <w:t>Lift</w:t>
            </w:r>
          </w:p>
        </w:tc>
        <w:tc>
          <w:tcPr>
            <w:tcW w:w="919" w:type="pct"/>
          </w:tcPr>
          <w:p w14:paraId="11AF0E22" w14:textId="77777777" w:rsidR="00A155E7" w:rsidRPr="006B030E" w:rsidRDefault="00A155E7" w:rsidP="00AA6251">
            <w:pPr>
              <w:spacing w:line="240" w:lineRule="auto"/>
            </w:pPr>
            <w:r w:rsidRPr="006B030E">
              <w:t>MSK LBP with neurological symptoms</w:t>
            </w:r>
          </w:p>
        </w:tc>
      </w:tr>
      <w:tr w:rsidR="00A155E7" w:rsidRPr="006B030E" w14:paraId="5A9184F6" w14:textId="77777777" w:rsidTr="00AA6251">
        <w:tc>
          <w:tcPr>
            <w:tcW w:w="155" w:type="pct"/>
          </w:tcPr>
          <w:p w14:paraId="287BBD72" w14:textId="77777777" w:rsidR="00A155E7" w:rsidRPr="006B030E" w:rsidRDefault="00A155E7" w:rsidP="00AA6251">
            <w:pPr>
              <w:spacing w:line="240" w:lineRule="auto"/>
            </w:pPr>
            <w:r w:rsidRPr="006B030E">
              <w:t>28</w:t>
            </w:r>
          </w:p>
        </w:tc>
        <w:tc>
          <w:tcPr>
            <w:tcW w:w="221" w:type="pct"/>
          </w:tcPr>
          <w:p w14:paraId="2E1F8586" w14:textId="60E40013" w:rsidR="00A155E7" w:rsidRPr="006B030E" w:rsidRDefault="00A64532" w:rsidP="00AA6251">
            <w:pPr>
              <w:spacing w:line="240" w:lineRule="auto"/>
            </w:pPr>
            <w:r>
              <w:t xml:space="preserve">Early </w:t>
            </w:r>
            <w:r w:rsidR="00A155E7" w:rsidRPr="006B030E">
              <w:t>4</w:t>
            </w:r>
            <w:r>
              <w:t>0s</w:t>
            </w:r>
          </w:p>
        </w:tc>
        <w:tc>
          <w:tcPr>
            <w:tcW w:w="175" w:type="pct"/>
          </w:tcPr>
          <w:p w14:paraId="0A52279F" w14:textId="77777777" w:rsidR="00A155E7" w:rsidRPr="006B030E" w:rsidRDefault="00A155E7" w:rsidP="00AA6251">
            <w:pPr>
              <w:spacing w:line="240" w:lineRule="auto"/>
            </w:pPr>
            <w:r w:rsidRPr="006B030E">
              <w:t>M</w:t>
            </w:r>
          </w:p>
        </w:tc>
        <w:tc>
          <w:tcPr>
            <w:tcW w:w="449" w:type="pct"/>
          </w:tcPr>
          <w:p w14:paraId="0CC6AC3F" w14:textId="77777777" w:rsidR="00A155E7" w:rsidRPr="006B030E" w:rsidRDefault="00A155E7" w:rsidP="00AA6251">
            <w:pPr>
              <w:spacing w:line="240" w:lineRule="auto"/>
            </w:pPr>
            <w:r w:rsidRPr="006B030E">
              <w:t>4 days</w:t>
            </w:r>
          </w:p>
        </w:tc>
        <w:tc>
          <w:tcPr>
            <w:tcW w:w="872" w:type="pct"/>
          </w:tcPr>
          <w:p w14:paraId="3CCAAA2E" w14:textId="0683FEC4" w:rsidR="00A155E7" w:rsidRPr="006B030E" w:rsidRDefault="00A155E7" w:rsidP="00AA6251">
            <w:pPr>
              <w:spacing w:line="240" w:lineRule="auto"/>
            </w:pPr>
            <w:r w:rsidRPr="006B030E">
              <w:t xml:space="preserve">Discectomy 25 years ago with severe pain. Intermittent </w:t>
            </w:r>
            <w:r w:rsidR="0083585C" w:rsidRPr="006B030E">
              <w:t>low-level</w:t>
            </w:r>
            <w:r w:rsidRPr="006B030E">
              <w:t xml:space="preserve"> symptoms since </w:t>
            </w:r>
          </w:p>
        </w:tc>
        <w:tc>
          <w:tcPr>
            <w:tcW w:w="624" w:type="pct"/>
          </w:tcPr>
          <w:p w14:paraId="45EF7084" w14:textId="77777777" w:rsidR="00A155E7" w:rsidRPr="006B030E" w:rsidRDefault="00A155E7" w:rsidP="00AA6251">
            <w:pPr>
              <w:spacing w:line="240" w:lineRule="auto"/>
            </w:pPr>
            <w:r w:rsidRPr="006B030E">
              <w:t>111</w:t>
            </w:r>
          </w:p>
        </w:tc>
        <w:tc>
          <w:tcPr>
            <w:tcW w:w="413" w:type="pct"/>
          </w:tcPr>
          <w:p w14:paraId="0DBC4E93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Yes: paramedics </w:t>
            </w:r>
          </w:p>
        </w:tc>
        <w:tc>
          <w:tcPr>
            <w:tcW w:w="305" w:type="pct"/>
          </w:tcPr>
          <w:p w14:paraId="0C1F0FFC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1EB4DAF7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505" w:type="pct"/>
          </w:tcPr>
          <w:p w14:paraId="1B40F3D9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Ambulance </w:t>
            </w:r>
          </w:p>
        </w:tc>
        <w:tc>
          <w:tcPr>
            <w:tcW w:w="919" w:type="pct"/>
          </w:tcPr>
          <w:p w14:paraId="25D79590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MSK LBP, leg pain </w:t>
            </w:r>
          </w:p>
        </w:tc>
      </w:tr>
      <w:tr w:rsidR="00A155E7" w:rsidRPr="006B030E" w14:paraId="34A77986" w14:textId="77777777" w:rsidTr="00AA6251">
        <w:tc>
          <w:tcPr>
            <w:tcW w:w="155" w:type="pct"/>
          </w:tcPr>
          <w:p w14:paraId="1BA6AE6E" w14:textId="77777777" w:rsidR="00A155E7" w:rsidRPr="006B030E" w:rsidRDefault="00A155E7" w:rsidP="00AA6251">
            <w:pPr>
              <w:spacing w:line="240" w:lineRule="auto"/>
            </w:pPr>
            <w:r w:rsidRPr="006B030E">
              <w:t>29</w:t>
            </w:r>
          </w:p>
        </w:tc>
        <w:tc>
          <w:tcPr>
            <w:tcW w:w="221" w:type="pct"/>
          </w:tcPr>
          <w:p w14:paraId="647E7C5D" w14:textId="026D2941" w:rsidR="00A155E7" w:rsidRPr="006B030E" w:rsidRDefault="00A64532" w:rsidP="00AA6251">
            <w:pPr>
              <w:spacing w:line="240" w:lineRule="auto"/>
            </w:pPr>
            <w:r>
              <w:t xml:space="preserve">Early </w:t>
            </w:r>
            <w:r w:rsidRPr="006B030E">
              <w:t>4</w:t>
            </w:r>
            <w:r>
              <w:t>0s</w:t>
            </w:r>
          </w:p>
        </w:tc>
        <w:tc>
          <w:tcPr>
            <w:tcW w:w="175" w:type="pct"/>
          </w:tcPr>
          <w:p w14:paraId="6375E3C9" w14:textId="77777777" w:rsidR="00A155E7" w:rsidRPr="006B030E" w:rsidRDefault="00A155E7" w:rsidP="00AA6251">
            <w:pPr>
              <w:spacing w:line="240" w:lineRule="auto"/>
            </w:pPr>
            <w:r w:rsidRPr="006B030E">
              <w:t>F</w:t>
            </w:r>
          </w:p>
        </w:tc>
        <w:tc>
          <w:tcPr>
            <w:tcW w:w="449" w:type="pct"/>
          </w:tcPr>
          <w:p w14:paraId="3CB0745B" w14:textId="77777777" w:rsidR="00A155E7" w:rsidRPr="006B030E" w:rsidRDefault="00A155E7" w:rsidP="00AA6251">
            <w:pPr>
              <w:spacing w:line="240" w:lineRule="auto"/>
            </w:pPr>
            <w:r w:rsidRPr="006B030E">
              <w:t>3 days</w:t>
            </w:r>
          </w:p>
        </w:tc>
        <w:tc>
          <w:tcPr>
            <w:tcW w:w="872" w:type="pct"/>
          </w:tcPr>
          <w:p w14:paraId="586C94D5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Previous LBP several episodes. MRI on 2 previous occasions. Specialist opinion abroad. NHS physio in UK </w:t>
            </w:r>
          </w:p>
        </w:tc>
        <w:tc>
          <w:tcPr>
            <w:tcW w:w="624" w:type="pct"/>
          </w:tcPr>
          <w:p w14:paraId="58969E0C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GP </w:t>
            </w:r>
          </w:p>
        </w:tc>
        <w:tc>
          <w:tcPr>
            <w:tcW w:w="413" w:type="pct"/>
          </w:tcPr>
          <w:p w14:paraId="253A1711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Yes: GP </w:t>
            </w:r>
          </w:p>
        </w:tc>
        <w:tc>
          <w:tcPr>
            <w:tcW w:w="305" w:type="pct"/>
          </w:tcPr>
          <w:p w14:paraId="40939F72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7A58C20F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No </w:t>
            </w:r>
          </w:p>
        </w:tc>
        <w:tc>
          <w:tcPr>
            <w:tcW w:w="505" w:type="pct"/>
          </w:tcPr>
          <w:p w14:paraId="3A19BE00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Lift </w:t>
            </w:r>
          </w:p>
        </w:tc>
        <w:tc>
          <w:tcPr>
            <w:tcW w:w="919" w:type="pct"/>
          </w:tcPr>
          <w:p w14:paraId="089AC5EB" w14:textId="77777777" w:rsidR="00A155E7" w:rsidRPr="006B030E" w:rsidRDefault="00A155E7" w:rsidP="00AA6251">
            <w:pPr>
              <w:spacing w:line="240" w:lineRule="auto"/>
            </w:pPr>
            <w:r w:rsidRPr="006B030E">
              <w:t>MSK LBP with neurological symptoms trauma: (fall)</w:t>
            </w:r>
          </w:p>
        </w:tc>
      </w:tr>
      <w:tr w:rsidR="00A155E7" w:rsidRPr="006B030E" w14:paraId="729FBE4F" w14:textId="77777777" w:rsidTr="00AA6251">
        <w:tc>
          <w:tcPr>
            <w:tcW w:w="155" w:type="pct"/>
          </w:tcPr>
          <w:p w14:paraId="17EDE984" w14:textId="77777777" w:rsidR="00A155E7" w:rsidRPr="006B030E" w:rsidRDefault="00A155E7" w:rsidP="00AA6251">
            <w:pPr>
              <w:spacing w:line="240" w:lineRule="auto"/>
            </w:pPr>
            <w:r w:rsidRPr="006B030E">
              <w:lastRenderedPageBreak/>
              <w:t xml:space="preserve">30 </w:t>
            </w:r>
          </w:p>
        </w:tc>
        <w:tc>
          <w:tcPr>
            <w:tcW w:w="221" w:type="pct"/>
          </w:tcPr>
          <w:p w14:paraId="1D242CA5" w14:textId="334C1530" w:rsidR="00A155E7" w:rsidRPr="006B030E" w:rsidRDefault="00A64532" w:rsidP="00AA6251">
            <w:pPr>
              <w:spacing w:line="240" w:lineRule="auto"/>
            </w:pPr>
            <w:r>
              <w:t xml:space="preserve">Early </w:t>
            </w:r>
            <w:r w:rsidRPr="006B030E">
              <w:t>4</w:t>
            </w:r>
            <w:r>
              <w:t>0s</w:t>
            </w:r>
          </w:p>
        </w:tc>
        <w:tc>
          <w:tcPr>
            <w:tcW w:w="175" w:type="pct"/>
          </w:tcPr>
          <w:p w14:paraId="0FD1788E" w14:textId="77777777" w:rsidR="00A155E7" w:rsidRPr="006B030E" w:rsidRDefault="00A155E7" w:rsidP="00AA6251">
            <w:pPr>
              <w:spacing w:line="240" w:lineRule="auto"/>
            </w:pPr>
            <w:r w:rsidRPr="006B030E">
              <w:t>M</w:t>
            </w:r>
          </w:p>
        </w:tc>
        <w:tc>
          <w:tcPr>
            <w:tcW w:w="449" w:type="pct"/>
          </w:tcPr>
          <w:p w14:paraId="720AA56B" w14:textId="77777777" w:rsidR="00A155E7" w:rsidRPr="006B030E" w:rsidRDefault="00A155E7" w:rsidP="00AA6251">
            <w:pPr>
              <w:spacing w:line="240" w:lineRule="auto"/>
            </w:pPr>
            <w:r w:rsidRPr="006B030E">
              <w:t>Same day</w:t>
            </w:r>
          </w:p>
        </w:tc>
        <w:tc>
          <w:tcPr>
            <w:tcW w:w="872" w:type="pct"/>
          </w:tcPr>
          <w:p w14:paraId="1D78DECD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Nil  </w:t>
            </w:r>
          </w:p>
        </w:tc>
        <w:tc>
          <w:tcPr>
            <w:tcW w:w="624" w:type="pct"/>
          </w:tcPr>
          <w:p w14:paraId="41082BB9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111 </w:t>
            </w:r>
          </w:p>
        </w:tc>
        <w:tc>
          <w:tcPr>
            <w:tcW w:w="413" w:type="pct"/>
          </w:tcPr>
          <w:p w14:paraId="71823C75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Yes: GP </w:t>
            </w:r>
          </w:p>
        </w:tc>
        <w:tc>
          <w:tcPr>
            <w:tcW w:w="305" w:type="pct"/>
          </w:tcPr>
          <w:p w14:paraId="2C56560E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0730332D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505" w:type="pct"/>
          </w:tcPr>
          <w:p w14:paraId="5F2801E3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Lift </w:t>
            </w:r>
          </w:p>
        </w:tc>
        <w:tc>
          <w:tcPr>
            <w:tcW w:w="919" w:type="pct"/>
          </w:tcPr>
          <w:p w14:paraId="1CDD58AE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MSK LBP with neurological symptoms </w:t>
            </w:r>
          </w:p>
        </w:tc>
      </w:tr>
      <w:tr w:rsidR="00A155E7" w:rsidRPr="006B030E" w14:paraId="61BA79E7" w14:textId="77777777" w:rsidTr="00AA6251">
        <w:tc>
          <w:tcPr>
            <w:tcW w:w="155" w:type="pct"/>
          </w:tcPr>
          <w:p w14:paraId="7554D841" w14:textId="77777777" w:rsidR="00A155E7" w:rsidRPr="006B030E" w:rsidRDefault="00A155E7" w:rsidP="00AA6251">
            <w:pPr>
              <w:spacing w:line="240" w:lineRule="auto"/>
            </w:pPr>
            <w:r w:rsidRPr="006B030E">
              <w:t>31</w:t>
            </w:r>
          </w:p>
        </w:tc>
        <w:tc>
          <w:tcPr>
            <w:tcW w:w="221" w:type="pct"/>
          </w:tcPr>
          <w:p w14:paraId="52F923AF" w14:textId="5CAD1A29" w:rsidR="00A155E7" w:rsidRPr="006B030E" w:rsidRDefault="00A64532" w:rsidP="00AA6251">
            <w:pPr>
              <w:spacing w:line="240" w:lineRule="auto"/>
            </w:pPr>
            <w:r>
              <w:t>Early 30s</w:t>
            </w:r>
          </w:p>
        </w:tc>
        <w:tc>
          <w:tcPr>
            <w:tcW w:w="175" w:type="pct"/>
          </w:tcPr>
          <w:p w14:paraId="3ADAC3F8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M </w:t>
            </w:r>
          </w:p>
        </w:tc>
        <w:tc>
          <w:tcPr>
            <w:tcW w:w="449" w:type="pct"/>
          </w:tcPr>
          <w:p w14:paraId="759CE14C" w14:textId="77777777" w:rsidR="00A155E7" w:rsidRPr="006B030E" w:rsidRDefault="00A155E7" w:rsidP="00AA6251">
            <w:pPr>
              <w:spacing w:line="240" w:lineRule="auto"/>
            </w:pPr>
            <w:r w:rsidRPr="006B030E">
              <w:t>Same day</w:t>
            </w:r>
          </w:p>
        </w:tc>
        <w:tc>
          <w:tcPr>
            <w:tcW w:w="872" w:type="pct"/>
          </w:tcPr>
          <w:p w14:paraId="1E7C2981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10-year history several acute episodes </w:t>
            </w:r>
          </w:p>
        </w:tc>
        <w:tc>
          <w:tcPr>
            <w:tcW w:w="624" w:type="pct"/>
          </w:tcPr>
          <w:p w14:paraId="1C510E4F" w14:textId="77777777" w:rsidR="00A155E7" w:rsidRPr="006B030E" w:rsidRDefault="00A155E7" w:rsidP="00AA6251">
            <w:pPr>
              <w:spacing w:line="240" w:lineRule="auto"/>
            </w:pPr>
            <w:r w:rsidRPr="006B030E">
              <w:t>111</w:t>
            </w:r>
          </w:p>
        </w:tc>
        <w:tc>
          <w:tcPr>
            <w:tcW w:w="413" w:type="pct"/>
          </w:tcPr>
          <w:p w14:paraId="6C9EBB5F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Yes: 111 </w:t>
            </w:r>
          </w:p>
        </w:tc>
        <w:tc>
          <w:tcPr>
            <w:tcW w:w="305" w:type="pct"/>
          </w:tcPr>
          <w:p w14:paraId="20872114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7B0CAF97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Yes </w:t>
            </w:r>
          </w:p>
        </w:tc>
        <w:tc>
          <w:tcPr>
            <w:tcW w:w="505" w:type="pct"/>
          </w:tcPr>
          <w:p w14:paraId="30B91DF5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Ambulance </w:t>
            </w:r>
          </w:p>
        </w:tc>
        <w:tc>
          <w:tcPr>
            <w:tcW w:w="919" w:type="pct"/>
          </w:tcPr>
          <w:p w14:paraId="48BEFB46" w14:textId="77777777" w:rsidR="00A155E7" w:rsidRPr="006B030E" w:rsidRDefault="00A155E7" w:rsidP="00AA6251">
            <w:pPr>
              <w:spacing w:line="240" w:lineRule="auto"/>
            </w:pPr>
            <w:r w:rsidRPr="006B030E">
              <w:t>MSK LBP with neurological symptoms trauma (lifting)</w:t>
            </w:r>
          </w:p>
        </w:tc>
      </w:tr>
      <w:tr w:rsidR="00A155E7" w:rsidRPr="006B030E" w14:paraId="644B1802" w14:textId="77777777" w:rsidTr="00AA6251">
        <w:tc>
          <w:tcPr>
            <w:tcW w:w="155" w:type="pct"/>
          </w:tcPr>
          <w:p w14:paraId="49E38C14" w14:textId="77777777" w:rsidR="00A155E7" w:rsidRPr="006B030E" w:rsidRDefault="00A155E7" w:rsidP="00AA6251">
            <w:pPr>
              <w:spacing w:line="240" w:lineRule="auto"/>
            </w:pPr>
            <w:r w:rsidRPr="006B030E">
              <w:t>32</w:t>
            </w:r>
          </w:p>
        </w:tc>
        <w:tc>
          <w:tcPr>
            <w:tcW w:w="221" w:type="pct"/>
          </w:tcPr>
          <w:p w14:paraId="3981AA17" w14:textId="6D7B4944" w:rsidR="00A155E7" w:rsidRPr="006B030E" w:rsidRDefault="00A64532" w:rsidP="00AA6251">
            <w:pPr>
              <w:spacing w:line="240" w:lineRule="auto"/>
            </w:pPr>
            <w:r>
              <w:t>Early 70s</w:t>
            </w:r>
          </w:p>
        </w:tc>
        <w:tc>
          <w:tcPr>
            <w:tcW w:w="175" w:type="pct"/>
          </w:tcPr>
          <w:p w14:paraId="3E67117E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M </w:t>
            </w:r>
          </w:p>
        </w:tc>
        <w:tc>
          <w:tcPr>
            <w:tcW w:w="449" w:type="pct"/>
          </w:tcPr>
          <w:p w14:paraId="1316E026" w14:textId="77777777" w:rsidR="00A155E7" w:rsidRPr="006B030E" w:rsidRDefault="00A155E7" w:rsidP="00AA6251">
            <w:pPr>
              <w:spacing w:line="240" w:lineRule="auto"/>
            </w:pPr>
            <w:r w:rsidRPr="006B030E">
              <w:t>1 day</w:t>
            </w:r>
          </w:p>
        </w:tc>
        <w:tc>
          <w:tcPr>
            <w:tcW w:w="872" w:type="pct"/>
          </w:tcPr>
          <w:p w14:paraId="6FA1CF51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Many year history low level symptoms </w:t>
            </w:r>
          </w:p>
        </w:tc>
        <w:tc>
          <w:tcPr>
            <w:tcW w:w="624" w:type="pct"/>
          </w:tcPr>
          <w:p w14:paraId="2D9B5B80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413" w:type="pct"/>
          </w:tcPr>
          <w:p w14:paraId="3C1207C1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05" w:type="pct"/>
          </w:tcPr>
          <w:p w14:paraId="1AC0512E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5EF711EC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505" w:type="pct"/>
          </w:tcPr>
          <w:p w14:paraId="47777E20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Drove self </w:t>
            </w:r>
          </w:p>
        </w:tc>
        <w:tc>
          <w:tcPr>
            <w:tcW w:w="919" w:type="pct"/>
          </w:tcPr>
          <w:p w14:paraId="4E2E60F9" w14:textId="77777777" w:rsidR="00A155E7" w:rsidRPr="006B030E" w:rsidRDefault="00A155E7" w:rsidP="00AA6251">
            <w:pPr>
              <w:spacing w:line="240" w:lineRule="auto"/>
            </w:pPr>
            <w:r w:rsidRPr="006B030E">
              <w:t>MSK LBP likely vertebral fracture</w:t>
            </w:r>
          </w:p>
        </w:tc>
      </w:tr>
      <w:tr w:rsidR="00A155E7" w:rsidRPr="006B030E" w14:paraId="43A109DB" w14:textId="77777777" w:rsidTr="00AA6251">
        <w:tc>
          <w:tcPr>
            <w:tcW w:w="155" w:type="pct"/>
          </w:tcPr>
          <w:p w14:paraId="2FE4DF9E" w14:textId="77777777" w:rsidR="00A155E7" w:rsidRPr="006B030E" w:rsidRDefault="00A155E7" w:rsidP="00AA6251">
            <w:pPr>
              <w:spacing w:line="240" w:lineRule="auto"/>
            </w:pPr>
            <w:r w:rsidRPr="006B030E">
              <w:t>33</w:t>
            </w:r>
          </w:p>
        </w:tc>
        <w:tc>
          <w:tcPr>
            <w:tcW w:w="221" w:type="pct"/>
          </w:tcPr>
          <w:p w14:paraId="7A637089" w14:textId="69E9B372" w:rsidR="00A155E7" w:rsidRPr="006B030E" w:rsidRDefault="00890845" w:rsidP="00AA6251">
            <w:pPr>
              <w:spacing w:line="240" w:lineRule="auto"/>
            </w:pPr>
            <w:r>
              <w:t>Early 40s</w:t>
            </w:r>
          </w:p>
        </w:tc>
        <w:tc>
          <w:tcPr>
            <w:tcW w:w="175" w:type="pct"/>
          </w:tcPr>
          <w:p w14:paraId="53E12431" w14:textId="77777777" w:rsidR="00A155E7" w:rsidRPr="006B030E" w:rsidRDefault="00A155E7" w:rsidP="00AA6251">
            <w:pPr>
              <w:spacing w:line="240" w:lineRule="auto"/>
            </w:pPr>
            <w:r w:rsidRPr="006B030E">
              <w:t>M</w:t>
            </w:r>
          </w:p>
        </w:tc>
        <w:tc>
          <w:tcPr>
            <w:tcW w:w="449" w:type="pct"/>
          </w:tcPr>
          <w:p w14:paraId="7F363F58" w14:textId="77777777" w:rsidR="00A155E7" w:rsidRPr="006B030E" w:rsidRDefault="00A155E7" w:rsidP="00AA6251">
            <w:pPr>
              <w:spacing w:line="240" w:lineRule="auto"/>
            </w:pPr>
            <w:r w:rsidRPr="006B030E">
              <w:t>Deteriorating over 4 weeks</w:t>
            </w:r>
          </w:p>
        </w:tc>
        <w:tc>
          <w:tcPr>
            <w:tcW w:w="872" w:type="pct"/>
          </w:tcPr>
          <w:p w14:paraId="5F29011D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Recurrent, severe symptoms; many years. This episode worst and longest </w:t>
            </w:r>
          </w:p>
        </w:tc>
        <w:tc>
          <w:tcPr>
            <w:tcW w:w="624" w:type="pct"/>
          </w:tcPr>
          <w:p w14:paraId="431C8FF9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413" w:type="pct"/>
          </w:tcPr>
          <w:p w14:paraId="39CC2683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05" w:type="pct"/>
          </w:tcPr>
          <w:p w14:paraId="67EE4E5F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3C418A19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Yes </w:t>
            </w:r>
          </w:p>
        </w:tc>
        <w:tc>
          <w:tcPr>
            <w:tcW w:w="505" w:type="pct"/>
          </w:tcPr>
          <w:p w14:paraId="395BB707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Lift </w:t>
            </w:r>
          </w:p>
        </w:tc>
        <w:tc>
          <w:tcPr>
            <w:tcW w:w="919" w:type="pct"/>
          </w:tcPr>
          <w:p w14:paraId="0E894822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MSK radicular symptoms </w:t>
            </w:r>
          </w:p>
        </w:tc>
      </w:tr>
      <w:tr w:rsidR="00A155E7" w:rsidRPr="006B030E" w14:paraId="11A11FC7" w14:textId="77777777" w:rsidTr="00AA6251">
        <w:tc>
          <w:tcPr>
            <w:tcW w:w="155" w:type="pct"/>
          </w:tcPr>
          <w:p w14:paraId="1403F7AB" w14:textId="77777777" w:rsidR="00A155E7" w:rsidRPr="006B030E" w:rsidRDefault="00A155E7" w:rsidP="00AA6251">
            <w:pPr>
              <w:spacing w:line="240" w:lineRule="auto"/>
            </w:pPr>
            <w:r w:rsidRPr="006B030E">
              <w:t>34</w:t>
            </w:r>
          </w:p>
        </w:tc>
        <w:tc>
          <w:tcPr>
            <w:tcW w:w="221" w:type="pct"/>
          </w:tcPr>
          <w:p w14:paraId="77411E2E" w14:textId="7C35767F" w:rsidR="00A155E7" w:rsidRPr="006B030E" w:rsidRDefault="00890845" w:rsidP="00AA6251">
            <w:pPr>
              <w:spacing w:line="240" w:lineRule="auto"/>
            </w:pPr>
            <w:r>
              <w:t>Early 40s</w:t>
            </w:r>
          </w:p>
        </w:tc>
        <w:tc>
          <w:tcPr>
            <w:tcW w:w="175" w:type="pct"/>
          </w:tcPr>
          <w:p w14:paraId="182FBA5B" w14:textId="77777777" w:rsidR="00A155E7" w:rsidRPr="006B030E" w:rsidRDefault="00A155E7" w:rsidP="00AA6251">
            <w:pPr>
              <w:spacing w:line="240" w:lineRule="auto"/>
            </w:pPr>
            <w:r w:rsidRPr="006B030E">
              <w:t>M</w:t>
            </w:r>
          </w:p>
        </w:tc>
        <w:tc>
          <w:tcPr>
            <w:tcW w:w="449" w:type="pct"/>
          </w:tcPr>
          <w:p w14:paraId="7A0D0168" w14:textId="77777777" w:rsidR="00A155E7" w:rsidRPr="006B030E" w:rsidRDefault="00A155E7" w:rsidP="00AA6251">
            <w:pPr>
              <w:spacing w:line="240" w:lineRule="auto"/>
            </w:pPr>
            <w:r w:rsidRPr="006B030E">
              <w:t>2 weeks radicular symptoms 24hrs sCES</w:t>
            </w:r>
          </w:p>
        </w:tc>
        <w:tc>
          <w:tcPr>
            <w:tcW w:w="872" w:type="pct"/>
          </w:tcPr>
          <w:p w14:paraId="5FFBF681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V minor symptoms previously &amp; no treatment </w:t>
            </w:r>
          </w:p>
        </w:tc>
        <w:tc>
          <w:tcPr>
            <w:tcW w:w="624" w:type="pct"/>
          </w:tcPr>
          <w:p w14:paraId="602C994A" w14:textId="77777777" w:rsidR="00A155E7" w:rsidRPr="006B030E" w:rsidRDefault="00A155E7" w:rsidP="00AA6251">
            <w:pPr>
              <w:spacing w:line="240" w:lineRule="auto"/>
            </w:pPr>
            <w:r w:rsidRPr="006B030E">
              <w:t>GP &amp; HCP colleague</w:t>
            </w:r>
          </w:p>
        </w:tc>
        <w:tc>
          <w:tcPr>
            <w:tcW w:w="413" w:type="pct"/>
          </w:tcPr>
          <w:p w14:paraId="2A019156" w14:textId="77777777" w:rsidR="00A155E7" w:rsidRPr="006B030E" w:rsidRDefault="00A155E7" w:rsidP="00AA6251">
            <w:pPr>
              <w:spacing w:line="240" w:lineRule="auto"/>
            </w:pPr>
            <w:r w:rsidRPr="006B030E">
              <w:t>Yes: other</w:t>
            </w:r>
          </w:p>
        </w:tc>
        <w:tc>
          <w:tcPr>
            <w:tcW w:w="305" w:type="pct"/>
          </w:tcPr>
          <w:p w14:paraId="193167D6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17693D2F" w14:textId="77777777" w:rsidR="00A155E7" w:rsidRPr="006B030E" w:rsidRDefault="00A155E7" w:rsidP="00AA6251">
            <w:pPr>
              <w:spacing w:line="240" w:lineRule="auto"/>
            </w:pPr>
            <w:r w:rsidRPr="006B030E">
              <w:t>Yes</w:t>
            </w:r>
          </w:p>
        </w:tc>
        <w:tc>
          <w:tcPr>
            <w:tcW w:w="505" w:type="pct"/>
          </w:tcPr>
          <w:p w14:paraId="3B5CEFA5" w14:textId="77777777" w:rsidR="00A155E7" w:rsidRPr="006B030E" w:rsidRDefault="00A155E7" w:rsidP="00AA6251">
            <w:pPr>
              <w:spacing w:line="240" w:lineRule="auto"/>
            </w:pPr>
            <w:r w:rsidRPr="006B030E">
              <w:t>Lift</w:t>
            </w:r>
          </w:p>
        </w:tc>
        <w:tc>
          <w:tcPr>
            <w:tcW w:w="919" w:type="pct"/>
          </w:tcPr>
          <w:p w14:paraId="77624FED" w14:textId="77777777" w:rsidR="00A155E7" w:rsidRPr="006B030E" w:rsidRDefault="00A155E7" w:rsidP="00AA6251">
            <w:pPr>
              <w:spacing w:line="240" w:lineRule="auto"/>
            </w:pPr>
            <w:r w:rsidRPr="006B030E">
              <w:t>MSK LBP, radicular symptoms &amp; CES symptoms</w:t>
            </w:r>
          </w:p>
        </w:tc>
      </w:tr>
      <w:tr w:rsidR="00A155E7" w:rsidRPr="006B030E" w14:paraId="1C2C7D67" w14:textId="77777777" w:rsidTr="00AA6251">
        <w:tc>
          <w:tcPr>
            <w:tcW w:w="155" w:type="pct"/>
          </w:tcPr>
          <w:p w14:paraId="6D4CBF53" w14:textId="77777777" w:rsidR="00A155E7" w:rsidRPr="006B030E" w:rsidRDefault="00A155E7" w:rsidP="00AA6251">
            <w:pPr>
              <w:spacing w:line="240" w:lineRule="auto"/>
            </w:pPr>
            <w:r w:rsidRPr="006B030E">
              <w:lastRenderedPageBreak/>
              <w:t>35</w:t>
            </w:r>
          </w:p>
        </w:tc>
        <w:tc>
          <w:tcPr>
            <w:tcW w:w="221" w:type="pct"/>
          </w:tcPr>
          <w:p w14:paraId="3454CF89" w14:textId="25680E47" w:rsidR="00A155E7" w:rsidRPr="006B030E" w:rsidRDefault="00890845" w:rsidP="00AA6251">
            <w:pPr>
              <w:spacing w:line="240" w:lineRule="auto"/>
            </w:pPr>
            <w:r>
              <w:t>Early 50s</w:t>
            </w:r>
          </w:p>
        </w:tc>
        <w:tc>
          <w:tcPr>
            <w:tcW w:w="175" w:type="pct"/>
          </w:tcPr>
          <w:p w14:paraId="34AA8254" w14:textId="77777777" w:rsidR="00A155E7" w:rsidRPr="006B030E" w:rsidRDefault="00A155E7" w:rsidP="00AA6251">
            <w:pPr>
              <w:spacing w:line="240" w:lineRule="auto"/>
            </w:pPr>
            <w:r w:rsidRPr="006B030E">
              <w:t>M</w:t>
            </w:r>
          </w:p>
        </w:tc>
        <w:tc>
          <w:tcPr>
            <w:tcW w:w="449" w:type="pct"/>
          </w:tcPr>
          <w:p w14:paraId="0C5695E7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3 days deteriorating back spasm making it difficult to breathe </w:t>
            </w:r>
          </w:p>
        </w:tc>
        <w:tc>
          <w:tcPr>
            <w:tcW w:w="872" w:type="pct"/>
          </w:tcPr>
          <w:p w14:paraId="70C17A09" w14:textId="77777777" w:rsidR="00A155E7" w:rsidRPr="006B030E" w:rsidRDefault="00A155E7" w:rsidP="00AA6251">
            <w:pPr>
              <w:spacing w:line="240" w:lineRule="auto"/>
            </w:pPr>
            <w:r w:rsidRPr="006B030E">
              <w:t>Discectomy for sciatica 20 years previously. No ongoing symptoms but takes care to maintain activity levels and fitness or symptoms recur</w:t>
            </w:r>
          </w:p>
        </w:tc>
        <w:tc>
          <w:tcPr>
            <w:tcW w:w="624" w:type="pct"/>
          </w:tcPr>
          <w:p w14:paraId="4973912C" w14:textId="77777777" w:rsidR="00A155E7" w:rsidRPr="006B030E" w:rsidRDefault="00A155E7" w:rsidP="00AA6251">
            <w:pPr>
              <w:spacing w:line="240" w:lineRule="auto"/>
            </w:pPr>
            <w:r w:rsidRPr="006B030E">
              <w:t>GP E-consult; 111</w:t>
            </w:r>
          </w:p>
        </w:tc>
        <w:tc>
          <w:tcPr>
            <w:tcW w:w="413" w:type="pct"/>
          </w:tcPr>
          <w:p w14:paraId="71952005" w14:textId="77777777" w:rsidR="00A155E7" w:rsidRPr="006B030E" w:rsidRDefault="00A155E7" w:rsidP="00AA6251">
            <w:pPr>
              <w:spacing w:line="240" w:lineRule="auto"/>
            </w:pPr>
            <w:r w:rsidRPr="006B030E">
              <w:t>Yes: 999/111</w:t>
            </w:r>
          </w:p>
        </w:tc>
        <w:tc>
          <w:tcPr>
            <w:tcW w:w="305" w:type="pct"/>
          </w:tcPr>
          <w:p w14:paraId="00FA5442" w14:textId="77777777" w:rsidR="00A155E7" w:rsidRPr="006B030E" w:rsidRDefault="00A155E7" w:rsidP="00AA6251">
            <w:pPr>
              <w:spacing w:line="240" w:lineRule="auto"/>
            </w:pPr>
            <w:r w:rsidRPr="006B030E">
              <w:t>Yes</w:t>
            </w:r>
          </w:p>
        </w:tc>
        <w:tc>
          <w:tcPr>
            <w:tcW w:w="361" w:type="pct"/>
          </w:tcPr>
          <w:p w14:paraId="1E7F25F2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505" w:type="pct"/>
          </w:tcPr>
          <w:p w14:paraId="0EDF70B6" w14:textId="77777777" w:rsidR="00A155E7" w:rsidRPr="006B030E" w:rsidRDefault="00A155E7" w:rsidP="00AA6251">
            <w:pPr>
              <w:spacing w:line="240" w:lineRule="auto"/>
            </w:pPr>
            <w:r w:rsidRPr="006B030E">
              <w:t>Ambulance/lift</w:t>
            </w:r>
          </w:p>
        </w:tc>
        <w:tc>
          <w:tcPr>
            <w:tcW w:w="919" w:type="pct"/>
          </w:tcPr>
          <w:p w14:paraId="2CF3B326" w14:textId="77777777" w:rsidR="00A155E7" w:rsidRPr="006B030E" w:rsidRDefault="00A155E7" w:rsidP="00AA6251">
            <w:pPr>
              <w:spacing w:line="240" w:lineRule="auto"/>
            </w:pPr>
            <w:r w:rsidRPr="006B030E">
              <w:t>MSK LBP then non-MSK LBP pneumonia</w:t>
            </w:r>
          </w:p>
        </w:tc>
      </w:tr>
      <w:tr w:rsidR="00A155E7" w:rsidRPr="006B030E" w14:paraId="1BCF4ED7" w14:textId="77777777" w:rsidTr="00AA6251">
        <w:tc>
          <w:tcPr>
            <w:tcW w:w="155" w:type="pct"/>
          </w:tcPr>
          <w:p w14:paraId="71D3AA46" w14:textId="77777777" w:rsidR="00A155E7" w:rsidRPr="006B030E" w:rsidRDefault="00A155E7" w:rsidP="00AA6251">
            <w:pPr>
              <w:spacing w:line="240" w:lineRule="auto"/>
            </w:pPr>
            <w:r w:rsidRPr="006B030E">
              <w:t>36</w:t>
            </w:r>
          </w:p>
        </w:tc>
        <w:tc>
          <w:tcPr>
            <w:tcW w:w="221" w:type="pct"/>
          </w:tcPr>
          <w:p w14:paraId="60383D6C" w14:textId="37CD7C73" w:rsidR="00A155E7" w:rsidRPr="006B030E" w:rsidRDefault="00890845" w:rsidP="00AA6251">
            <w:pPr>
              <w:spacing w:line="240" w:lineRule="auto"/>
            </w:pPr>
            <w:r>
              <w:t>Late 20s</w:t>
            </w:r>
          </w:p>
        </w:tc>
        <w:tc>
          <w:tcPr>
            <w:tcW w:w="175" w:type="pct"/>
          </w:tcPr>
          <w:p w14:paraId="68992F60" w14:textId="77777777" w:rsidR="00A155E7" w:rsidRPr="006B030E" w:rsidRDefault="00A155E7" w:rsidP="00AA6251">
            <w:pPr>
              <w:spacing w:line="240" w:lineRule="auto"/>
            </w:pPr>
            <w:r w:rsidRPr="006B030E">
              <w:t>F</w:t>
            </w:r>
          </w:p>
        </w:tc>
        <w:tc>
          <w:tcPr>
            <w:tcW w:w="449" w:type="pct"/>
          </w:tcPr>
          <w:p w14:paraId="57BB593B" w14:textId="77777777" w:rsidR="00A155E7" w:rsidRPr="006B030E" w:rsidRDefault="00A155E7" w:rsidP="00AA6251">
            <w:pPr>
              <w:spacing w:line="240" w:lineRule="auto"/>
            </w:pPr>
            <w:r w:rsidRPr="006B030E">
              <w:t>2 weeks LBP, lump and 3 days of CES symptoms</w:t>
            </w:r>
          </w:p>
        </w:tc>
        <w:tc>
          <w:tcPr>
            <w:tcW w:w="872" w:type="pct"/>
          </w:tcPr>
          <w:p w14:paraId="495B00BA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Fall on coccyx several years before. No ongoing symptoms </w:t>
            </w:r>
          </w:p>
        </w:tc>
        <w:tc>
          <w:tcPr>
            <w:tcW w:w="624" w:type="pct"/>
          </w:tcPr>
          <w:p w14:paraId="4337C6AC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GP E-consult </w:t>
            </w:r>
          </w:p>
        </w:tc>
        <w:tc>
          <w:tcPr>
            <w:tcW w:w="413" w:type="pct"/>
          </w:tcPr>
          <w:p w14:paraId="4DCD8BED" w14:textId="77777777" w:rsidR="00A155E7" w:rsidRPr="006B030E" w:rsidRDefault="00A155E7" w:rsidP="00AA6251">
            <w:pPr>
              <w:spacing w:line="240" w:lineRule="auto"/>
            </w:pPr>
            <w:r w:rsidRPr="006B030E">
              <w:t>Yes: GP</w:t>
            </w:r>
          </w:p>
        </w:tc>
        <w:tc>
          <w:tcPr>
            <w:tcW w:w="305" w:type="pct"/>
          </w:tcPr>
          <w:p w14:paraId="617DDBF6" w14:textId="77777777" w:rsidR="00A155E7" w:rsidRPr="006B030E" w:rsidRDefault="00A155E7" w:rsidP="00AA6251">
            <w:pPr>
              <w:spacing w:line="240" w:lineRule="auto"/>
            </w:pPr>
            <w:r w:rsidRPr="006B030E">
              <w:t>Yes</w:t>
            </w:r>
          </w:p>
        </w:tc>
        <w:tc>
          <w:tcPr>
            <w:tcW w:w="361" w:type="pct"/>
          </w:tcPr>
          <w:p w14:paraId="346C568B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505" w:type="pct"/>
          </w:tcPr>
          <w:p w14:paraId="3B40D4BC" w14:textId="77777777" w:rsidR="00A155E7" w:rsidRPr="006B030E" w:rsidRDefault="00A155E7" w:rsidP="00AA6251">
            <w:pPr>
              <w:spacing w:line="240" w:lineRule="auto"/>
            </w:pPr>
            <w:r w:rsidRPr="006B030E">
              <w:t>Drove self/ lift</w:t>
            </w:r>
          </w:p>
        </w:tc>
        <w:tc>
          <w:tcPr>
            <w:tcW w:w="919" w:type="pct"/>
          </w:tcPr>
          <w:p w14:paraId="412DF9A7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MSK LBP, radicular symptoms, sCES symptoms  </w:t>
            </w:r>
          </w:p>
        </w:tc>
      </w:tr>
      <w:tr w:rsidR="00A155E7" w:rsidRPr="006B030E" w14:paraId="4C6D8FC7" w14:textId="77777777" w:rsidTr="00AA6251">
        <w:tc>
          <w:tcPr>
            <w:tcW w:w="155" w:type="pct"/>
          </w:tcPr>
          <w:p w14:paraId="7B105968" w14:textId="77777777" w:rsidR="00A155E7" w:rsidRPr="006B030E" w:rsidRDefault="00A155E7" w:rsidP="00AA6251">
            <w:pPr>
              <w:spacing w:line="240" w:lineRule="auto"/>
            </w:pPr>
            <w:r w:rsidRPr="006B030E">
              <w:t>37</w:t>
            </w:r>
          </w:p>
        </w:tc>
        <w:tc>
          <w:tcPr>
            <w:tcW w:w="221" w:type="pct"/>
          </w:tcPr>
          <w:p w14:paraId="3D42D9AD" w14:textId="2E10634F" w:rsidR="00A155E7" w:rsidRPr="006B030E" w:rsidRDefault="00890845" w:rsidP="00AA6251">
            <w:pPr>
              <w:spacing w:line="240" w:lineRule="auto"/>
            </w:pPr>
            <w:r>
              <w:t>Late 70s</w:t>
            </w:r>
            <w:r w:rsidR="00A155E7" w:rsidRPr="006B030E">
              <w:t xml:space="preserve"> </w:t>
            </w:r>
          </w:p>
        </w:tc>
        <w:tc>
          <w:tcPr>
            <w:tcW w:w="175" w:type="pct"/>
          </w:tcPr>
          <w:p w14:paraId="48A59518" w14:textId="77777777" w:rsidR="00A155E7" w:rsidRPr="006B030E" w:rsidRDefault="00A155E7" w:rsidP="00AA6251">
            <w:pPr>
              <w:spacing w:line="240" w:lineRule="auto"/>
            </w:pPr>
            <w:r w:rsidRPr="006B030E">
              <w:t>M</w:t>
            </w:r>
          </w:p>
        </w:tc>
        <w:tc>
          <w:tcPr>
            <w:tcW w:w="449" w:type="pct"/>
          </w:tcPr>
          <w:p w14:paraId="13558BFE" w14:textId="77777777" w:rsidR="00A155E7" w:rsidRPr="006B030E" w:rsidRDefault="00A155E7" w:rsidP="00AA6251">
            <w:pPr>
              <w:spacing w:line="240" w:lineRule="auto"/>
            </w:pPr>
            <w:r w:rsidRPr="006B030E">
              <w:t>1 weeks severe LBP</w:t>
            </w:r>
          </w:p>
        </w:tc>
        <w:tc>
          <w:tcPr>
            <w:tcW w:w="872" w:type="pct"/>
          </w:tcPr>
          <w:p w14:paraId="53E853AF" w14:textId="77777777" w:rsidR="00A155E7" w:rsidRPr="006B030E" w:rsidRDefault="00A155E7" w:rsidP="00AA6251">
            <w:pPr>
              <w:spacing w:line="240" w:lineRule="auto"/>
            </w:pPr>
            <w:r w:rsidRPr="006B030E">
              <w:t>Low level LBP</w:t>
            </w:r>
          </w:p>
        </w:tc>
        <w:tc>
          <w:tcPr>
            <w:tcW w:w="624" w:type="pct"/>
          </w:tcPr>
          <w:p w14:paraId="12DF3433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MIU, GP </w:t>
            </w:r>
            <w:proofErr w:type="spellStart"/>
            <w:r w:rsidRPr="006B030E">
              <w:t>tel</w:t>
            </w:r>
            <w:proofErr w:type="spellEnd"/>
            <w:r w:rsidRPr="006B030E">
              <w:t xml:space="preserve"> consult and paramedic assessment</w:t>
            </w:r>
          </w:p>
        </w:tc>
        <w:tc>
          <w:tcPr>
            <w:tcW w:w="413" w:type="pct"/>
          </w:tcPr>
          <w:p w14:paraId="17E230EB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05" w:type="pct"/>
          </w:tcPr>
          <w:p w14:paraId="5B7B572D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25CC2ED8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505" w:type="pct"/>
          </w:tcPr>
          <w:p w14:paraId="252DD19D" w14:textId="77777777" w:rsidR="00A155E7" w:rsidRPr="006B030E" w:rsidRDefault="00A155E7" w:rsidP="00AA6251">
            <w:pPr>
              <w:spacing w:line="240" w:lineRule="auto"/>
            </w:pPr>
            <w:r w:rsidRPr="006B030E">
              <w:t>Ambulance</w:t>
            </w:r>
          </w:p>
        </w:tc>
        <w:tc>
          <w:tcPr>
            <w:tcW w:w="919" w:type="pct"/>
          </w:tcPr>
          <w:p w14:paraId="69CF2FE7" w14:textId="77777777" w:rsidR="00A155E7" w:rsidRPr="006B030E" w:rsidRDefault="00A155E7" w:rsidP="00AA6251">
            <w:pPr>
              <w:spacing w:line="240" w:lineRule="auto"/>
            </w:pPr>
            <w:r w:rsidRPr="006B030E">
              <w:t>?MSK, investigations still in progress</w:t>
            </w:r>
          </w:p>
        </w:tc>
      </w:tr>
      <w:tr w:rsidR="00A155E7" w:rsidRPr="006B030E" w14:paraId="3C1DBC49" w14:textId="77777777" w:rsidTr="00AA6251">
        <w:tc>
          <w:tcPr>
            <w:tcW w:w="155" w:type="pct"/>
          </w:tcPr>
          <w:p w14:paraId="22319D7C" w14:textId="77777777" w:rsidR="00A155E7" w:rsidRPr="006B030E" w:rsidRDefault="00A155E7" w:rsidP="00AA6251">
            <w:pPr>
              <w:spacing w:line="240" w:lineRule="auto"/>
            </w:pPr>
            <w:r w:rsidRPr="006B030E">
              <w:t>38</w:t>
            </w:r>
          </w:p>
        </w:tc>
        <w:tc>
          <w:tcPr>
            <w:tcW w:w="221" w:type="pct"/>
          </w:tcPr>
          <w:p w14:paraId="64736FDE" w14:textId="1FE4CEAA" w:rsidR="00A155E7" w:rsidRPr="006B030E" w:rsidRDefault="00890845" w:rsidP="00AA6251">
            <w:pPr>
              <w:spacing w:line="240" w:lineRule="auto"/>
            </w:pPr>
            <w:r>
              <w:t xml:space="preserve">Early </w:t>
            </w:r>
            <w:r w:rsidR="00A155E7" w:rsidRPr="006B030E">
              <w:t>30</w:t>
            </w:r>
            <w:r>
              <w:t>s</w:t>
            </w:r>
          </w:p>
        </w:tc>
        <w:tc>
          <w:tcPr>
            <w:tcW w:w="175" w:type="pct"/>
          </w:tcPr>
          <w:p w14:paraId="3B977EFA" w14:textId="77777777" w:rsidR="00A155E7" w:rsidRPr="006B030E" w:rsidRDefault="00A155E7" w:rsidP="00AA6251">
            <w:pPr>
              <w:spacing w:line="240" w:lineRule="auto"/>
            </w:pPr>
            <w:r w:rsidRPr="006B030E">
              <w:t>M</w:t>
            </w:r>
          </w:p>
        </w:tc>
        <w:tc>
          <w:tcPr>
            <w:tcW w:w="449" w:type="pct"/>
          </w:tcPr>
          <w:p w14:paraId="3DEF02CE" w14:textId="77777777" w:rsidR="00A155E7" w:rsidRPr="006B030E" w:rsidRDefault="00A155E7" w:rsidP="00AA6251">
            <w:pPr>
              <w:spacing w:line="240" w:lineRule="auto"/>
            </w:pPr>
            <w:r w:rsidRPr="006B030E">
              <w:t>1 days</w:t>
            </w:r>
          </w:p>
        </w:tc>
        <w:tc>
          <w:tcPr>
            <w:tcW w:w="872" w:type="pct"/>
          </w:tcPr>
          <w:p w14:paraId="154B6557" w14:textId="77777777" w:rsidR="00A155E7" w:rsidRPr="006B030E" w:rsidRDefault="00A155E7" w:rsidP="00AA6251">
            <w:pPr>
              <w:spacing w:line="240" w:lineRule="auto"/>
            </w:pPr>
            <w:r w:rsidRPr="006B030E">
              <w:t>Low level occasionally</w:t>
            </w:r>
          </w:p>
        </w:tc>
        <w:tc>
          <w:tcPr>
            <w:tcW w:w="624" w:type="pct"/>
          </w:tcPr>
          <w:p w14:paraId="087B7F8B" w14:textId="77777777" w:rsidR="00A155E7" w:rsidRPr="006B030E" w:rsidRDefault="00A155E7" w:rsidP="00AA6251">
            <w:pPr>
              <w:spacing w:line="240" w:lineRule="auto"/>
            </w:pPr>
            <w:r w:rsidRPr="006B030E">
              <w:t>Attempted contact with GP: no appt for 2 weeks</w:t>
            </w:r>
          </w:p>
        </w:tc>
        <w:tc>
          <w:tcPr>
            <w:tcW w:w="413" w:type="pct"/>
          </w:tcPr>
          <w:p w14:paraId="04D8AF2C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05" w:type="pct"/>
          </w:tcPr>
          <w:p w14:paraId="07C4DCE4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265AC942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505" w:type="pct"/>
          </w:tcPr>
          <w:p w14:paraId="03E7A5D3" w14:textId="77777777" w:rsidR="00A155E7" w:rsidRPr="006B030E" w:rsidRDefault="00A155E7" w:rsidP="00AA6251">
            <w:pPr>
              <w:spacing w:line="240" w:lineRule="auto"/>
            </w:pPr>
            <w:r w:rsidRPr="006B030E">
              <w:t>Lift</w:t>
            </w:r>
          </w:p>
        </w:tc>
        <w:tc>
          <w:tcPr>
            <w:tcW w:w="919" w:type="pct"/>
          </w:tcPr>
          <w:p w14:paraId="68D12FA5" w14:textId="77777777" w:rsidR="00A155E7" w:rsidRPr="006B030E" w:rsidRDefault="00A155E7" w:rsidP="00AA6251">
            <w:pPr>
              <w:spacing w:line="240" w:lineRule="auto"/>
            </w:pPr>
            <w:r w:rsidRPr="006B030E">
              <w:t>MSK non-specific LBP</w:t>
            </w:r>
          </w:p>
        </w:tc>
      </w:tr>
      <w:tr w:rsidR="00A155E7" w:rsidRPr="006B030E" w14:paraId="0B159499" w14:textId="77777777" w:rsidTr="00AA6251">
        <w:tc>
          <w:tcPr>
            <w:tcW w:w="155" w:type="pct"/>
          </w:tcPr>
          <w:p w14:paraId="5BCD1336" w14:textId="77777777" w:rsidR="00A155E7" w:rsidRPr="006B030E" w:rsidRDefault="00A155E7" w:rsidP="00AA6251">
            <w:pPr>
              <w:spacing w:line="240" w:lineRule="auto"/>
            </w:pPr>
            <w:r w:rsidRPr="006B030E">
              <w:lastRenderedPageBreak/>
              <w:t>39</w:t>
            </w:r>
          </w:p>
        </w:tc>
        <w:tc>
          <w:tcPr>
            <w:tcW w:w="221" w:type="pct"/>
          </w:tcPr>
          <w:p w14:paraId="6566DE86" w14:textId="332BA282" w:rsidR="00A155E7" w:rsidRPr="006B030E" w:rsidRDefault="00890845" w:rsidP="00AA6251">
            <w:pPr>
              <w:spacing w:line="240" w:lineRule="auto"/>
            </w:pPr>
            <w:r>
              <w:t>Mid 30s</w:t>
            </w:r>
          </w:p>
        </w:tc>
        <w:tc>
          <w:tcPr>
            <w:tcW w:w="175" w:type="pct"/>
          </w:tcPr>
          <w:p w14:paraId="3673A7B4" w14:textId="77777777" w:rsidR="00A155E7" w:rsidRPr="006B030E" w:rsidRDefault="00A155E7" w:rsidP="00AA6251">
            <w:pPr>
              <w:spacing w:line="240" w:lineRule="auto"/>
            </w:pPr>
            <w:r w:rsidRPr="006B030E">
              <w:t>M</w:t>
            </w:r>
          </w:p>
        </w:tc>
        <w:tc>
          <w:tcPr>
            <w:tcW w:w="449" w:type="pct"/>
          </w:tcPr>
          <w:p w14:paraId="0DF562E2" w14:textId="77777777" w:rsidR="00A155E7" w:rsidRPr="006B030E" w:rsidRDefault="00A155E7" w:rsidP="00AA6251">
            <w:pPr>
              <w:spacing w:line="240" w:lineRule="auto"/>
            </w:pPr>
            <w:r w:rsidRPr="006B030E">
              <w:t>4-5 weeks prior to ED</w:t>
            </w:r>
          </w:p>
        </w:tc>
        <w:tc>
          <w:tcPr>
            <w:tcW w:w="872" w:type="pct"/>
          </w:tcPr>
          <w:p w14:paraId="19DF3E50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Years on &amp; off </w:t>
            </w:r>
          </w:p>
        </w:tc>
        <w:tc>
          <w:tcPr>
            <w:tcW w:w="624" w:type="pct"/>
          </w:tcPr>
          <w:p w14:paraId="24663E1C" w14:textId="77777777" w:rsidR="00A155E7" w:rsidRPr="006B030E" w:rsidRDefault="00A155E7" w:rsidP="00AA6251">
            <w:pPr>
              <w:spacing w:line="240" w:lineRule="auto"/>
            </w:pPr>
            <w:r w:rsidRPr="006B030E">
              <w:t>Attempted contact with GP: no appt for 3 weeks</w:t>
            </w:r>
          </w:p>
        </w:tc>
        <w:tc>
          <w:tcPr>
            <w:tcW w:w="413" w:type="pct"/>
          </w:tcPr>
          <w:p w14:paraId="016970BF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05" w:type="pct"/>
          </w:tcPr>
          <w:p w14:paraId="4517082F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1FA1C0C7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505" w:type="pct"/>
          </w:tcPr>
          <w:p w14:paraId="1B6D5F19" w14:textId="77777777" w:rsidR="00A155E7" w:rsidRPr="006B030E" w:rsidRDefault="00A155E7" w:rsidP="00AA6251">
            <w:pPr>
              <w:spacing w:line="240" w:lineRule="auto"/>
            </w:pPr>
            <w:r w:rsidRPr="006B030E">
              <w:t>Lift</w:t>
            </w:r>
          </w:p>
        </w:tc>
        <w:tc>
          <w:tcPr>
            <w:tcW w:w="919" w:type="pct"/>
          </w:tcPr>
          <w:p w14:paraId="4DE5FC87" w14:textId="77777777" w:rsidR="00A155E7" w:rsidRPr="006B030E" w:rsidRDefault="00A155E7" w:rsidP="00AA6251">
            <w:pPr>
              <w:spacing w:line="240" w:lineRule="auto"/>
            </w:pPr>
            <w:r w:rsidRPr="006B030E">
              <w:t>MSK non-specific LBP</w:t>
            </w:r>
          </w:p>
        </w:tc>
      </w:tr>
      <w:tr w:rsidR="00A155E7" w:rsidRPr="006B030E" w14:paraId="278F5A68" w14:textId="77777777" w:rsidTr="00AA6251">
        <w:tc>
          <w:tcPr>
            <w:tcW w:w="155" w:type="pct"/>
          </w:tcPr>
          <w:p w14:paraId="55F264FB" w14:textId="77777777" w:rsidR="00A155E7" w:rsidRPr="006B030E" w:rsidRDefault="00A155E7" w:rsidP="00AA6251">
            <w:pPr>
              <w:spacing w:line="240" w:lineRule="auto"/>
            </w:pPr>
            <w:r w:rsidRPr="006B030E">
              <w:t>40</w:t>
            </w:r>
          </w:p>
        </w:tc>
        <w:tc>
          <w:tcPr>
            <w:tcW w:w="221" w:type="pct"/>
          </w:tcPr>
          <w:p w14:paraId="4F18E240" w14:textId="4F54000B" w:rsidR="00A155E7" w:rsidRPr="006B030E" w:rsidRDefault="00890845" w:rsidP="00AA6251">
            <w:pPr>
              <w:spacing w:line="240" w:lineRule="auto"/>
            </w:pPr>
            <w:r>
              <w:t xml:space="preserve">Mid </w:t>
            </w:r>
            <w:r w:rsidR="00A155E7" w:rsidRPr="006B030E">
              <w:t>6</w:t>
            </w:r>
            <w:r>
              <w:t>0s</w:t>
            </w:r>
          </w:p>
        </w:tc>
        <w:tc>
          <w:tcPr>
            <w:tcW w:w="175" w:type="pct"/>
          </w:tcPr>
          <w:p w14:paraId="08AC8EC4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M </w:t>
            </w:r>
          </w:p>
        </w:tc>
        <w:tc>
          <w:tcPr>
            <w:tcW w:w="449" w:type="pct"/>
          </w:tcPr>
          <w:p w14:paraId="5EED9CB0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3-4 weeks before ED </w:t>
            </w:r>
          </w:p>
        </w:tc>
        <w:tc>
          <w:tcPr>
            <w:tcW w:w="872" w:type="pct"/>
          </w:tcPr>
          <w:p w14:paraId="5CA10193" w14:textId="77777777" w:rsidR="00A155E7" w:rsidRPr="006B030E" w:rsidRDefault="00A155E7" w:rsidP="00AA6251">
            <w:pPr>
              <w:spacing w:line="240" w:lineRule="auto"/>
            </w:pPr>
            <w:r w:rsidRPr="006B030E">
              <w:t>Nil</w:t>
            </w:r>
          </w:p>
        </w:tc>
        <w:tc>
          <w:tcPr>
            <w:tcW w:w="624" w:type="pct"/>
          </w:tcPr>
          <w:p w14:paraId="27C644FD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 GP </w:t>
            </w:r>
            <w:proofErr w:type="spellStart"/>
            <w:r w:rsidRPr="006B030E">
              <w:t>tel</w:t>
            </w:r>
            <w:proofErr w:type="spellEnd"/>
            <w:r w:rsidRPr="006B030E">
              <w:t xml:space="preserve"> consult; Nurse and GP F2F. 111 (as deteriorated OOH).</w:t>
            </w:r>
          </w:p>
        </w:tc>
        <w:tc>
          <w:tcPr>
            <w:tcW w:w="413" w:type="pct"/>
          </w:tcPr>
          <w:p w14:paraId="7C51568D" w14:textId="77777777" w:rsidR="00A155E7" w:rsidRPr="006B030E" w:rsidRDefault="00A155E7" w:rsidP="00AA6251">
            <w:pPr>
              <w:spacing w:line="240" w:lineRule="auto"/>
            </w:pPr>
            <w:r w:rsidRPr="006B030E">
              <w:t>Yes: 111</w:t>
            </w:r>
          </w:p>
        </w:tc>
        <w:tc>
          <w:tcPr>
            <w:tcW w:w="305" w:type="pct"/>
          </w:tcPr>
          <w:p w14:paraId="57726BB6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5B9B1522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No  </w:t>
            </w:r>
          </w:p>
        </w:tc>
        <w:tc>
          <w:tcPr>
            <w:tcW w:w="505" w:type="pct"/>
          </w:tcPr>
          <w:p w14:paraId="6786A865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Ambulance </w:t>
            </w:r>
          </w:p>
        </w:tc>
        <w:tc>
          <w:tcPr>
            <w:tcW w:w="919" w:type="pct"/>
          </w:tcPr>
          <w:p w14:paraId="33F70BE0" w14:textId="77777777" w:rsidR="00A155E7" w:rsidRPr="006B030E" w:rsidRDefault="00A155E7" w:rsidP="00AA6251">
            <w:pPr>
              <w:spacing w:line="240" w:lineRule="auto"/>
            </w:pPr>
            <w:r w:rsidRPr="006B030E">
              <w:t>Cause still unclear. A&amp;E perceive this to be renal, patient MSK LBP</w:t>
            </w:r>
          </w:p>
        </w:tc>
      </w:tr>
      <w:tr w:rsidR="00A155E7" w:rsidRPr="006B030E" w14:paraId="38CDE0C4" w14:textId="77777777" w:rsidTr="00AA6251">
        <w:tc>
          <w:tcPr>
            <w:tcW w:w="155" w:type="pct"/>
          </w:tcPr>
          <w:p w14:paraId="418C0CF1" w14:textId="77777777" w:rsidR="00A155E7" w:rsidRPr="006B030E" w:rsidRDefault="00A155E7" w:rsidP="00AA6251">
            <w:pPr>
              <w:spacing w:line="240" w:lineRule="auto"/>
            </w:pPr>
            <w:r w:rsidRPr="006B030E">
              <w:t>41</w:t>
            </w:r>
          </w:p>
        </w:tc>
        <w:tc>
          <w:tcPr>
            <w:tcW w:w="221" w:type="pct"/>
          </w:tcPr>
          <w:p w14:paraId="34D94621" w14:textId="019428D6" w:rsidR="00A155E7" w:rsidRPr="006B030E" w:rsidRDefault="00890845" w:rsidP="00AA6251">
            <w:pPr>
              <w:spacing w:line="240" w:lineRule="auto"/>
            </w:pPr>
            <w:r>
              <w:t xml:space="preserve">Mid </w:t>
            </w:r>
            <w:r w:rsidR="00A155E7" w:rsidRPr="006B030E">
              <w:t>5</w:t>
            </w:r>
            <w:r w:rsidR="00626A6E">
              <w:t>0s</w:t>
            </w:r>
          </w:p>
        </w:tc>
        <w:tc>
          <w:tcPr>
            <w:tcW w:w="175" w:type="pct"/>
          </w:tcPr>
          <w:p w14:paraId="0E642BE5" w14:textId="77777777" w:rsidR="00A155E7" w:rsidRPr="006B030E" w:rsidRDefault="00A155E7" w:rsidP="00AA6251">
            <w:pPr>
              <w:spacing w:line="240" w:lineRule="auto"/>
            </w:pPr>
            <w:r w:rsidRPr="006B030E">
              <w:t>F</w:t>
            </w:r>
          </w:p>
        </w:tc>
        <w:tc>
          <w:tcPr>
            <w:tcW w:w="449" w:type="pct"/>
          </w:tcPr>
          <w:p w14:paraId="33F4A3BE" w14:textId="77777777" w:rsidR="00A155E7" w:rsidRPr="006B030E" w:rsidRDefault="00A155E7" w:rsidP="00AA6251">
            <w:pPr>
              <w:spacing w:line="240" w:lineRule="auto"/>
            </w:pPr>
            <w:r w:rsidRPr="006B030E">
              <w:t>4 days low level symptoms agony that day</w:t>
            </w:r>
          </w:p>
        </w:tc>
        <w:tc>
          <w:tcPr>
            <w:tcW w:w="872" w:type="pct"/>
          </w:tcPr>
          <w:p w14:paraId="4B3A88AA" w14:textId="77777777" w:rsidR="00A155E7" w:rsidRPr="006B030E" w:rsidRDefault="00A155E7" w:rsidP="00AA6251">
            <w:pPr>
              <w:spacing w:line="240" w:lineRule="auto"/>
            </w:pPr>
            <w:r w:rsidRPr="006B030E">
              <w:t>Nil</w:t>
            </w:r>
          </w:p>
        </w:tc>
        <w:tc>
          <w:tcPr>
            <w:tcW w:w="624" w:type="pct"/>
          </w:tcPr>
          <w:p w14:paraId="1F99B707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GP </w:t>
            </w:r>
            <w:proofErr w:type="spellStart"/>
            <w:r w:rsidRPr="006B030E">
              <w:t>tel</w:t>
            </w:r>
            <w:proofErr w:type="spellEnd"/>
            <w:r w:rsidRPr="006B030E">
              <w:t xml:space="preserve"> consults; 111; Community physio</w:t>
            </w:r>
          </w:p>
        </w:tc>
        <w:tc>
          <w:tcPr>
            <w:tcW w:w="413" w:type="pct"/>
          </w:tcPr>
          <w:p w14:paraId="670F5624" w14:textId="77777777" w:rsidR="00A155E7" w:rsidRPr="006B030E" w:rsidRDefault="00A155E7" w:rsidP="00AA6251">
            <w:pPr>
              <w:spacing w:line="240" w:lineRule="auto"/>
            </w:pPr>
            <w:r w:rsidRPr="006B030E">
              <w:t>Yes: GP 111 &amp; physio</w:t>
            </w:r>
          </w:p>
        </w:tc>
        <w:tc>
          <w:tcPr>
            <w:tcW w:w="305" w:type="pct"/>
          </w:tcPr>
          <w:p w14:paraId="526891AC" w14:textId="77777777" w:rsidR="00A155E7" w:rsidRPr="006B030E" w:rsidRDefault="00A155E7" w:rsidP="00AA6251">
            <w:pPr>
              <w:spacing w:line="240" w:lineRule="auto"/>
            </w:pPr>
            <w:r w:rsidRPr="006B030E">
              <w:t>Yes</w:t>
            </w:r>
          </w:p>
        </w:tc>
        <w:tc>
          <w:tcPr>
            <w:tcW w:w="361" w:type="pct"/>
          </w:tcPr>
          <w:p w14:paraId="10A95139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Yes </w:t>
            </w:r>
          </w:p>
        </w:tc>
        <w:tc>
          <w:tcPr>
            <w:tcW w:w="505" w:type="pct"/>
          </w:tcPr>
          <w:p w14:paraId="4A9DB419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Ambulance/lift </w:t>
            </w:r>
          </w:p>
        </w:tc>
        <w:tc>
          <w:tcPr>
            <w:tcW w:w="919" w:type="pct"/>
          </w:tcPr>
          <w:p w14:paraId="1F130C5C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Radicular symptoms </w:t>
            </w:r>
          </w:p>
        </w:tc>
      </w:tr>
      <w:tr w:rsidR="00A155E7" w:rsidRPr="006B030E" w14:paraId="0B9219E6" w14:textId="77777777" w:rsidTr="00AA6251">
        <w:tc>
          <w:tcPr>
            <w:tcW w:w="155" w:type="pct"/>
          </w:tcPr>
          <w:p w14:paraId="4D3493A6" w14:textId="77777777" w:rsidR="00A155E7" w:rsidRPr="006B030E" w:rsidRDefault="00A155E7" w:rsidP="00AA6251">
            <w:pPr>
              <w:spacing w:line="240" w:lineRule="auto"/>
            </w:pPr>
            <w:r w:rsidRPr="006B030E">
              <w:t>42</w:t>
            </w:r>
          </w:p>
        </w:tc>
        <w:tc>
          <w:tcPr>
            <w:tcW w:w="221" w:type="pct"/>
          </w:tcPr>
          <w:p w14:paraId="751115FA" w14:textId="232E6F67" w:rsidR="00A155E7" w:rsidRPr="006B030E" w:rsidRDefault="00626A6E" w:rsidP="00AA6251">
            <w:pPr>
              <w:spacing w:line="240" w:lineRule="auto"/>
            </w:pPr>
            <w:r>
              <w:t xml:space="preserve">Late </w:t>
            </w:r>
            <w:r w:rsidR="00A155E7" w:rsidRPr="006B030E">
              <w:t>4</w:t>
            </w:r>
            <w:r>
              <w:t>0s</w:t>
            </w:r>
          </w:p>
        </w:tc>
        <w:tc>
          <w:tcPr>
            <w:tcW w:w="175" w:type="pct"/>
          </w:tcPr>
          <w:p w14:paraId="2B850D62" w14:textId="77777777" w:rsidR="00A155E7" w:rsidRPr="006B030E" w:rsidRDefault="00A155E7" w:rsidP="00AA6251">
            <w:pPr>
              <w:spacing w:line="240" w:lineRule="auto"/>
            </w:pPr>
            <w:r w:rsidRPr="006B030E">
              <w:t>F</w:t>
            </w:r>
          </w:p>
        </w:tc>
        <w:tc>
          <w:tcPr>
            <w:tcW w:w="449" w:type="pct"/>
          </w:tcPr>
          <w:p w14:paraId="2A5F424B" w14:textId="77777777" w:rsidR="00A155E7" w:rsidRPr="006B030E" w:rsidRDefault="00A155E7" w:rsidP="00AA6251">
            <w:pPr>
              <w:spacing w:line="240" w:lineRule="auto"/>
            </w:pPr>
            <w:r w:rsidRPr="006B030E">
              <w:t>That day</w:t>
            </w:r>
          </w:p>
        </w:tc>
        <w:tc>
          <w:tcPr>
            <w:tcW w:w="872" w:type="pct"/>
          </w:tcPr>
          <w:p w14:paraId="237EFAFC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One previous episode: 1 GP appt </w:t>
            </w:r>
          </w:p>
        </w:tc>
        <w:tc>
          <w:tcPr>
            <w:tcW w:w="624" w:type="pct"/>
          </w:tcPr>
          <w:p w14:paraId="596F50D0" w14:textId="77777777" w:rsidR="00A155E7" w:rsidRPr="006B030E" w:rsidRDefault="00A155E7" w:rsidP="00AA6251">
            <w:pPr>
              <w:spacing w:line="240" w:lineRule="auto"/>
            </w:pPr>
            <w:r w:rsidRPr="006B030E">
              <w:t>Nil</w:t>
            </w:r>
          </w:p>
        </w:tc>
        <w:tc>
          <w:tcPr>
            <w:tcW w:w="413" w:type="pct"/>
          </w:tcPr>
          <w:p w14:paraId="1E7C2F67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05" w:type="pct"/>
          </w:tcPr>
          <w:p w14:paraId="1D335537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5558EDCE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505" w:type="pct"/>
          </w:tcPr>
          <w:p w14:paraId="4FA7D4F9" w14:textId="77777777" w:rsidR="00A155E7" w:rsidRPr="006B030E" w:rsidRDefault="00A155E7" w:rsidP="00AA6251">
            <w:pPr>
              <w:spacing w:line="240" w:lineRule="auto"/>
            </w:pPr>
            <w:r w:rsidRPr="006B030E">
              <w:t>Lift</w:t>
            </w:r>
          </w:p>
        </w:tc>
        <w:tc>
          <w:tcPr>
            <w:tcW w:w="919" w:type="pct"/>
          </w:tcPr>
          <w:p w14:paraId="74A225D4" w14:textId="77777777" w:rsidR="00A155E7" w:rsidRPr="006B030E" w:rsidRDefault="00A155E7" w:rsidP="00AA6251">
            <w:pPr>
              <w:spacing w:line="240" w:lineRule="auto"/>
            </w:pPr>
            <w:r w:rsidRPr="006B030E">
              <w:t>MSK Non- specific LBP</w:t>
            </w:r>
          </w:p>
        </w:tc>
      </w:tr>
      <w:tr w:rsidR="00A155E7" w:rsidRPr="006B030E" w14:paraId="6F6C7AD0" w14:textId="77777777" w:rsidTr="00AA6251">
        <w:tc>
          <w:tcPr>
            <w:tcW w:w="155" w:type="pct"/>
          </w:tcPr>
          <w:p w14:paraId="7EF844F9" w14:textId="77777777" w:rsidR="00A155E7" w:rsidRPr="006B030E" w:rsidRDefault="00A155E7" w:rsidP="00AA6251">
            <w:pPr>
              <w:spacing w:line="240" w:lineRule="auto"/>
            </w:pPr>
            <w:r w:rsidRPr="006B030E">
              <w:t>43</w:t>
            </w:r>
          </w:p>
        </w:tc>
        <w:tc>
          <w:tcPr>
            <w:tcW w:w="221" w:type="pct"/>
          </w:tcPr>
          <w:p w14:paraId="157AFC0C" w14:textId="2C4AA60A" w:rsidR="00A155E7" w:rsidRPr="006B030E" w:rsidRDefault="00626A6E" w:rsidP="00AA6251">
            <w:pPr>
              <w:spacing w:line="240" w:lineRule="auto"/>
            </w:pPr>
            <w:r>
              <w:t xml:space="preserve">Late </w:t>
            </w:r>
            <w:r w:rsidR="00A155E7" w:rsidRPr="006B030E">
              <w:t>3</w:t>
            </w:r>
            <w:r>
              <w:t>0s</w:t>
            </w:r>
            <w:r w:rsidR="00A155E7" w:rsidRPr="006B030E">
              <w:t xml:space="preserve">  </w:t>
            </w:r>
          </w:p>
        </w:tc>
        <w:tc>
          <w:tcPr>
            <w:tcW w:w="175" w:type="pct"/>
          </w:tcPr>
          <w:p w14:paraId="2A2407F1" w14:textId="77777777" w:rsidR="00A155E7" w:rsidRPr="006B030E" w:rsidRDefault="00A155E7" w:rsidP="00AA6251">
            <w:pPr>
              <w:spacing w:line="240" w:lineRule="auto"/>
            </w:pPr>
            <w:r w:rsidRPr="006B030E">
              <w:t>M</w:t>
            </w:r>
          </w:p>
        </w:tc>
        <w:tc>
          <w:tcPr>
            <w:tcW w:w="449" w:type="pct"/>
          </w:tcPr>
          <w:p w14:paraId="43516924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4 weeks worsening </w:t>
            </w:r>
            <w:r w:rsidRPr="006B030E">
              <w:lastRenderedPageBreak/>
              <w:t xml:space="preserve">symptoms, worsening over 2 days before visit </w:t>
            </w:r>
          </w:p>
        </w:tc>
        <w:tc>
          <w:tcPr>
            <w:tcW w:w="872" w:type="pct"/>
          </w:tcPr>
          <w:p w14:paraId="253B5396" w14:textId="77777777" w:rsidR="00A155E7" w:rsidRPr="006B030E" w:rsidRDefault="00A155E7" w:rsidP="00AA6251">
            <w:pPr>
              <w:spacing w:line="240" w:lineRule="auto"/>
            </w:pPr>
            <w:r w:rsidRPr="006B030E">
              <w:lastRenderedPageBreak/>
              <w:t>Nil</w:t>
            </w:r>
          </w:p>
        </w:tc>
        <w:tc>
          <w:tcPr>
            <w:tcW w:w="624" w:type="pct"/>
          </w:tcPr>
          <w:p w14:paraId="70025C3C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GP </w:t>
            </w:r>
            <w:proofErr w:type="spellStart"/>
            <w:r w:rsidRPr="006B030E">
              <w:t>tel</w:t>
            </w:r>
            <w:proofErr w:type="spellEnd"/>
            <w:r w:rsidRPr="006B030E">
              <w:t xml:space="preserve"> consult</w:t>
            </w:r>
          </w:p>
        </w:tc>
        <w:tc>
          <w:tcPr>
            <w:tcW w:w="413" w:type="pct"/>
          </w:tcPr>
          <w:p w14:paraId="25995339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Suggested as an </w:t>
            </w:r>
            <w:r w:rsidRPr="006B030E">
              <w:lastRenderedPageBreak/>
              <w:t>option by GP</w:t>
            </w:r>
          </w:p>
        </w:tc>
        <w:tc>
          <w:tcPr>
            <w:tcW w:w="305" w:type="pct"/>
          </w:tcPr>
          <w:p w14:paraId="061A7B11" w14:textId="77777777" w:rsidR="00A155E7" w:rsidRPr="006B030E" w:rsidRDefault="00A155E7" w:rsidP="00AA6251">
            <w:pPr>
              <w:spacing w:line="240" w:lineRule="auto"/>
            </w:pPr>
            <w:r w:rsidRPr="006B030E">
              <w:lastRenderedPageBreak/>
              <w:t>No</w:t>
            </w:r>
          </w:p>
        </w:tc>
        <w:tc>
          <w:tcPr>
            <w:tcW w:w="361" w:type="pct"/>
          </w:tcPr>
          <w:p w14:paraId="40EFE7FC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505" w:type="pct"/>
          </w:tcPr>
          <w:p w14:paraId="4EA379D9" w14:textId="77777777" w:rsidR="00A155E7" w:rsidRPr="006B030E" w:rsidRDefault="00A155E7" w:rsidP="00AA6251">
            <w:pPr>
              <w:spacing w:line="240" w:lineRule="auto"/>
            </w:pPr>
            <w:r w:rsidRPr="006B030E">
              <w:t>Lift</w:t>
            </w:r>
          </w:p>
        </w:tc>
        <w:tc>
          <w:tcPr>
            <w:tcW w:w="919" w:type="pct"/>
          </w:tcPr>
          <w:p w14:paraId="708668B9" w14:textId="77777777" w:rsidR="00A155E7" w:rsidRPr="006B030E" w:rsidRDefault="00A155E7" w:rsidP="00AA6251">
            <w:pPr>
              <w:spacing w:line="240" w:lineRule="auto"/>
            </w:pPr>
            <w:r w:rsidRPr="006B030E">
              <w:t>LBP and radicular pain post trauma</w:t>
            </w:r>
          </w:p>
        </w:tc>
      </w:tr>
      <w:tr w:rsidR="00A155E7" w:rsidRPr="006B030E" w14:paraId="2F63D3A8" w14:textId="77777777" w:rsidTr="00AA6251">
        <w:tc>
          <w:tcPr>
            <w:tcW w:w="155" w:type="pct"/>
          </w:tcPr>
          <w:p w14:paraId="2FB07646" w14:textId="77777777" w:rsidR="00A155E7" w:rsidRPr="006B030E" w:rsidRDefault="00A155E7" w:rsidP="00AA6251">
            <w:pPr>
              <w:spacing w:line="240" w:lineRule="auto"/>
            </w:pPr>
            <w:r w:rsidRPr="006B030E">
              <w:t>44</w:t>
            </w:r>
          </w:p>
        </w:tc>
        <w:tc>
          <w:tcPr>
            <w:tcW w:w="221" w:type="pct"/>
          </w:tcPr>
          <w:p w14:paraId="1FB626E3" w14:textId="68D7D404" w:rsidR="00A155E7" w:rsidRPr="006B030E" w:rsidRDefault="00626A6E" w:rsidP="00AA6251">
            <w:pPr>
              <w:spacing w:line="240" w:lineRule="auto"/>
            </w:pPr>
            <w:r>
              <w:t xml:space="preserve">Early </w:t>
            </w:r>
            <w:r w:rsidR="00A155E7" w:rsidRPr="006B030E">
              <w:t>70</w:t>
            </w:r>
            <w:r>
              <w:t>s</w:t>
            </w:r>
            <w:r w:rsidR="00A155E7" w:rsidRPr="006B030E">
              <w:t xml:space="preserve">  </w:t>
            </w:r>
          </w:p>
        </w:tc>
        <w:tc>
          <w:tcPr>
            <w:tcW w:w="175" w:type="pct"/>
          </w:tcPr>
          <w:p w14:paraId="29FE8292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M </w:t>
            </w:r>
          </w:p>
        </w:tc>
        <w:tc>
          <w:tcPr>
            <w:tcW w:w="449" w:type="pct"/>
          </w:tcPr>
          <w:p w14:paraId="23E3E60B" w14:textId="7D6A34C8" w:rsidR="00A155E7" w:rsidRPr="006B030E" w:rsidRDefault="00A155E7" w:rsidP="00AA6251">
            <w:pPr>
              <w:spacing w:line="240" w:lineRule="auto"/>
            </w:pPr>
            <w:r w:rsidRPr="006B030E">
              <w:t>1 day before ED</w:t>
            </w:r>
          </w:p>
        </w:tc>
        <w:tc>
          <w:tcPr>
            <w:tcW w:w="872" w:type="pct"/>
          </w:tcPr>
          <w:p w14:paraId="78FD0703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3 years progressively worsening LBP. One GP </w:t>
            </w:r>
            <w:proofErr w:type="spellStart"/>
            <w:r w:rsidRPr="006B030E">
              <w:t>tel</w:t>
            </w:r>
            <w:proofErr w:type="spellEnd"/>
            <w:r w:rsidRPr="006B030E">
              <w:t xml:space="preserve"> appt </w:t>
            </w:r>
          </w:p>
        </w:tc>
        <w:tc>
          <w:tcPr>
            <w:tcW w:w="624" w:type="pct"/>
          </w:tcPr>
          <w:p w14:paraId="1E03082F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Nil </w:t>
            </w:r>
          </w:p>
        </w:tc>
        <w:tc>
          <w:tcPr>
            <w:tcW w:w="413" w:type="pct"/>
          </w:tcPr>
          <w:p w14:paraId="755DC3EB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No </w:t>
            </w:r>
          </w:p>
        </w:tc>
        <w:tc>
          <w:tcPr>
            <w:tcW w:w="305" w:type="pct"/>
          </w:tcPr>
          <w:p w14:paraId="29320E33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00578FE0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No </w:t>
            </w:r>
          </w:p>
        </w:tc>
        <w:tc>
          <w:tcPr>
            <w:tcW w:w="505" w:type="pct"/>
          </w:tcPr>
          <w:p w14:paraId="3A373395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Drove self </w:t>
            </w:r>
          </w:p>
        </w:tc>
        <w:tc>
          <w:tcPr>
            <w:tcW w:w="919" w:type="pct"/>
          </w:tcPr>
          <w:p w14:paraId="72C29F3D" w14:textId="77777777" w:rsidR="00A155E7" w:rsidRPr="006B030E" w:rsidRDefault="00A155E7" w:rsidP="00AA6251">
            <w:pPr>
              <w:spacing w:line="240" w:lineRule="auto"/>
            </w:pPr>
            <w:r w:rsidRPr="006B030E">
              <w:t>MSK non-specific LBP trauma (fall)</w:t>
            </w:r>
          </w:p>
        </w:tc>
      </w:tr>
      <w:tr w:rsidR="00A155E7" w:rsidRPr="006B030E" w14:paraId="6CA44F51" w14:textId="77777777" w:rsidTr="00AA6251">
        <w:tc>
          <w:tcPr>
            <w:tcW w:w="155" w:type="pct"/>
          </w:tcPr>
          <w:p w14:paraId="23BBAE79" w14:textId="77777777" w:rsidR="00A155E7" w:rsidRPr="006B030E" w:rsidRDefault="00A155E7" w:rsidP="00AA6251">
            <w:pPr>
              <w:spacing w:line="240" w:lineRule="auto"/>
            </w:pPr>
            <w:r w:rsidRPr="006B030E">
              <w:t>45</w:t>
            </w:r>
          </w:p>
        </w:tc>
        <w:tc>
          <w:tcPr>
            <w:tcW w:w="221" w:type="pct"/>
          </w:tcPr>
          <w:p w14:paraId="722114A5" w14:textId="376D62B0" w:rsidR="00A155E7" w:rsidRPr="006B030E" w:rsidRDefault="00626A6E" w:rsidP="00AA6251">
            <w:pPr>
              <w:spacing w:line="240" w:lineRule="auto"/>
            </w:pPr>
            <w:r>
              <w:t xml:space="preserve">Late </w:t>
            </w:r>
            <w:r w:rsidR="00A155E7" w:rsidRPr="006B030E">
              <w:t>3</w:t>
            </w:r>
            <w:r>
              <w:t>0s</w:t>
            </w:r>
          </w:p>
        </w:tc>
        <w:tc>
          <w:tcPr>
            <w:tcW w:w="175" w:type="pct"/>
          </w:tcPr>
          <w:p w14:paraId="7A220316" w14:textId="77777777" w:rsidR="00A155E7" w:rsidRPr="006B030E" w:rsidRDefault="00A155E7" w:rsidP="00AA6251">
            <w:pPr>
              <w:spacing w:line="240" w:lineRule="auto"/>
            </w:pPr>
            <w:r w:rsidRPr="006B030E">
              <w:t>F</w:t>
            </w:r>
          </w:p>
        </w:tc>
        <w:tc>
          <w:tcPr>
            <w:tcW w:w="449" w:type="pct"/>
          </w:tcPr>
          <w:p w14:paraId="05DD5AA8" w14:textId="6E77E03A" w:rsidR="00A155E7" w:rsidRPr="006B030E" w:rsidRDefault="00A155E7" w:rsidP="00AA6251">
            <w:pPr>
              <w:spacing w:line="240" w:lineRule="auto"/>
            </w:pPr>
            <w:r w:rsidRPr="006B030E">
              <w:t xml:space="preserve">1 day acute flare up </w:t>
            </w:r>
          </w:p>
        </w:tc>
        <w:tc>
          <w:tcPr>
            <w:tcW w:w="872" w:type="pct"/>
          </w:tcPr>
          <w:p w14:paraId="17EB95A8" w14:textId="77777777" w:rsidR="00A155E7" w:rsidRPr="006B030E" w:rsidRDefault="00A155E7" w:rsidP="00AA6251">
            <w:pPr>
              <w:spacing w:line="240" w:lineRule="auto"/>
            </w:pPr>
            <w:r w:rsidRPr="006B030E">
              <w:t>18 months LBP</w:t>
            </w:r>
          </w:p>
        </w:tc>
        <w:tc>
          <w:tcPr>
            <w:tcW w:w="624" w:type="pct"/>
          </w:tcPr>
          <w:p w14:paraId="43D91178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GP </w:t>
            </w:r>
            <w:proofErr w:type="spellStart"/>
            <w:r w:rsidRPr="006B030E">
              <w:t>tel</w:t>
            </w:r>
            <w:proofErr w:type="spellEnd"/>
            <w:r w:rsidRPr="006B030E">
              <w:t xml:space="preserve"> consult</w:t>
            </w:r>
          </w:p>
        </w:tc>
        <w:tc>
          <w:tcPr>
            <w:tcW w:w="413" w:type="pct"/>
          </w:tcPr>
          <w:p w14:paraId="797FEE59" w14:textId="77777777" w:rsidR="00A155E7" w:rsidRPr="006B030E" w:rsidRDefault="00A155E7" w:rsidP="00AA6251">
            <w:pPr>
              <w:spacing w:line="240" w:lineRule="auto"/>
            </w:pPr>
            <w:r w:rsidRPr="006B030E">
              <w:t>Yes: GP</w:t>
            </w:r>
          </w:p>
        </w:tc>
        <w:tc>
          <w:tcPr>
            <w:tcW w:w="305" w:type="pct"/>
          </w:tcPr>
          <w:p w14:paraId="3BE7D0A8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473C8E7A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505" w:type="pct"/>
          </w:tcPr>
          <w:p w14:paraId="7932C92A" w14:textId="77777777" w:rsidR="00A155E7" w:rsidRPr="006B030E" w:rsidRDefault="00A155E7" w:rsidP="00AA6251">
            <w:pPr>
              <w:spacing w:line="240" w:lineRule="auto"/>
            </w:pPr>
            <w:r w:rsidRPr="006B030E">
              <w:t>Taxi</w:t>
            </w:r>
          </w:p>
        </w:tc>
        <w:tc>
          <w:tcPr>
            <w:tcW w:w="919" w:type="pct"/>
          </w:tcPr>
          <w:p w14:paraId="2C5C5136" w14:textId="77777777" w:rsidR="00A155E7" w:rsidRPr="006B030E" w:rsidRDefault="00A155E7" w:rsidP="00AA6251">
            <w:pPr>
              <w:spacing w:line="240" w:lineRule="auto"/>
            </w:pPr>
            <w:r w:rsidRPr="006B030E">
              <w:t>MSK non-specific LBP</w:t>
            </w:r>
          </w:p>
        </w:tc>
      </w:tr>
      <w:tr w:rsidR="00A155E7" w:rsidRPr="006B030E" w14:paraId="7BB8B0CE" w14:textId="77777777" w:rsidTr="00AA6251">
        <w:tc>
          <w:tcPr>
            <w:tcW w:w="155" w:type="pct"/>
          </w:tcPr>
          <w:p w14:paraId="7683DA4C" w14:textId="77777777" w:rsidR="00A155E7" w:rsidRPr="006B030E" w:rsidRDefault="00A155E7" w:rsidP="00AA6251">
            <w:pPr>
              <w:spacing w:line="240" w:lineRule="auto"/>
            </w:pPr>
            <w:r w:rsidRPr="006B030E">
              <w:t>46</w:t>
            </w:r>
          </w:p>
        </w:tc>
        <w:tc>
          <w:tcPr>
            <w:tcW w:w="221" w:type="pct"/>
          </w:tcPr>
          <w:p w14:paraId="3B5A89D3" w14:textId="7636A54F" w:rsidR="00A155E7" w:rsidRPr="006B030E" w:rsidRDefault="00626A6E" w:rsidP="00AA6251">
            <w:pPr>
              <w:spacing w:line="240" w:lineRule="auto"/>
            </w:pPr>
            <w:r>
              <w:t xml:space="preserve">Mid </w:t>
            </w:r>
            <w:r w:rsidR="00A155E7" w:rsidRPr="006B030E">
              <w:t>4</w:t>
            </w:r>
            <w:r>
              <w:t>0s</w:t>
            </w:r>
          </w:p>
        </w:tc>
        <w:tc>
          <w:tcPr>
            <w:tcW w:w="175" w:type="pct"/>
          </w:tcPr>
          <w:p w14:paraId="1B663301" w14:textId="77777777" w:rsidR="00A155E7" w:rsidRPr="006B030E" w:rsidRDefault="00A155E7" w:rsidP="00AA6251">
            <w:pPr>
              <w:spacing w:line="240" w:lineRule="auto"/>
            </w:pPr>
            <w:r w:rsidRPr="006B030E">
              <w:t>M</w:t>
            </w:r>
          </w:p>
        </w:tc>
        <w:tc>
          <w:tcPr>
            <w:tcW w:w="449" w:type="pct"/>
          </w:tcPr>
          <w:p w14:paraId="3ABF6E8D" w14:textId="77777777" w:rsidR="00A155E7" w:rsidRPr="006B030E" w:rsidRDefault="00A155E7" w:rsidP="00AA6251">
            <w:pPr>
              <w:spacing w:line="240" w:lineRule="auto"/>
            </w:pPr>
            <w:r w:rsidRPr="006B030E">
              <w:t>That day first time</w:t>
            </w:r>
          </w:p>
        </w:tc>
        <w:tc>
          <w:tcPr>
            <w:tcW w:w="872" w:type="pct"/>
          </w:tcPr>
          <w:p w14:paraId="5D00F21C" w14:textId="77777777" w:rsidR="00A155E7" w:rsidRPr="006B030E" w:rsidRDefault="00A155E7" w:rsidP="00AA6251">
            <w:pPr>
              <w:spacing w:line="240" w:lineRule="auto"/>
            </w:pPr>
            <w:r w:rsidRPr="006B030E">
              <w:t>Several year LBP, intermittently moderately severe</w:t>
            </w:r>
          </w:p>
        </w:tc>
        <w:tc>
          <w:tcPr>
            <w:tcW w:w="624" w:type="pct"/>
          </w:tcPr>
          <w:p w14:paraId="085502AD" w14:textId="77777777" w:rsidR="00A155E7" w:rsidRPr="006B030E" w:rsidRDefault="00A155E7" w:rsidP="00AA6251">
            <w:pPr>
              <w:spacing w:line="240" w:lineRule="auto"/>
            </w:pPr>
            <w:r w:rsidRPr="006B030E">
              <w:t>1</w:t>
            </w:r>
            <w:r w:rsidRPr="006B030E">
              <w:rPr>
                <w:vertAlign w:val="superscript"/>
              </w:rPr>
              <w:t>st</w:t>
            </w:r>
            <w:r w:rsidRPr="006B030E">
              <w:t xml:space="preserve"> time: 999 as first step second time GP post MRI abroad </w:t>
            </w:r>
          </w:p>
        </w:tc>
        <w:tc>
          <w:tcPr>
            <w:tcW w:w="413" w:type="pct"/>
          </w:tcPr>
          <w:p w14:paraId="40546CE8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Yes: GP </w:t>
            </w:r>
          </w:p>
        </w:tc>
        <w:tc>
          <w:tcPr>
            <w:tcW w:w="305" w:type="pct"/>
          </w:tcPr>
          <w:p w14:paraId="01E2D3C1" w14:textId="77777777" w:rsidR="00A155E7" w:rsidRPr="006B030E" w:rsidRDefault="00A155E7" w:rsidP="00AA6251">
            <w:pPr>
              <w:spacing w:line="240" w:lineRule="auto"/>
            </w:pPr>
            <w:r w:rsidRPr="006B030E">
              <w:t>Yes</w:t>
            </w:r>
          </w:p>
        </w:tc>
        <w:tc>
          <w:tcPr>
            <w:tcW w:w="361" w:type="pct"/>
          </w:tcPr>
          <w:p w14:paraId="75E253EC" w14:textId="77777777" w:rsidR="00A155E7" w:rsidRPr="006B030E" w:rsidRDefault="00A155E7" w:rsidP="00AA6251">
            <w:pPr>
              <w:spacing w:line="240" w:lineRule="auto"/>
            </w:pPr>
            <w:r w:rsidRPr="006B030E">
              <w:t xml:space="preserve">Not discussed </w:t>
            </w:r>
          </w:p>
        </w:tc>
        <w:tc>
          <w:tcPr>
            <w:tcW w:w="505" w:type="pct"/>
          </w:tcPr>
          <w:p w14:paraId="06BA8983" w14:textId="77777777" w:rsidR="00A155E7" w:rsidRPr="006B030E" w:rsidRDefault="00A155E7" w:rsidP="00AA6251">
            <w:pPr>
              <w:spacing w:line="240" w:lineRule="auto"/>
            </w:pPr>
            <w:r w:rsidRPr="006B030E">
              <w:t>Lift</w:t>
            </w:r>
          </w:p>
        </w:tc>
        <w:tc>
          <w:tcPr>
            <w:tcW w:w="919" w:type="pct"/>
          </w:tcPr>
          <w:p w14:paraId="3D3A2C0D" w14:textId="77777777" w:rsidR="00A155E7" w:rsidRPr="006B030E" w:rsidRDefault="00A155E7" w:rsidP="00AA6251">
            <w:pPr>
              <w:spacing w:line="240" w:lineRule="auto"/>
            </w:pPr>
            <w:r w:rsidRPr="006B030E">
              <w:t>Radicular symptoms with sCES</w:t>
            </w:r>
          </w:p>
        </w:tc>
      </w:tr>
      <w:tr w:rsidR="00A155E7" w:rsidRPr="006B030E" w14:paraId="22B70647" w14:textId="77777777" w:rsidTr="00AA6251">
        <w:tc>
          <w:tcPr>
            <w:tcW w:w="155" w:type="pct"/>
          </w:tcPr>
          <w:p w14:paraId="7763D6FA" w14:textId="77777777" w:rsidR="00A155E7" w:rsidRPr="006B030E" w:rsidRDefault="00A155E7" w:rsidP="00AA6251">
            <w:pPr>
              <w:spacing w:line="240" w:lineRule="auto"/>
            </w:pPr>
            <w:r w:rsidRPr="006B030E">
              <w:t>47</w:t>
            </w:r>
          </w:p>
        </w:tc>
        <w:tc>
          <w:tcPr>
            <w:tcW w:w="221" w:type="pct"/>
          </w:tcPr>
          <w:p w14:paraId="4C3B36AC" w14:textId="2BA3D4A8" w:rsidR="00A155E7" w:rsidRPr="006B030E" w:rsidRDefault="00626A6E" w:rsidP="00AA6251">
            <w:pPr>
              <w:spacing w:line="240" w:lineRule="auto"/>
            </w:pPr>
            <w:r>
              <w:t xml:space="preserve">Late </w:t>
            </w:r>
            <w:r w:rsidR="00A155E7" w:rsidRPr="006B030E">
              <w:t>4</w:t>
            </w:r>
            <w:r>
              <w:t>0s</w:t>
            </w:r>
          </w:p>
        </w:tc>
        <w:tc>
          <w:tcPr>
            <w:tcW w:w="175" w:type="pct"/>
          </w:tcPr>
          <w:p w14:paraId="16AD3616" w14:textId="77777777" w:rsidR="00A155E7" w:rsidRPr="006B030E" w:rsidRDefault="00A155E7" w:rsidP="00AA6251">
            <w:pPr>
              <w:spacing w:line="240" w:lineRule="auto"/>
            </w:pPr>
            <w:r w:rsidRPr="006B030E">
              <w:t>F</w:t>
            </w:r>
          </w:p>
        </w:tc>
        <w:tc>
          <w:tcPr>
            <w:tcW w:w="449" w:type="pct"/>
          </w:tcPr>
          <w:p w14:paraId="0E00960E" w14:textId="77777777" w:rsidR="00A155E7" w:rsidRPr="006B030E" w:rsidRDefault="00A155E7" w:rsidP="00AA6251">
            <w:pPr>
              <w:spacing w:line="240" w:lineRule="auto"/>
            </w:pPr>
            <w:r w:rsidRPr="006B030E">
              <w:t>5 days</w:t>
            </w:r>
          </w:p>
        </w:tc>
        <w:tc>
          <w:tcPr>
            <w:tcW w:w="872" w:type="pct"/>
          </w:tcPr>
          <w:p w14:paraId="47894312" w14:textId="77777777" w:rsidR="00A155E7" w:rsidRPr="006B030E" w:rsidRDefault="00A155E7" w:rsidP="00AA6251">
            <w:pPr>
              <w:spacing w:line="240" w:lineRule="auto"/>
            </w:pPr>
            <w:r w:rsidRPr="006B030E">
              <w:t>Nil</w:t>
            </w:r>
          </w:p>
        </w:tc>
        <w:tc>
          <w:tcPr>
            <w:tcW w:w="624" w:type="pct"/>
          </w:tcPr>
          <w:p w14:paraId="77DED4EA" w14:textId="77777777" w:rsidR="00A155E7" w:rsidRPr="006B030E" w:rsidRDefault="00A155E7" w:rsidP="00AA6251">
            <w:pPr>
              <w:spacing w:line="240" w:lineRule="auto"/>
            </w:pPr>
            <w:r w:rsidRPr="006B030E">
              <w:t>111, GP, other</w:t>
            </w:r>
          </w:p>
        </w:tc>
        <w:tc>
          <w:tcPr>
            <w:tcW w:w="413" w:type="pct"/>
          </w:tcPr>
          <w:p w14:paraId="3A9B0ADF" w14:textId="77777777" w:rsidR="00A155E7" w:rsidRPr="006B030E" w:rsidRDefault="00A155E7" w:rsidP="00AA6251">
            <w:pPr>
              <w:spacing w:line="240" w:lineRule="auto"/>
            </w:pPr>
            <w:r w:rsidRPr="006B030E">
              <w:t>Yes: GP</w:t>
            </w:r>
          </w:p>
        </w:tc>
        <w:tc>
          <w:tcPr>
            <w:tcW w:w="305" w:type="pct"/>
          </w:tcPr>
          <w:p w14:paraId="68FCDC35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361" w:type="pct"/>
          </w:tcPr>
          <w:p w14:paraId="4798DD3B" w14:textId="77777777" w:rsidR="00A155E7" w:rsidRPr="006B030E" w:rsidRDefault="00A155E7" w:rsidP="00AA6251">
            <w:pPr>
              <w:spacing w:line="240" w:lineRule="auto"/>
            </w:pPr>
            <w:r w:rsidRPr="006B030E">
              <w:t>No</w:t>
            </w:r>
          </w:p>
        </w:tc>
        <w:tc>
          <w:tcPr>
            <w:tcW w:w="505" w:type="pct"/>
          </w:tcPr>
          <w:p w14:paraId="4E6C0390" w14:textId="77777777" w:rsidR="00A155E7" w:rsidRPr="006B030E" w:rsidRDefault="00A155E7" w:rsidP="00AA6251">
            <w:pPr>
              <w:spacing w:line="240" w:lineRule="auto"/>
            </w:pPr>
            <w:r w:rsidRPr="006B030E">
              <w:t>Lift</w:t>
            </w:r>
          </w:p>
        </w:tc>
        <w:tc>
          <w:tcPr>
            <w:tcW w:w="919" w:type="pct"/>
          </w:tcPr>
          <w:p w14:paraId="20D19111" w14:textId="77777777" w:rsidR="00A155E7" w:rsidRPr="006B030E" w:rsidRDefault="00A155E7" w:rsidP="00AA6251">
            <w:pPr>
              <w:spacing w:line="240" w:lineRule="auto"/>
            </w:pPr>
            <w:r w:rsidRPr="006B030E">
              <w:t>Radicular symptoms, sCES</w:t>
            </w:r>
          </w:p>
        </w:tc>
      </w:tr>
    </w:tbl>
    <w:p w14:paraId="6278A81C" w14:textId="77777777" w:rsidR="00A155E7" w:rsidRPr="006B030E" w:rsidRDefault="00A155E7" w:rsidP="00A155E7"/>
    <w:p w14:paraId="7DFC62B4" w14:textId="77777777" w:rsidR="004C6844" w:rsidRDefault="004C6844"/>
    <w:sectPr w:rsidR="004C6844" w:rsidSect="00A155E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 (Headings CS)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333F37"/>
    <w:multiLevelType w:val="hybridMultilevel"/>
    <w:tmpl w:val="39A837B6"/>
    <w:lvl w:ilvl="0" w:tplc="9B7E9A90">
      <w:start w:val="1"/>
      <w:numFmt w:val="bullet"/>
      <w:pStyle w:val="ListParagraph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FD50828"/>
    <w:multiLevelType w:val="multilevel"/>
    <w:tmpl w:val="E47620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715171B"/>
    <w:multiLevelType w:val="multilevel"/>
    <w:tmpl w:val="4410A8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72C770F"/>
    <w:multiLevelType w:val="multilevel"/>
    <w:tmpl w:val="E9A02B5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35431A4B"/>
    <w:multiLevelType w:val="multilevel"/>
    <w:tmpl w:val="B892635A"/>
    <w:lvl w:ilvl="0">
      <w:start w:val="1"/>
      <w:numFmt w:val="upperLetter"/>
      <w:pStyle w:val="AppendixMain"/>
      <w:lvlText w:val="Appendix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AppendixSubheading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AppendixThird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363D1166"/>
    <w:multiLevelType w:val="multilevel"/>
    <w:tmpl w:val="16DC42A6"/>
    <w:lvl w:ilvl="0">
      <w:start w:val="1"/>
      <w:numFmt w:val="decimal"/>
      <w:pStyle w:val="Heading1"/>
      <w:lvlText w:val="Chapter %1"/>
      <w:lvlJc w:val="left"/>
      <w:pPr>
        <w:tabs>
          <w:tab w:val="num" w:pos="1985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2127"/>
        </w:tabs>
        <w:ind w:left="2127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013"/>
        </w:tabs>
        <w:ind w:left="2013" w:hanging="102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126"/>
        </w:tabs>
        <w:ind w:left="2126" w:hanging="113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239"/>
        </w:tabs>
        <w:ind w:left="2239" w:hanging="124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353"/>
        </w:tabs>
        <w:ind w:left="2353" w:hanging="1361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466"/>
        </w:tabs>
        <w:ind w:left="2466" w:hanging="147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580"/>
        </w:tabs>
        <w:ind w:left="2580" w:hanging="1588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693"/>
        </w:tabs>
        <w:ind w:left="2693" w:hanging="1701"/>
      </w:pPr>
      <w:rPr>
        <w:rFonts w:hint="default"/>
      </w:rPr>
    </w:lvl>
  </w:abstractNum>
  <w:abstractNum w:abstractNumId="6" w15:restartNumberingAfterBreak="0">
    <w:nsid w:val="615E182E"/>
    <w:multiLevelType w:val="hybridMultilevel"/>
    <w:tmpl w:val="164482D0"/>
    <w:lvl w:ilvl="0" w:tplc="1EBC6FD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CCB5DF6"/>
    <w:multiLevelType w:val="multilevel"/>
    <w:tmpl w:val="D2B4C3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699967855">
    <w:abstractNumId w:val="3"/>
  </w:num>
  <w:num w:numId="2" w16cid:durableId="1340112600">
    <w:abstractNumId w:val="3"/>
  </w:num>
  <w:num w:numId="3" w16cid:durableId="1542670605">
    <w:abstractNumId w:val="5"/>
  </w:num>
  <w:num w:numId="4" w16cid:durableId="1968973327">
    <w:abstractNumId w:val="5"/>
  </w:num>
  <w:num w:numId="5" w16cid:durableId="691345897">
    <w:abstractNumId w:val="5"/>
  </w:num>
  <w:num w:numId="6" w16cid:durableId="173344413">
    <w:abstractNumId w:val="5"/>
  </w:num>
  <w:num w:numId="7" w16cid:durableId="1238590588">
    <w:abstractNumId w:val="5"/>
  </w:num>
  <w:num w:numId="8" w16cid:durableId="1343320292">
    <w:abstractNumId w:val="5"/>
  </w:num>
  <w:num w:numId="9" w16cid:durableId="250817359">
    <w:abstractNumId w:val="1"/>
  </w:num>
  <w:num w:numId="10" w16cid:durableId="1677808781">
    <w:abstractNumId w:val="6"/>
  </w:num>
  <w:num w:numId="11" w16cid:durableId="1464428176">
    <w:abstractNumId w:val="5"/>
  </w:num>
  <w:num w:numId="12" w16cid:durableId="1883250742">
    <w:abstractNumId w:val="5"/>
  </w:num>
  <w:num w:numId="13" w16cid:durableId="80371298">
    <w:abstractNumId w:val="7"/>
  </w:num>
  <w:num w:numId="14" w16cid:durableId="116992574">
    <w:abstractNumId w:val="5"/>
  </w:num>
  <w:num w:numId="15" w16cid:durableId="2008240958">
    <w:abstractNumId w:val="2"/>
  </w:num>
  <w:num w:numId="16" w16cid:durableId="864560437">
    <w:abstractNumId w:val="6"/>
  </w:num>
  <w:num w:numId="17" w16cid:durableId="856192945">
    <w:abstractNumId w:val="0"/>
  </w:num>
  <w:num w:numId="18" w16cid:durableId="18132077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5E7"/>
    <w:rsid w:val="0001091A"/>
    <w:rsid w:val="0001104D"/>
    <w:rsid w:val="00014E26"/>
    <w:rsid w:val="0002706D"/>
    <w:rsid w:val="00037176"/>
    <w:rsid w:val="000478EC"/>
    <w:rsid w:val="00051D74"/>
    <w:rsid w:val="00053BDC"/>
    <w:rsid w:val="00054CFD"/>
    <w:rsid w:val="000677CF"/>
    <w:rsid w:val="0007078C"/>
    <w:rsid w:val="00073BE2"/>
    <w:rsid w:val="00085959"/>
    <w:rsid w:val="0008679A"/>
    <w:rsid w:val="0009059E"/>
    <w:rsid w:val="00095788"/>
    <w:rsid w:val="000A56DF"/>
    <w:rsid w:val="000A5D4C"/>
    <w:rsid w:val="000A7876"/>
    <w:rsid w:val="000B5AFF"/>
    <w:rsid w:val="000D00C4"/>
    <w:rsid w:val="000D3818"/>
    <w:rsid w:val="000D7C40"/>
    <w:rsid w:val="000E03E6"/>
    <w:rsid w:val="000E3792"/>
    <w:rsid w:val="000E4D92"/>
    <w:rsid w:val="000F2EB8"/>
    <w:rsid w:val="00106256"/>
    <w:rsid w:val="00111807"/>
    <w:rsid w:val="00111E12"/>
    <w:rsid w:val="001165C1"/>
    <w:rsid w:val="0014150B"/>
    <w:rsid w:val="001431AD"/>
    <w:rsid w:val="001470D0"/>
    <w:rsid w:val="001479AE"/>
    <w:rsid w:val="00163D01"/>
    <w:rsid w:val="0016439D"/>
    <w:rsid w:val="00166C6A"/>
    <w:rsid w:val="0016706D"/>
    <w:rsid w:val="001834FD"/>
    <w:rsid w:val="00190EDC"/>
    <w:rsid w:val="00197E94"/>
    <w:rsid w:val="001A1ADA"/>
    <w:rsid w:val="001B41E2"/>
    <w:rsid w:val="001C1B66"/>
    <w:rsid w:val="001C7A03"/>
    <w:rsid w:val="001C7E4F"/>
    <w:rsid w:val="001E5817"/>
    <w:rsid w:val="001E5FA7"/>
    <w:rsid w:val="001E7B48"/>
    <w:rsid w:val="001F7DCC"/>
    <w:rsid w:val="00220341"/>
    <w:rsid w:val="00232740"/>
    <w:rsid w:val="00235078"/>
    <w:rsid w:val="00267785"/>
    <w:rsid w:val="0026783F"/>
    <w:rsid w:val="00274A9C"/>
    <w:rsid w:val="00284460"/>
    <w:rsid w:val="0029181E"/>
    <w:rsid w:val="002A1DCC"/>
    <w:rsid w:val="002B37A9"/>
    <w:rsid w:val="002B3804"/>
    <w:rsid w:val="002B6C02"/>
    <w:rsid w:val="002C7DF8"/>
    <w:rsid w:val="002D0FF2"/>
    <w:rsid w:val="002D60F2"/>
    <w:rsid w:val="002E250F"/>
    <w:rsid w:val="002E5E4E"/>
    <w:rsid w:val="002E6076"/>
    <w:rsid w:val="002E7793"/>
    <w:rsid w:val="002F1EFD"/>
    <w:rsid w:val="0030384E"/>
    <w:rsid w:val="0030686A"/>
    <w:rsid w:val="0031008E"/>
    <w:rsid w:val="00315403"/>
    <w:rsid w:val="003202C7"/>
    <w:rsid w:val="003207C5"/>
    <w:rsid w:val="0032099B"/>
    <w:rsid w:val="00324C4F"/>
    <w:rsid w:val="003264AC"/>
    <w:rsid w:val="00327765"/>
    <w:rsid w:val="003432F9"/>
    <w:rsid w:val="00343E70"/>
    <w:rsid w:val="003466A0"/>
    <w:rsid w:val="003633E4"/>
    <w:rsid w:val="00367D6D"/>
    <w:rsid w:val="00377F3C"/>
    <w:rsid w:val="0038175A"/>
    <w:rsid w:val="0039648E"/>
    <w:rsid w:val="003A10B1"/>
    <w:rsid w:val="003A3AFF"/>
    <w:rsid w:val="003A4340"/>
    <w:rsid w:val="003B09A7"/>
    <w:rsid w:val="003C47FB"/>
    <w:rsid w:val="003D05E8"/>
    <w:rsid w:val="003E0105"/>
    <w:rsid w:val="003E538E"/>
    <w:rsid w:val="003F2582"/>
    <w:rsid w:val="003F5B5D"/>
    <w:rsid w:val="004075FB"/>
    <w:rsid w:val="00407F31"/>
    <w:rsid w:val="004128B7"/>
    <w:rsid w:val="00413252"/>
    <w:rsid w:val="0042274D"/>
    <w:rsid w:val="0042650E"/>
    <w:rsid w:val="00426B1F"/>
    <w:rsid w:val="00431648"/>
    <w:rsid w:val="004332F5"/>
    <w:rsid w:val="00434FA5"/>
    <w:rsid w:val="004361AA"/>
    <w:rsid w:val="00441933"/>
    <w:rsid w:val="00447CF8"/>
    <w:rsid w:val="0046255B"/>
    <w:rsid w:val="00473FC2"/>
    <w:rsid w:val="004765F5"/>
    <w:rsid w:val="004803F8"/>
    <w:rsid w:val="004815B8"/>
    <w:rsid w:val="004815E9"/>
    <w:rsid w:val="00487E8C"/>
    <w:rsid w:val="0049774A"/>
    <w:rsid w:val="004B40AC"/>
    <w:rsid w:val="004C2832"/>
    <w:rsid w:val="004C380C"/>
    <w:rsid w:val="004C3928"/>
    <w:rsid w:val="004C6844"/>
    <w:rsid w:val="004C7363"/>
    <w:rsid w:val="004D0C45"/>
    <w:rsid w:val="004D2C7C"/>
    <w:rsid w:val="004D7459"/>
    <w:rsid w:val="004F14CF"/>
    <w:rsid w:val="004F3292"/>
    <w:rsid w:val="004F4D83"/>
    <w:rsid w:val="00503011"/>
    <w:rsid w:val="00507B47"/>
    <w:rsid w:val="005142AB"/>
    <w:rsid w:val="005220F7"/>
    <w:rsid w:val="00541150"/>
    <w:rsid w:val="00541575"/>
    <w:rsid w:val="0055196D"/>
    <w:rsid w:val="00556826"/>
    <w:rsid w:val="00567EA1"/>
    <w:rsid w:val="00576E76"/>
    <w:rsid w:val="00581A1A"/>
    <w:rsid w:val="00584ABE"/>
    <w:rsid w:val="00590946"/>
    <w:rsid w:val="00590ECD"/>
    <w:rsid w:val="005946DC"/>
    <w:rsid w:val="005A679C"/>
    <w:rsid w:val="005B53CA"/>
    <w:rsid w:val="005C6DC6"/>
    <w:rsid w:val="005E4888"/>
    <w:rsid w:val="005E7598"/>
    <w:rsid w:val="005F1219"/>
    <w:rsid w:val="005F723E"/>
    <w:rsid w:val="00612F04"/>
    <w:rsid w:val="0062256C"/>
    <w:rsid w:val="006266B5"/>
    <w:rsid w:val="00626A6E"/>
    <w:rsid w:val="006279B4"/>
    <w:rsid w:val="0063418C"/>
    <w:rsid w:val="00634916"/>
    <w:rsid w:val="00636BB7"/>
    <w:rsid w:val="00645816"/>
    <w:rsid w:val="006531D8"/>
    <w:rsid w:val="006536F3"/>
    <w:rsid w:val="00655827"/>
    <w:rsid w:val="00661085"/>
    <w:rsid w:val="006625CD"/>
    <w:rsid w:val="0066613B"/>
    <w:rsid w:val="00666D9B"/>
    <w:rsid w:val="00672560"/>
    <w:rsid w:val="0068008C"/>
    <w:rsid w:val="00690F2B"/>
    <w:rsid w:val="0069353C"/>
    <w:rsid w:val="006951F6"/>
    <w:rsid w:val="00696E09"/>
    <w:rsid w:val="006971BC"/>
    <w:rsid w:val="006A0229"/>
    <w:rsid w:val="006A645B"/>
    <w:rsid w:val="006B216A"/>
    <w:rsid w:val="006B5329"/>
    <w:rsid w:val="006B764C"/>
    <w:rsid w:val="006C30F2"/>
    <w:rsid w:val="006C7ADD"/>
    <w:rsid w:val="006D1F86"/>
    <w:rsid w:val="006D2B57"/>
    <w:rsid w:val="006D3D99"/>
    <w:rsid w:val="006D4164"/>
    <w:rsid w:val="006D6EFC"/>
    <w:rsid w:val="006E0FE2"/>
    <w:rsid w:val="006E72A3"/>
    <w:rsid w:val="0070720D"/>
    <w:rsid w:val="0070724D"/>
    <w:rsid w:val="00710C94"/>
    <w:rsid w:val="00721C76"/>
    <w:rsid w:val="007270BE"/>
    <w:rsid w:val="00727130"/>
    <w:rsid w:val="00732F6E"/>
    <w:rsid w:val="00735848"/>
    <w:rsid w:val="00751CDC"/>
    <w:rsid w:val="0075415E"/>
    <w:rsid w:val="0075479E"/>
    <w:rsid w:val="0075683C"/>
    <w:rsid w:val="00757059"/>
    <w:rsid w:val="00764B33"/>
    <w:rsid w:val="00783C70"/>
    <w:rsid w:val="00790C60"/>
    <w:rsid w:val="00793685"/>
    <w:rsid w:val="00793886"/>
    <w:rsid w:val="007B2E6D"/>
    <w:rsid w:val="007B37F7"/>
    <w:rsid w:val="007B65EF"/>
    <w:rsid w:val="007D251C"/>
    <w:rsid w:val="007D2DFE"/>
    <w:rsid w:val="007D3DE7"/>
    <w:rsid w:val="007D4A8A"/>
    <w:rsid w:val="007D6342"/>
    <w:rsid w:val="007E58FD"/>
    <w:rsid w:val="007F589F"/>
    <w:rsid w:val="008046B8"/>
    <w:rsid w:val="00805668"/>
    <w:rsid w:val="00811378"/>
    <w:rsid w:val="00815972"/>
    <w:rsid w:val="00827F3A"/>
    <w:rsid w:val="0083585C"/>
    <w:rsid w:val="00837AE5"/>
    <w:rsid w:val="00841776"/>
    <w:rsid w:val="00841B74"/>
    <w:rsid w:val="0084319A"/>
    <w:rsid w:val="00846805"/>
    <w:rsid w:val="00850BE3"/>
    <w:rsid w:val="00851378"/>
    <w:rsid w:val="00856ED1"/>
    <w:rsid w:val="0085712D"/>
    <w:rsid w:val="00873063"/>
    <w:rsid w:val="00890845"/>
    <w:rsid w:val="0089401A"/>
    <w:rsid w:val="00894287"/>
    <w:rsid w:val="00896F07"/>
    <w:rsid w:val="008A0373"/>
    <w:rsid w:val="008C4AC4"/>
    <w:rsid w:val="008C562A"/>
    <w:rsid w:val="008C67C9"/>
    <w:rsid w:val="008D29BA"/>
    <w:rsid w:val="008D3F12"/>
    <w:rsid w:val="008F1FBC"/>
    <w:rsid w:val="008F593F"/>
    <w:rsid w:val="00900E2E"/>
    <w:rsid w:val="00906725"/>
    <w:rsid w:val="009205F7"/>
    <w:rsid w:val="00920E95"/>
    <w:rsid w:val="00925782"/>
    <w:rsid w:val="009359C9"/>
    <w:rsid w:val="00935FF5"/>
    <w:rsid w:val="00941040"/>
    <w:rsid w:val="0095755A"/>
    <w:rsid w:val="00961A64"/>
    <w:rsid w:val="00965223"/>
    <w:rsid w:val="00966520"/>
    <w:rsid w:val="00970A62"/>
    <w:rsid w:val="00985D60"/>
    <w:rsid w:val="00992942"/>
    <w:rsid w:val="009A3AC0"/>
    <w:rsid w:val="009A4D18"/>
    <w:rsid w:val="009A574B"/>
    <w:rsid w:val="009A7691"/>
    <w:rsid w:val="009B068C"/>
    <w:rsid w:val="009D1665"/>
    <w:rsid w:val="009D5638"/>
    <w:rsid w:val="009F2E52"/>
    <w:rsid w:val="009F6F9D"/>
    <w:rsid w:val="00A155E7"/>
    <w:rsid w:val="00A15A1B"/>
    <w:rsid w:val="00A16FF4"/>
    <w:rsid w:val="00A3451B"/>
    <w:rsid w:val="00A35896"/>
    <w:rsid w:val="00A36384"/>
    <w:rsid w:val="00A46788"/>
    <w:rsid w:val="00A46BFF"/>
    <w:rsid w:val="00A50730"/>
    <w:rsid w:val="00A50A50"/>
    <w:rsid w:val="00A550C7"/>
    <w:rsid w:val="00A578A9"/>
    <w:rsid w:val="00A60318"/>
    <w:rsid w:val="00A60A4D"/>
    <w:rsid w:val="00A60D5F"/>
    <w:rsid w:val="00A64532"/>
    <w:rsid w:val="00A70FBF"/>
    <w:rsid w:val="00A74097"/>
    <w:rsid w:val="00A75679"/>
    <w:rsid w:val="00A76FF7"/>
    <w:rsid w:val="00A91914"/>
    <w:rsid w:val="00AA4FA0"/>
    <w:rsid w:val="00AA6EF5"/>
    <w:rsid w:val="00AB50B3"/>
    <w:rsid w:val="00AB55C5"/>
    <w:rsid w:val="00AC001C"/>
    <w:rsid w:val="00AC2F1A"/>
    <w:rsid w:val="00AC6AA7"/>
    <w:rsid w:val="00AD2CD5"/>
    <w:rsid w:val="00AD6E3F"/>
    <w:rsid w:val="00AE1FC2"/>
    <w:rsid w:val="00AE2ED4"/>
    <w:rsid w:val="00AE359F"/>
    <w:rsid w:val="00AE4498"/>
    <w:rsid w:val="00AF1B78"/>
    <w:rsid w:val="00AF1CF8"/>
    <w:rsid w:val="00AF2023"/>
    <w:rsid w:val="00B17BD5"/>
    <w:rsid w:val="00B20EAD"/>
    <w:rsid w:val="00B21285"/>
    <w:rsid w:val="00B2238D"/>
    <w:rsid w:val="00B22CC6"/>
    <w:rsid w:val="00B23447"/>
    <w:rsid w:val="00B23728"/>
    <w:rsid w:val="00B2409D"/>
    <w:rsid w:val="00B27B0A"/>
    <w:rsid w:val="00B27EB7"/>
    <w:rsid w:val="00B32BB8"/>
    <w:rsid w:val="00B3498B"/>
    <w:rsid w:val="00B361EA"/>
    <w:rsid w:val="00B451FF"/>
    <w:rsid w:val="00B53CDC"/>
    <w:rsid w:val="00B55725"/>
    <w:rsid w:val="00B60EAC"/>
    <w:rsid w:val="00B64F0F"/>
    <w:rsid w:val="00B67B55"/>
    <w:rsid w:val="00B74CA5"/>
    <w:rsid w:val="00B868F5"/>
    <w:rsid w:val="00B91EE6"/>
    <w:rsid w:val="00B931D4"/>
    <w:rsid w:val="00B941CF"/>
    <w:rsid w:val="00BA3741"/>
    <w:rsid w:val="00BB0B86"/>
    <w:rsid w:val="00BC40B2"/>
    <w:rsid w:val="00BE3B74"/>
    <w:rsid w:val="00BE43E5"/>
    <w:rsid w:val="00BE7C16"/>
    <w:rsid w:val="00BF66CF"/>
    <w:rsid w:val="00BF7822"/>
    <w:rsid w:val="00C00B13"/>
    <w:rsid w:val="00C01587"/>
    <w:rsid w:val="00C04886"/>
    <w:rsid w:val="00C106C2"/>
    <w:rsid w:val="00C11769"/>
    <w:rsid w:val="00C2585C"/>
    <w:rsid w:val="00C3137B"/>
    <w:rsid w:val="00C3586C"/>
    <w:rsid w:val="00C360C0"/>
    <w:rsid w:val="00C36283"/>
    <w:rsid w:val="00C4489D"/>
    <w:rsid w:val="00C52B63"/>
    <w:rsid w:val="00C54B96"/>
    <w:rsid w:val="00C550FE"/>
    <w:rsid w:val="00C5641C"/>
    <w:rsid w:val="00C64AB0"/>
    <w:rsid w:val="00C85FA2"/>
    <w:rsid w:val="00C931EC"/>
    <w:rsid w:val="00C95838"/>
    <w:rsid w:val="00CA0809"/>
    <w:rsid w:val="00CA58C0"/>
    <w:rsid w:val="00CB20B9"/>
    <w:rsid w:val="00CB2124"/>
    <w:rsid w:val="00CB76F3"/>
    <w:rsid w:val="00CD6522"/>
    <w:rsid w:val="00CE04CE"/>
    <w:rsid w:val="00CE05C8"/>
    <w:rsid w:val="00CE7BE2"/>
    <w:rsid w:val="00CF58A0"/>
    <w:rsid w:val="00CF60CF"/>
    <w:rsid w:val="00D02FF1"/>
    <w:rsid w:val="00D17902"/>
    <w:rsid w:val="00D214C2"/>
    <w:rsid w:val="00D24E3D"/>
    <w:rsid w:val="00D30447"/>
    <w:rsid w:val="00D34973"/>
    <w:rsid w:val="00D34DB8"/>
    <w:rsid w:val="00D37CBF"/>
    <w:rsid w:val="00D43BC1"/>
    <w:rsid w:val="00D443A7"/>
    <w:rsid w:val="00D45047"/>
    <w:rsid w:val="00D57227"/>
    <w:rsid w:val="00D62A07"/>
    <w:rsid w:val="00D636DB"/>
    <w:rsid w:val="00D67FF0"/>
    <w:rsid w:val="00D85E9C"/>
    <w:rsid w:val="00D96436"/>
    <w:rsid w:val="00D9784D"/>
    <w:rsid w:val="00DA7A42"/>
    <w:rsid w:val="00DB491D"/>
    <w:rsid w:val="00DB5AF4"/>
    <w:rsid w:val="00DC000C"/>
    <w:rsid w:val="00DC1823"/>
    <w:rsid w:val="00DC3BB1"/>
    <w:rsid w:val="00DD13EF"/>
    <w:rsid w:val="00DD23E0"/>
    <w:rsid w:val="00DD587B"/>
    <w:rsid w:val="00DE28DE"/>
    <w:rsid w:val="00DF2EFC"/>
    <w:rsid w:val="00DF47BC"/>
    <w:rsid w:val="00E05B64"/>
    <w:rsid w:val="00E07705"/>
    <w:rsid w:val="00E10C3A"/>
    <w:rsid w:val="00E123F2"/>
    <w:rsid w:val="00E21015"/>
    <w:rsid w:val="00E30D55"/>
    <w:rsid w:val="00E7104A"/>
    <w:rsid w:val="00E74E50"/>
    <w:rsid w:val="00E77C90"/>
    <w:rsid w:val="00E81854"/>
    <w:rsid w:val="00E8223B"/>
    <w:rsid w:val="00E84573"/>
    <w:rsid w:val="00E84798"/>
    <w:rsid w:val="00E8683C"/>
    <w:rsid w:val="00E92D1E"/>
    <w:rsid w:val="00EC6143"/>
    <w:rsid w:val="00EC72F0"/>
    <w:rsid w:val="00ED25F5"/>
    <w:rsid w:val="00ED7D4F"/>
    <w:rsid w:val="00EE26D6"/>
    <w:rsid w:val="00EE32B5"/>
    <w:rsid w:val="00EE3B23"/>
    <w:rsid w:val="00EF3087"/>
    <w:rsid w:val="00EF5BAB"/>
    <w:rsid w:val="00F0203A"/>
    <w:rsid w:val="00F039DD"/>
    <w:rsid w:val="00F04F13"/>
    <w:rsid w:val="00F07849"/>
    <w:rsid w:val="00F12090"/>
    <w:rsid w:val="00F15403"/>
    <w:rsid w:val="00F27D71"/>
    <w:rsid w:val="00F37071"/>
    <w:rsid w:val="00F37A02"/>
    <w:rsid w:val="00F47DA9"/>
    <w:rsid w:val="00F50D22"/>
    <w:rsid w:val="00F51E6B"/>
    <w:rsid w:val="00F529FC"/>
    <w:rsid w:val="00F57289"/>
    <w:rsid w:val="00F67FBA"/>
    <w:rsid w:val="00F756D3"/>
    <w:rsid w:val="00F760DE"/>
    <w:rsid w:val="00F779C6"/>
    <w:rsid w:val="00F81001"/>
    <w:rsid w:val="00F85F2E"/>
    <w:rsid w:val="00F963F8"/>
    <w:rsid w:val="00FA0AC1"/>
    <w:rsid w:val="00FA18F6"/>
    <w:rsid w:val="00FA48FF"/>
    <w:rsid w:val="00FA5203"/>
    <w:rsid w:val="00FB0ADE"/>
    <w:rsid w:val="00FD1505"/>
    <w:rsid w:val="00FD609D"/>
    <w:rsid w:val="00FD699D"/>
    <w:rsid w:val="00FD743C"/>
    <w:rsid w:val="00FE3311"/>
    <w:rsid w:val="00FE38FA"/>
    <w:rsid w:val="00FE62A5"/>
    <w:rsid w:val="00FF3D06"/>
    <w:rsid w:val="00FF6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804C6"/>
  <w15:chartTrackingRefBased/>
  <w15:docId w15:val="{0B645B05-2C8D-DE4B-8B20-942D10BC0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5E7"/>
    <w:pPr>
      <w:spacing w:before="200" w:line="360" w:lineRule="auto"/>
    </w:pPr>
    <w:rPr>
      <w:rFonts w:ascii="Aptos" w:hAnsi="Aptos" w:cs="Times New Roman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1A1A"/>
    <w:pPr>
      <w:keepNext/>
      <w:keepLines/>
      <w:numPr>
        <w:numId w:val="14"/>
      </w:numPr>
      <w:tabs>
        <w:tab w:val="num" w:pos="2913"/>
      </w:tabs>
      <w:outlineLvl w:val="0"/>
    </w:pPr>
    <w:rPr>
      <w:rFonts w:eastAsiaTheme="majorEastAsia" w:cs="Times New Roman (Headings CS)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1A1A"/>
    <w:pPr>
      <w:keepNext/>
      <w:keepLines/>
      <w:numPr>
        <w:ilvl w:val="1"/>
        <w:numId w:val="15"/>
      </w:numPr>
      <w:tabs>
        <w:tab w:val="num" w:pos="2127"/>
      </w:tabs>
      <w:spacing w:before="240" w:after="120" w:line="480" w:lineRule="auto"/>
      <w:ind w:left="2127" w:hanging="851"/>
      <w:outlineLvl w:val="1"/>
    </w:pPr>
    <w:rPr>
      <w:rFonts w:eastAsiaTheme="majorEastAsia" w:cs="Times New Roman (Headings CS)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qFormat/>
    <w:rsid w:val="006625CD"/>
    <w:pPr>
      <w:keepNext/>
      <w:spacing w:before="240" w:after="120"/>
      <w:outlineLvl w:val="2"/>
    </w:pPr>
    <w:rPr>
      <w:rFonts w:cs="Arial"/>
      <w:b/>
      <w:bCs/>
      <w:szCs w:val="26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4AB0"/>
    <w:pPr>
      <w:keepNext/>
      <w:keepLines/>
      <w:spacing w:after="8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64AB0"/>
    <w:pPr>
      <w:keepNext/>
      <w:keepLines/>
      <w:spacing w:after="120"/>
      <w:outlineLvl w:val="4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65C1"/>
    <w:rPr>
      <w:rFonts w:ascii="Calibri" w:eastAsiaTheme="majorEastAsia" w:hAnsi="Calibri" w:cs="Times New Roman (Headings CS)"/>
      <w:b/>
      <w:color w:val="000000" w:themeColor="text1"/>
      <w:sz w:val="36"/>
      <w:szCs w:val="32"/>
    </w:rPr>
  </w:style>
  <w:style w:type="paragraph" w:styleId="ListParagraph">
    <w:name w:val="List Paragraph"/>
    <w:basedOn w:val="Normal"/>
    <w:autoRedefine/>
    <w:uiPriority w:val="34"/>
    <w:qFormat/>
    <w:rsid w:val="0042274D"/>
    <w:pPr>
      <w:keepNext/>
      <w:numPr>
        <w:numId w:val="17"/>
      </w:numPr>
      <w:spacing w:before="0" w:line="240" w:lineRule="auto"/>
      <w:contextualSpacing/>
    </w:pPr>
    <w:rPr>
      <w:rFonts w:eastAsiaTheme="minorHAnsi"/>
    </w:rPr>
  </w:style>
  <w:style w:type="paragraph" w:styleId="TOC1">
    <w:name w:val="toc 1"/>
    <w:basedOn w:val="Normal"/>
    <w:next w:val="Normal"/>
    <w:autoRedefine/>
    <w:semiHidden/>
    <w:qFormat/>
    <w:rsid w:val="009B068C"/>
    <w:pPr>
      <w:keepNext/>
      <w:tabs>
        <w:tab w:val="right" w:leader="dot" w:pos="9360"/>
      </w:tabs>
      <w:suppressAutoHyphens/>
      <w:spacing w:before="480"/>
      <w:ind w:left="720" w:right="720" w:hanging="720"/>
    </w:pPr>
    <w:rPr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81A1A"/>
    <w:rPr>
      <w:rFonts w:ascii="Calibri" w:eastAsiaTheme="majorEastAsia" w:hAnsi="Calibri" w:cs="Times New Roman (Headings CS)"/>
      <w:b/>
      <w:color w:val="000000" w:themeColor="text1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C64AB0"/>
    <w:rPr>
      <w:rFonts w:ascii="Calibri" w:eastAsiaTheme="majorEastAsia" w:hAnsi="Calibri" w:cstheme="majorBidi"/>
      <w:b/>
      <w:iCs/>
      <w:color w:val="000000" w:themeColor="text1"/>
      <w:sz w:val="22"/>
    </w:rPr>
  </w:style>
  <w:style w:type="paragraph" w:customStyle="1" w:styleId="Listlevel1">
    <w:name w:val="List level 1"/>
    <w:basedOn w:val="Normal"/>
    <w:link w:val="Listlevel1Char"/>
    <w:qFormat/>
    <w:rsid w:val="003C47FB"/>
    <w:rPr>
      <w:szCs w:val="20"/>
    </w:rPr>
  </w:style>
  <w:style w:type="character" w:customStyle="1" w:styleId="Listlevel1Char">
    <w:name w:val="List level 1 Char"/>
    <w:link w:val="Listlevel1"/>
    <w:rsid w:val="003C47FB"/>
    <w:rPr>
      <w:rFonts w:ascii="Calibri" w:eastAsia="Times New Roman" w:hAnsi="Calibri" w:cs="Times New Roman"/>
      <w:color w:val="000000" w:themeColor="text1"/>
      <w:sz w:val="22"/>
      <w:szCs w:val="20"/>
    </w:rPr>
  </w:style>
  <w:style w:type="character" w:customStyle="1" w:styleId="Heading3Char">
    <w:name w:val="Heading 3 Char"/>
    <w:basedOn w:val="DefaultParagraphFont"/>
    <w:link w:val="Heading3"/>
    <w:rsid w:val="006625CD"/>
    <w:rPr>
      <w:rFonts w:ascii="Calibri" w:hAnsi="Calibri" w:cs="Arial"/>
      <w:b/>
      <w:bCs/>
      <w:color w:val="000000" w:themeColor="text1"/>
      <w:sz w:val="22"/>
      <w:szCs w:val="26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C64AB0"/>
    <w:rPr>
      <w:rFonts w:ascii="Calibri" w:eastAsiaTheme="majorEastAsia" w:hAnsi="Calibri" w:cstheme="majorBidi"/>
      <w:b/>
      <w:color w:val="000000" w:themeColor="text1"/>
      <w:sz w:val="22"/>
    </w:rPr>
  </w:style>
  <w:style w:type="paragraph" w:styleId="CommentText">
    <w:name w:val="annotation text"/>
    <w:basedOn w:val="Normal"/>
    <w:link w:val="CommentTextChar"/>
    <w:rsid w:val="00C550FE"/>
    <w:pPr>
      <w:autoSpaceDE w:val="0"/>
      <w:autoSpaceDN w:val="0"/>
      <w:spacing w:before="0" w:line="240" w:lineRule="auto"/>
    </w:pPr>
    <w:rPr>
      <w:rFonts w:asciiTheme="minorHAnsi" w:hAnsiTheme="minorHAnsi" w:cstheme="minorBidi"/>
      <w:b/>
    </w:rPr>
  </w:style>
  <w:style w:type="character" w:customStyle="1" w:styleId="CommentTextChar">
    <w:name w:val="Comment Text Char"/>
    <w:basedOn w:val="DefaultParagraphFont"/>
    <w:link w:val="CommentText"/>
    <w:rsid w:val="00C550FE"/>
    <w:rPr>
      <w:b/>
      <w:sz w:val="22"/>
    </w:rPr>
  </w:style>
  <w:style w:type="paragraph" w:styleId="Caption">
    <w:name w:val="caption"/>
    <w:basedOn w:val="Normal"/>
    <w:next w:val="Normal"/>
    <w:uiPriority w:val="35"/>
    <w:qFormat/>
    <w:rsid w:val="00A155E7"/>
    <w:pPr>
      <w:tabs>
        <w:tab w:val="left" w:pos="1418"/>
      </w:tabs>
      <w:spacing w:before="120" w:after="120"/>
      <w:ind w:left="1134" w:hanging="1134"/>
      <w:contextualSpacing/>
    </w:pPr>
    <w:rPr>
      <w:szCs w:val="26"/>
      <w:lang w:eastAsia="en-US"/>
    </w:rPr>
  </w:style>
  <w:style w:type="table" w:styleId="TableGrid">
    <w:name w:val="Table Grid"/>
    <w:basedOn w:val="TableNormal"/>
    <w:uiPriority w:val="39"/>
    <w:rsid w:val="00A155E7"/>
    <w:pPr>
      <w:adjustRightInd w:val="0"/>
      <w:spacing w:before="40" w:after="40" w:line="360" w:lineRule="auto"/>
    </w:pPr>
    <w:rPr>
      <w:rFonts w:ascii="Aptos" w:hAnsi="Aptos" w:cs="Times New Roman"/>
      <w:kern w:val="0"/>
      <w:sz w:val="22"/>
      <w:szCs w:val="22"/>
      <w:lang w:eastAsia="zh-CN"/>
      <w14:ligatures w14:val="none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  <w:style w:type="paragraph" w:customStyle="1" w:styleId="AppendixMain">
    <w:name w:val="Appendix Main"/>
    <w:basedOn w:val="Normal"/>
    <w:next w:val="Normal"/>
    <w:autoRedefine/>
    <w:qFormat/>
    <w:rsid w:val="00A155E7"/>
    <w:pPr>
      <w:keepNext/>
      <w:numPr>
        <w:numId w:val="18"/>
      </w:numPr>
      <w:tabs>
        <w:tab w:val="left" w:pos="2268"/>
      </w:tabs>
      <w:spacing w:before="360"/>
      <w:ind w:left="2268" w:hanging="2268"/>
      <w:outlineLvl w:val="0"/>
    </w:pPr>
    <w:rPr>
      <w:rFonts w:cs="Arial"/>
      <w:b/>
      <w:bCs/>
      <w:kern w:val="32"/>
      <w:sz w:val="28"/>
      <w:szCs w:val="32"/>
      <w:lang w:eastAsia="en-US"/>
    </w:rPr>
  </w:style>
  <w:style w:type="paragraph" w:customStyle="1" w:styleId="AppendixSubheading">
    <w:name w:val="Appendix Subheading"/>
    <w:basedOn w:val="AppendixMain"/>
    <w:next w:val="Normal"/>
    <w:qFormat/>
    <w:rsid w:val="00A155E7"/>
    <w:pPr>
      <w:numPr>
        <w:ilvl w:val="1"/>
      </w:numPr>
      <w:outlineLvl w:val="1"/>
    </w:pPr>
  </w:style>
  <w:style w:type="paragraph" w:customStyle="1" w:styleId="AppendixThird">
    <w:name w:val="Appendix Third"/>
    <w:basedOn w:val="AppendixMain"/>
    <w:next w:val="Normal"/>
    <w:qFormat/>
    <w:rsid w:val="00A155E7"/>
    <w:pPr>
      <w:numPr>
        <w:ilvl w:val="2"/>
      </w:numPr>
      <w:ind w:left="1077" w:hanging="1077"/>
      <w:outlineLvl w:val="2"/>
    </w:pPr>
    <w:rPr>
      <w:sz w:val="24"/>
    </w:rPr>
  </w:style>
  <w:style w:type="character" w:customStyle="1" w:styleId="TableHeaderChar">
    <w:name w:val="Table Header Char"/>
    <w:basedOn w:val="DefaultParagraphFont"/>
    <w:link w:val="TableHeader"/>
    <w:locked/>
    <w:rsid w:val="00A155E7"/>
    <w:rPr>
      <w:b/>
      <w:bCs/>
    </w:rPr>
  </w:style>
  <w:style w:type="paragraph" w:customStyle="1" w:styleId="TableHeader">
    <w:name w:val="Table Header"/>
    <w:basedOn w:val="Normal"/>
    <w:next w:val="Normal"/>
    <w:link w:val="TableHeaderChar"/>
    <w:qFormat/>
    <w:rsid w:val="00A155E7"/>
    <w:pPr>
      <w:adjustRightInd w:val="0"/>
      <w:spacing w:before="40" w:after="40"/>
      <w:ind w:left="6"/>
    </w:pPr>
    <w:rPr>
      <w:rFonts w:asciiTheme="minorHAnsi" w:hAnsiTheme="minorHAnsi" w:cstheme="minorBidi"/>
      <w:b/>
      <w:bCs/>
      <w:kern w:val="2"/>
      <w:sz w:val="24"/>
      <w:szCs w:val="24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1</Pages>
  <Words>1078</Words>
  <Characters>6146</Characters>
  <Application>Microsoft Office Word</Application>
  <DocSecurity>0</DocSecurity>
  <Lines>51</Lines>
  <Paragraphs>14</Paragraphs>
  <ScaleCrop>false</ScaleCrop>
  <Company/>
  <LinksUpToDate>false</LinksUpToDate>
  <CharactersWithSpaces>7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Ryan</dc:creator>
  <cp:keywords/>
  <dc:description/>
  <cp:lastModifiedBy>Clare Ryan</cp:lastModifiedBy>
  <cp:revision>6</cp:revision>
  <dcterms:created xsi:type="dcterms:W3CDTF">2024-07-13T20:22:00Z</dcterms:created>
  <dcterms:modified xsi:type="dcterms:W3CDTF">2025-02-02T20:49:00Z</dcterms:modified>
</cp:coreProperties>
</file>